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EB722" w14:textId="17F6C77C" w:rsidR="00F80DAD" w:rsidRPr="00D529B2" w:rsidRDefault="00264BDF" w:rsidP="00D529B2">
      <w:pPr>
        <w:widowControl/>
        <w:wordWrap/>
        <w:autoSpaceDE/>
        <w:autoSpaceDN/>
        <w:spacing w:after="160" w:line="259" w:lineRule="auto"/>
        <w:jc w:val="both"/>
        <w:rPr>
          <w:b/>
          <w:color w:val="000000" w:themeColor="text1"/>
          <w:sz w:val="24"/>
          <w:szCs w:val="24"/>
        </w:rPr>
      </w:pPr>
      <w:r w:rsidRPr="00D529B2">
        <w:rPr>
          <w:b/>
          <w:color w:val="000000" w:themeColor="text1"/>
          <w:sz w:val="24"/>
          <w:szCs w:val="24"/>
        </w:rPr>
        <w:t xml:space="preserve">Table </w:t>
      </w:r>
      <w:r w:rsidR="00214E26" w:rsidRPr="00D529B2">
        <w:rPr>
          <w:rFonts w:eastAsiaTheme="minorEastAsia"/>
          <w:b/>
          <w:color w:val="000000" w:themeColor="text1"/>
          <w:sz w:val="24"/>
          <w:szCs w:val="24"/>
        </w:rPr>
        <w:t>S</w:t>
      </w:r>
      <w:r w:rsidR="00214E26" w:rsidRPr="00D529B2">
        <w:rPr>
          <w:b/>
          <w:color w:val="000000" w:themeColor="text1"/>
          <w:sz w:val="24"/>
          <w:szCs w:val="24"/>
        </w:rPr>
        <w:t>1</w:t>
      </w:r>
      <w:r w:rsidRPr="00D529B2">
        <w:rPr>
          <w:b/>
          <w:color w:val="000000" w:themeColor="text1"/>
          <w:sz w:val="24"/>
          <w:szCs w:val="24"/>
        </w:rPr>
        <w:t xml:space="preserve">. </w:t>
      </w:r>
      <w:r w:rsidR="000E40DC" w:rsidRPr="00D529B2">
        <w:rPr>
          <w:rFonts w:eastAsiaTheme="minorEastAsia"/>
          <w:b/>
          <w:color w:val="000000" w:themeColor="text1"/>
          <w:sz w:val="24"/>
          <w:szCs w:val="24"/>
        </w:rPr>
        <w:t>Bacterial s</w:t>
      </w:r>
      <w:r w:rsidRPr="00D529B2">
        <w:rPr>
          <w:b/>
          <w:color w:val="000000" w:themeColor="text1"/>
          <w:sz w:val="24"/>
          <w:szCs w:val="24"/>
        </w:rPr>
        <w:t>trains</w:t>
      </w:r>
      <w:r w:rsidR="00075659" w:rsidRPr="00D529B2">
        <w:rPr>
          <w:b/>
          <w:color w:val="000000" w:themeColor="text1"/>
          <w:sz w:val="24"/>
          <w:szCs w:val="24"/>
        </w:rPr>
        <w:t>,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="0011275F" w:rsidRPr="00D529B2">
        <w:rPr>
          <w:b/>
          <w:color w:val="000000" w:themeColor="text1"/>
          <w:sz w:val="24"/>
          <w:szCs w:val="24"/>
        </w:rPr>
        <w:t>plasmids</w:t>
      </w:r>
      <w:r w:rsidR="00075659" w:rsidRPr="00D529B2">
        <w:rPr>
          <w:b/>
          <w:color w:val="000000" w:themeColor="text1"/>
          <w:sz w:val="24"/>
          <w:szCs w:val="24"/>
        </w:rPr>
        <w:t>, and oligonucleotides</w:t>
      </w:r>
      <w:r w:rsidR="0011275F"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b/>
          <w:color w:val="000000" w:themeColor="text1"/>
          <w:sz w:val="24"/>
          <w:szCs w:val="24"/>
        </w:rPr>
        <w:t>used in this study</w:t>
      </w:r>
      <w:r w:rsidR="00B72B7F" w:rsidRPr="00D529B2">
        <w:rPr>
          <w:b/>
          <w:color w:val="000000" w:themeColor="text1"/>
          <w:sz w:val="24"/>
          <w:szCs w:val="24"/>
        </w:rPr>
        <w:t>.</w:t>
      </w:r>
    </w:p>
    <w:p w14:paraId="5A0A656E" w14:textId="714F8CB4" w:rsidR="00BF29E2" w:rsidRPr="00D529B2" w:rsidRDefault="00F80DAD" w:rsidP="00D529B2">
      <w:pPr>
        <w:pStyle w:val="ListParagraph"/>
        <w:numPr>
          <w:ilvl w:val="0"/>
          <w:numId w:val="2"/>
        </w:numPr>
        <w:wordWrap/>
        <w:adjustRightInd w:val="0"/>
        <w:snapToGrid w:val="0"/>
        <w:spacing w:after="0"/>
        <w:ind w:leftChars="0"/>
        <w:rPr>
          <w:rFonts w:eastAsiaTheme="minorEastAsia"/>
          <w:b/>
          <w:color w:val="000000" w:themeColor="text1"/>
          <w:sz w:val="24"/>
          <w:szCs w:val="24"/>
        </w:rPr>
      </w:pPr>
      <w:r w:rsidRPr="00D529B2">
        <w:rPr>
          <w:b/>
          <w:color w:val="000000" w:themeColor="text1"/>
          <w:sz w:val="24"/>
          <w:szCs w:val="24"/>
        </w:rPr>
        <w:t>Bacterial strains and plasmids</w:t>
      </w:r>
    </w:p>
    <w:tbl>
      <w:tblPr>
        <w:tblW w:w="9638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" w:type="dxa"/>
          <w:left w:w="85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2113"/>
        <w:gridCol w:w="5386"/>
        <w:gridCol w:w="2139"/>
      </w:tblGrid>
      <w:tr w:rsidR="00D529B2" w:rsidRPr="00D529B2" w14:paraId="1FCC37E4" w14:textId="77777777" w:rsidTr="00084A95">
        <w:trPr>
          <w:trHeight w:val="20"/>
        </w:trPr>
        <w:tc>
          <w:tcPr>
            <w:tcW w:w="2113" w:type="dxa"/>
            <w:shd w:val="clear" w:color="auto" w:fill="D9D9D9" w:themeFill="background1" w:themeFillShade="D9"/>
            <w:hideMark/>
          </w:tcPr>
          <w:p w14:paraId="5BE21961" w14:textId="77777777" w:rsidR="000966B0" w:rsidRPr="00D529B2" w:rsidRDefault="000966B0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5386" w:type="dxa"/>
            <w:shd w:val="clear" w:color="auto" w:fill="D9D9D9" w:themeFill="background1" w:themeFillShade="D9"/>
            <w:hideMark/>
          </w:tcPr>
          <w:p w14:paraId="0BF49813" w14:textId="77777777" w:rsidR="000966B0" w:rsidRPr="00D529B2" w:rsidRDefault="005127EB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139" w:type="dxa"/>
            <w:shd w:val="clear" w:color="auto" w:fill="D9D9D9" w:themeFill="background1" w:themeFillShade="D9"/>
            <w:hideMark/>
          </w:tcPr>
          <w:p w14:paraId="417AD1B7" w14:textId="77777777" w:rsidR="000966B0" w:rsidRPr="00D529B2" w:rsidRDefault="000966B0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D529B2" w:rsidRPr="00D529B2" w14:paraId="3A019D96" w14:textId="77777777" w:rsidTr="00A900DE">
        <w:trPr>
          <w:trHeight w:val="20"/>
        </w:trPr>
        <w:tc>
          <w:tcPr>
            <w:tcW w:w="9638" w:type="dxa"/>
            <w:gridSpan w:val="3"/>
            <w:shd w:val="clear" w:color="auto" w:fill="auto"/>
          </w:tcPr>
          <w:p w14:paraId="7888FA92" w14:textId="74CCC733" w:rsidR="00662978" w:rsidRPr="00D529B2" w:rsidRDefault="00214E26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S. enteric</w:t>
            </w:r>
            <w:r w:rsidRPr="00D529B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serovar Typhimurium</w:t>
            </w:r>
          </w:p>
        </w:tc>
      </w:tr>
      <w:tr w:rsidR="00D529B2" w:rsidRPr="00D529B2" w14:paraId="0CA0D4D3" w14:textId="77777777" w:rsidTr="007E3E74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6B0768B8" w14:textId="6F02F5F2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14028s</w:t>
            </w:r>
          </w:p>
        </w:tc>
        <w:tc>
          <w:tcPr>
            <w:tcW w:w="5386" w:type="dxa"/>
            <w:shd w:val="clear" w:color="auto" w:fill="auto"/>
            <w:hideMark/>
          </w:tcPr>
          <w:p w14:paraId="164943E5" w14:textId="68132170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wild-type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13BE7525" w14:textId="65B9ABB2" w:rsidR="00214E26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Fields&lt;/Author&gt;&lt;Year&gt;1986&lt;/Year&gt;&lt;RecNum&gt;87&lt;/RecNum&gt;&lt;DisplayText&gt;(1)&lt;/DisplayText&gt;&lt;record&gt;&lt;rec-number&gt;87&lt;/rec-number&gt;&lt;foreign-keys&gt;&lt;key app="EN" db-id="asftftv0fxtxree5rfs5992daprwzdfwpdxv" timestamp="0"&gt;87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&lt;/style&gt;&lt;style face="normal" font="default" size="100%"&gt; &lt;/style&gt;&lt;style face="italic" font="default" size="100%"&gt;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50F34281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111167F7" w14:textId="3AC09AFD" w:rsidR="000966B0" w:rsidRPr="00D529B2" w:rsidRDefault="00214E26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S7953s</w:t>
            </w:r>
            <w:r w:rsidRPr="00D529B2" w:rsidDel="00214E26"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  <w:shd w:val="clear" w:color="auto" w:fill="auto"/>
          </w:tcPr>
          <w:p w14:paraId="63CE22E1" w14:textId="2E59D1F9" w:rsidR="000966B0" w:rsidRPr="00D529B2" w:rsidRDefault="002E059A" w:rsidP="00F711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="00214E26"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hoP7953</w:t>
            </w:r>
            <w:r w:rsidR="00214E26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::Tn10</w:t>
            </w:r>
          </w:p>
        </w:tc>
        <w:tc>
          <w:tcPr>
            <w:tcW w:w="2139" w:type="dxa"/>
            <w:shd w:val="clear" w:color="auto" w:fill="auto"/>
          </w:tcPr>
          <w:p w14:paraId="761CFBC2" w14:textId="12A699AD" w:rsidR="000966B0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Fields&lt;/Author&gt;&lt;Year&gt;1986&lt;/Year&gt;&lt;RecNum&gt;87&lt;/RecNum&gt;&lt;DisplayText&gt;(1)&lt;/DisplayText&gt;&lt;record&gt;&lt;rec-number&gt;87&lt;/rec-number&gt;&lt;foreign-keys&gt;&lt;key app="EN" db-id="asftftv0fxtxree5rfs5992daprwzdfwpdxv" timestamp="0"&gt;87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&lt;/style&gt;&lt;style face="normal" font="default" size="100%"&gt; &lt;/style&gt;&lt;style face="italic" font="default" size="100%"&gt;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429BD138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1F4B209D" w14:textId="14B6AAFE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097</w:t>
            </w:r>
          </w:p>
        </w:tc>
        <w:tc>
          <w:tcPr>
            <w:tcW w:w="5386" w:type="dxa"/>
            <w:shd w:val="clear" w:color="auto" w:fill="auto"/>
          </w:tcPr>
          <w:p w14:paraId="202EE108" w14:textId="4695ACAA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::C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17BBA03" w14:textId="770DD4EA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012DC38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6EB619CC" w14:textId="68AE0912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01</w:t>
            </w:r>
          </w:p>
        </w:tc>
        <w:tc>
          <w:tcPr>
            <w:tcW w:w="5386" w:type="dxa"/>
            <w:shd w:val="clear" w:color="auto" w:fill="auto"/>
          </w:tcPr>
          <w:p w14:paraId="5B0899C0" w14:textId="44406036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3FF314A" w14:textId="74B7C085" w:rsidR="00214E26" w:rsidRPr="00D529B2" w:rsidRDefault="00214E26" w:rsidP="00214E2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46E6276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49748501" w14:textId="77777777" w:rsidR="00214E26" w:rsidRPr="00D529B2" w:rsidRDefault="00214E26" w:rsidP="0011275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EN1107</w:t>
            </w:r>
          </w:p>
        </w:tc>
        <w:tc>
          <w:tcPr>
            <w:tcW w:w="5386" w:type="dxa"/>
            <w:shd w:val="clear" w:color="auto" w:fill="auto"/>
          </w:tcPr>
          <w:p w14:paraId="161F424B" w14:textId="0B52DA42" w:rsidR="00214E26" w:rsidRPr="00D529B2" w:rsidRDefault="00214E26" w:rsidP="0011275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::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</w:rPr>
              <w:t>Tet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="007B3878" w:rsidRPr="00D529B2" w:rsidDel="007B387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83F034C" w14:textId="77777777" w:rsidR="00214E26" w:rsidRPr="00D529B2" w:rsidRDefault="00214E26" w:rsidP="0011275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F1850A5" w14:textId="77777777" w:rsidTr="00214E26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078DA811" w14:textId="04C1D0CB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92</w:t>
            </w:r>
          </w:p>
        </w:tc>
        <w:tc>
          <w:tcPr>
            <w:tcW w:w="5386" w:type="dxa"/>
            <w:shd w:val="clear" w:color="auto" w:fill="auto"/>
            <w:hideMark/>
          </w:tcPr>
          <w:p w14:paraId="607554EA" w14:textId="0334C7E0" w:rsidR="00EC6544" w:rsidRPr="00D529B2" w:rsidRDefault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::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</w:rPr>
              <w:t>Tet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="007B3878" w:rsidRPr="00D529B2" w:rsidDel="007B387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KD46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10476C74" w14:textId="177C8CD2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89AA9E5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02DA8DC1" w14:textId="06C20E0C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81</w:t>
            </w:r>
          </w:p>
        </w:tc>
        <w:tc>
          <w:tcPr>
            <w:tcW w:w="5386" w:type="dxa"/>
            <w:shd w:val="clear" w:color="auto" w:fill="auto"/>
          </w:tcPr>
          <w:p w14:paraId="157CE75A" w14:textId="4356402E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Gln 120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3C4310D" w14:textId="53480F65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C9853E8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70749EDD" w14:textId="1296828C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79</w:t>
            </w:r>
          </w:p>
        </w:tc>
        <w:tc>
          <w:tcPr>
            <w:tcW w:w="5386" w:type="dxa"/>
            <w:shd w:val="clear" w:color="auto" w:fill="auto"/>
          </w:tcPr>
          <w:p w14:paraId="44FF7AF9" w14:textId="06FE99B6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Gln 120 Gly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81D7182" w14:textId="526A1895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61234E9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3AD7B04A" w14:textId="05606F2B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33</w:t>
            </w:r>
          </w:p>
        </w:tc>
        <w:tc>
          <w:tcPr>
            <w:tcW w:w="5386" w:type="dxa"/>
            <w:shd w:val="clear" w:color="auto" w:fill="auto"/>
          </w:tcPr>
          <w:p w14:paraId="7F92EBE2" w14:textId="12ACF895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270379C" w14:textId="0E27AD7D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D92F8B2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6384B54B" w14:textId="7D31DC16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35</w:t>
            </w:r>
          </w:p>
        </w:tc>
        <w:tc>
          <w:tcPr>
            <w:tcW w:w="5386" w:type="dxa"/>
            <w:shd w:val="clear" w:color="auto" w:fill="auto"/>
          </w:tcPr>
          <w:p w14:paraId="752BF89A" w14:textId="620A9593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2ED1D8A" w14:textId="1E0121F3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B3D4295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44CB4B1E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23</w:t>
            </w:r>
          </w:p>
        </w:tc>
        <w:tc>
          <w:tcPr>
            <w:tcW w:w="5386" w:type="dxa"/>
            <w:shd w:val="clear" w:color="auto" w:fill="auto"/>
            <w:hideMark/>
          </w:tcPr>
          <w:p w14:paraId="460D96D7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Glu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126080E3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75A75AB" w14:textId="77777777" w:rsidTr="00075659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43F9B3D7" w14:textId="7948ECF0" w:rsidR="002A1151" w:rsidRPr="00D529B2" w:rsidRDefault="002A1151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27</w:t>
            </w:r>
          </w:p>
        </w:tc>
        <w:tc>
          <w:tcPr>
            <w:tcW w:w="5386" w:type="dxa"/>
            <w:shd w:val="clear" w:color="auto" w:fill="auto"/>
            <w:hideMark/>
          </w:tcPr>
          <w:p w14:paraId="5D750696" w14:textId="0DE89769" w:rsidR="002A1151" w:rsidRPr="00D529B2" w:rsidRDefault="002A1151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Glu, Arg 184 Gly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D8A8D45" w14:textId="77777777" w:rsidR="002A1151" w:rsidRPr="00D529B2" w:rsidRDefault="002A1151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AA867DA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183017DC" w14:textId="7D47789F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5386" w:type="dxa"/>
            <w:shd w:val="clear" w:color="auto" w:fill="auto"/>
            <w:hideMark/>
          </w:tcPr>
          <w:p w14:paraId="08102293" w14:textId="37239732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</w:t>
            </w:r>
            <w:r w:rsidR="000647D5"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R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::K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E0B1819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F5B128F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69A4D7E8" w14:textId="53A19FE4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5386" w:type="dxa"/>
            <w:shd w:val="clear" w:color="auto" w:fill="auto"/>
            <w:hideMark/>
          </w:tcPr>
          <w:p w14:paraId="73FBC495" w14:textId="3A08E7E8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647D5"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::K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1CB17826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CF3FB45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43E3E01A" w14:textId="47A6D719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5386" w:type="dxa"/>
            <w:shd w:val="clear" w:color="auto" w:fill="auto"/>
            <w:hideMark/>
          </w:tcPr>
          <w:p w14:paraId="18190B5B" w14:textId="5D0C403A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="000647D5"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phoR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::K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13D56798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59C9138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36FB8A17" w14:textId="2BC13319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5386" w:type="dxa"/>
            <w:shd w:val="clear" w:color="auto" w:fill="auto"/>
            <w:hideMark/>
          </w:tcPr>
          <w:p w14:paraId="6AED704A" w14:textId="7B8F5BC8" w:rsidR="0099798B" w:rsidRPr="00D529B2" w:rsidRDefault="000647D5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31F9C237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20EFE10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727BF7FE" w14:textId="6AD71A68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5386" w:type="dxa"/>
            <w:shd w:val="clear" w:color="auto" w:fill="auto"/>
            <w:hideMark/>
          </w:tcPr>
          <w:p w14:paraId="18E5C5A2" w14:textId="1CFBF534" w:rsidR="0099798B" w:rsidRPr="00D529B2" w:rsidRDefault="000647D5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41DBA328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60CBE06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34357F0F" w14:textId="2B96A8B2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5386" w:type="dxa"/>
            <w:shd w:val="clear" w:color="auto" w:fill="auto"/>
            <w:hideMark/>
          </w:tcPr>
          <w:p w14:paraId="035834B9" w14:textId="7A226279" w:rsidR="0099798B" w:rsidRPr="00D529B2" w:rsidRDefault="000647D5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9EB619D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AE79BD5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4B466334" w14:textId="0730CEB3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EC4796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5386" w:type="dxa"/>
            <w:shd w:val="clear" w:color="auto" w:fill="auto"/>
            <w:hideMark/>
          </w:tcPr>
          <w:p w14:paraId="6658AAB7" w14:textId="582036C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="00EC4796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44"/>
            </w:r>
            <w:r w:rsidR="00EC4796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(480-1180)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::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</w:rPr>
              <w:t>Tet</w:t>
            </w:r>
            <w:r w:rsidR="007B3878" w:rsidRPr="00D529B2">
              <w:rPr>
                <w:rFonts w:ascii="Arial" w:hAnsi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729A0CBD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0AB9C9A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425206E2" w14:textId="43C8616D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58</w:t>
            </w:r>
          </w:p>
        </w:tc>
        <w:tc>
          <w:tcPr>
            <w:tcW w:w="5386" w:type="dxa"/>
            <w:shd w:val="clear" w:color="auto" w:fill="auto"/>
            <w:hideMark/>
          </w:tcPr>
          <w:p w14:paraId="5FDED109" w14:textId="7DDFD129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0206244F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073DE1F" w14:textId="77777777" w:rsidTr="007F38BC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12A398BE" w14:textId="39283820" w:rsidR="0099798B" w:rsidRPr="00D529B2" w:rsidRDefault="0099798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59</w:t>
            </w:r>
          </w:p>
        </w:tc>
        <w:tc>
          <w:tcPr>
            <w:tcW w:w="5386" w:type="dxa"/>
            <w:shd w:val="clear" w:color="auto" w:fill="auto"/>
            <w:hideMark/>
          </w:tcPr>
          <w:p w14:paraId="29275E82" w14:textId="07A99A31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6615E84" w14:textId="77777777" w:rsidR="0099798B" w:rsidRPr="00D529B2" w:rsidRDefault="0099798B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148C56E" w14:textId="77777777" w:rsidTr="00214E26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1A5B9C08" w14:textId="1AE48CA2" w:rsidR="00EC6544" w:rsidRPr="00D529B2" w:rsidRDefault="000647D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60</w:t>
            </w:r>
          </w:p>
        </w:tc>
        <w:tc>
          <w:tcPr>
            <w:tcW w:w="5386" w:type="dxa"/>
            <w:shd w:val="clear" w:color="auto" w:fill="auto"/>
            <w:hideMark/>
          </w:tcPr>
          <w:p w14:paraId="477DB0CE" w14:textId="4CF3D56E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="000647D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3BF496C5" w14:textId="3C6B636D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5D8B288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FCAD9D6" w14:textId="6ADE86E5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EG19732</w:t>
            </w:r>
          </w:p>
        </w:tc>
        <w:tc>
          <w:tcPr>
            <w:tcW w:w="5386" w:type="dxa"/>
            <w:shd w:val="clear" w:color="auto" w:fill="auto"/>
          </w:tcPr>
          <w:p w14:paraId="3413CE85" w14:textId="0280C249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14028s/pUHE2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6E68DBE" w14:textId="58EE4255" w:rsidR="00EC6544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ee&lt;/Author&gt;&lt;Year&gt;2013&lt;/Year&gt;&lt;RecNum&gt;152&lt;/RecNum&gt;&lt;DisplayText&gt;(2)&lt;/DisplayText&gt;&lt;record&gt;&lt;rec-number&gt;152&lt;/rec-number&gt;&lt;foreign-keys&gt;&lt;key app="EN" db-id="asftftv0fxtxree5rfs5992daprwzdfwpdxv" timestamp="1375711207"&gt;152&lt;/key&gt;&lt;/foreign-keys&gt;&lt;ref-type name="Journal Article"&gt;17&lt;/ref-type&gt;&lt;contributors&gt;&lt;authors&gt;&lt;author&gt;Lee, E. J.&lt;/author&gt;&lt;author&gt;Pontes, M. H.&lt;/author&gt;&lt;author&gt;Groisman, E. A.&lt;/author&gt;&lt;/authors&gt;&lt;/contributors&gt;&lt;auth-address&gt;Howard Hughes Medical Institute; Department of Microbial Pathogenesis, Boyer Center for Molecular Medicine, Yale School of Medicine, 295 Congress Avenue, New Haven, CT 06536-0812, USA; Yale Microbial Diversity Institute, P.O. Box 27389, West Haven, CT 06516, USA; Department of Genetic Engineering, College of Life Sciences, Kyung Hee University, Yongin 446-701, South Korea.&lt;/auth-address&gt;&lt;titles&gt;&lt;title&gt;A Bacterial Virulence Protein Promotes Pathogenicity by Inhibiting the Bacterium&amp;apos;s Own F1Fo ATP Syntha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46-56&lt;/pages&gt;&lt;volume&gt;154&lt;/volume&gt;&lt;number&gt;1&lt;/number&gt;&lt;dates&gt;&lt;year&gt;2013&lt;/year&gt;&lt;pub-dates&gt;&lt;date&gt;Jul 3&lt;/date&gt;&lt;/pub-dates&gt;&lt;/dates&gt;&lt;isbn&gt;1097-4172 (Electronic)&amp;#xD;0092-8674 (Linking)&lt;/isbn&gt;&lt;accession-num&gt;23827679&lt;/accession-num&gt;&lt;urls&gt;&lt;related-urls&gt;&lt;url&gt;http://www.ncbi.nlm.nih.gov/pubmed/23827679&lt;/url&gt;&lt;/related-urls&gt;&lt;/urls&gt;&lt;electronic-resource-num&gt;10.1016/j.cell.2013.06.004&lt;/electronic-resource-num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0802D3BB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6545AC4C" w14:textId="42DB9CD4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EG19733</w:t>
            </w:r>
          </w:p>
        </w:tc>
        <w:tc>
          <w:tcPr>
            <w:tcW w:w="5386" w:type="dxa"/>
            <w:shd w:val="clear" w:color="auto" w:fill="auto"/>
          </w:tcPr>
          <w:p w14:paraId="3CEFD5D9" w14:textId="33D74222" w:rsidR="00EC6544" w:rsidRPr="00D529B2" w:rsidRDefault="00EC6544" w:rsidP="00EC654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14028s/pUHE21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-mgtC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7EBB16F" w14:textId="0DB402E2" w:rsidR="00EC6544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ee&lt;/Author&gt;&lt;Year&gt;2013&lt;/Year&gt;&lt;RecNum&gt;152&lt;/RecNum&gt;&lt;DisplayText&gt;(2)&lt;/DisplayText&gt;&lt;record&gt;&lt;rec-number&gt;152&lt;/rec-number&gt;&lt;foreign-keys&gt;&lt;key app="EN" db-id="asftftv0fxtxree5rfs5992daprwzdfwpdxv" timestamp="1375711207"&gt;152&lt;/key&gt;&lt;/foreign-keys&gt;&lt;ref-type name="Journal Article"&gt;17&lt;/ref-type&gt;&lt;contributors&gt;&lt;authors&gt;&lt;author&gt;Lee, E. J.&lt;/author&gt;&lt;author&gt;Pontes, M. H.&lt;/author&gt;&lt;author&gt;Groisman, E. A.&lt;/author&gt;&lt;/authors&gt;&lt;/contributors&gt;&lt;auth-address&gt;Howard Hughes Medical Institute; Department of Microbial Pathogenesis, Boyer Center for Molecular Medicine, Yale School of Medicine, 295 Congress Avenue, New Haven, CT 06536-0812, USA; Yale Microbial Diversity Institute, P.O. Box 27389, West Haven, CT 06516, USA; Department of Genetic Engineering, College of Life Sciences, Kyung Hee University, Yongin 446-701, South Korea.&lt;/auth-address&gt;&lt;titles&gt;&lt;title&gt;A Bacterial Virulence Protein Promotes Pathogenicity by Inhibiting the Bacterium&amp;apos;s Own F1Fo ATP Syntha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46-56&lt;/pages&gt;&lt;volume&gt;154&lt;/volume&gt;&lt;number&gt;1&lt;/number&gt;&lt;dates&gt;&lt;year&gt;2013&lt;/year&gt;&lt;pub-dates&gt;&lt;date&gt;Jul 3&lt;/date&gt;&lt;/pub-dates&gt;&lt;/dates&gt;&lt;isbn&gt;1097-4172 (Electronic)&amp;#xD;0092-8674 (Linking)&lt;/isbn&gt;&lt;accession-num&gt;23827679&lt;/accession-num&gt;&lt;urls&gt;&lt;related-urls&gt;&lt;url&gt;http://www.ncbi.nlm.nih.gov/pubmed/23827679&lt;/url&gt;&lt;/related-urls&gt;&lt;/urls&gt;&lt;electronic-resource-num&gt;10.1016/j.cell.2013.06.004&lt;/electronic-resource-num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1A66CEC2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6F816FB1" w14:textId="3AC70ADE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10</w:t>
            </w:r>
          </w:p>
        </w:tc>
        <w:tc>
          <w:tcPr>
            <w:tcW w:w="5386" w:type="dxa"/>
            <w:shd w:val="clear" w:color="auto" w:fill="auto"/>
          </w:tcPr>
          <w:p w14:paraId="53A6D36F" w14:textId="1244322F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HE2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20A2629" w14:textId="5D3F432B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317CF25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7516B679" w14:textId="4EE20D32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11</w:t>
            </w:r>
          </w:p>
        </w:tc>
        <w:tc>
          <w:tcPr>
            <w:tcW w:w="5386" w:type="dxa"/>
            <w:shd w:val="clear" w:color="auto" w:fill="auto"/>
          </w:tcPr>
          <w:p w14:paraId="03634389" w14:textId="0BEF4347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HE2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22290C0" w14:textId="6CD39BF2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59CD873" w14:textId="77777777" w:rsidTr="00214E26">
        <w:trPr>
          <w:trHeight w:val="20"/>
        </w:trPr>
        <w:tc>
          <w:tcPr>
            <w:tcW w:w="2113" w:type="dxa"/>
            <w:shd w:val="clear" w:color="auto" w:fill="auto"/>
            <w:hideMark/>
          </w:tcPr>
          <w:p w14:paraId="68EE5818" w14:textId="1D2CB171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14</w:t>
            </w:r>
          </w:p>
        </w:tc>
        <w:tc>
          <w:tcPr>
            <w:tcW w:w="5386" w:type="dxa"/>
            <w:shd w:val="clear" w:color="auto" w:fill="auto"/>
            <w:hideMark/>
          </w:tcPr>
          <w:p w14:paraId="1AB68B75" w14:textId="50C8FECF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HE21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gtC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810BFD9" w14:textId="51C992A8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1BA604C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D288DD7" w14:textId="76C35D82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15</w:t>
            </w:r>
          </w:p>
        </w:tc>
        <w:tc>
          <w:tcPr>
            <w:tcW w:w="5386" w:type="dxa"/>
            <w:shd w:val="clear" w:color="auto" w:fill="auto"/>
          </w:tcPr>
          <w:p w14:paraId="27D657AF" w14:textId="6A80E8CA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HE21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gtC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4EEA199" w14:textId="43F73E18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0269423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560D04CC" w14:textId="414FBEBE" w:rsidR="00290B57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61</w:t>
            </w:r>
          </w:p>
        </w:tc>
        <w:tc>
          <w:tcPr>
            <w:tcW w:w="5386" w:type="dxa"/>
            <w:shd w:val="clear" w:color="auto" w:fill="auto"/>
          </w:tcPr>
          <w:p w14:paraId="4C7DE0FF" w14:textId="251470E0" w:rsidR="00290B57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BAD33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42D7D24" w14:textId="4764FB52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274D924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530DD62F" w14:textId="1C3B02A4" w:rsidR="00290B57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33</w:t>
            </w:r>
          </w:p>
        </w:tc>
        <w:tc>
          <w:tcPr>
            <w:tcW w:w="5386" w:type="dxa"/>
            <w:shd w:val="clear" w:color="auto" w:fill="auto"/>
          </w:tcPr>
          <w:p w14:paraId="54DEB040" w14:textId="20D4B692" w:rsidR="00290B57" w:rsidRPr="00D529B2" w:rsidRDefault="009E6774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/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BAD33-</w:t>
            </w:r>
            <w:r w:rsidR="00290B57"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E1C65A8" w14:textId="03D351C6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B5C6F9D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0252F188" w14:textId="1B6CD19D" w:rsidR="00290B57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34</w:t>
            </w:r>
          </w:p>
        </w:tc>
        <w:tc>
          <w:tcPr>
            <w:tcW w:w="5386" w:type="dxa"/>
            <w:shd w:val="clear" w:color="auto" w:fill="auto"/>
          </w:tcPr>
          <w:p w14:paraId="43089B83" w14:textId="71224A98" w:rsidR="00290B57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BAD33-</w:t>
            </w:r>
            <w:r w:rsidR="00290B57"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="00290B57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C42D7C5" w14:textId="333C3CA9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00D529B2" w:rsidRPr="00D529B2" w14:paraId="3C760046" w14:textId="77777777" w:rsidTr="007F38BC">
        <w:trPr>
          <w:trHeight w:val="20"/>
        </w:trPr>
        <w:tc>
          <w:tcPr>
            <w:tcW w:w="2113" w:type="dxa"/>
            <w:shd w:val="clear" w:color="auto" w:fill="auto"/>
          </w:tcPr>
          <w:p w14:paraId="1613ACB1" w14:textId="16C03215" w:rsidR="00566913" w:rsidRPr="00D529B2" w:rsidRDefault="00566913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</w:t>
            </w:r>
            <w:r w:rsidR="009E6774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5386" w:type="dxa"/>
            <w:shd w:val="clear" w:color="auto" w:fill="auto"/>
          </w:tcPr>
          <w:p w14:paraId="0BD4AE23" w14:textId="733A159F" w:rsidR="00566913" w:rsidRPr="00D529B2" w:rsidRDefault="009E6774" w:rsidP="00F80DA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/</w:t>
            </w:r>
            <w:r w:rsidR="00566913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BAD33-</w:t>
            </w:r>
            <w:r w:rsidR="00566913"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="00566913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566913"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="00566913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9293227" w14:textId="77777777" w:rsidR="00566913" w:rsidRPr="00D529B2" w:rsidRDefault="00566913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4B53934" w14:textId="77777777" w:rsidTr="007F38BC">
        <w:trPr>
          <w:trHeight w:val="20"/>
        </w:trPr>
        <w:tc>
          <w:tcPr>
            <w:tcW w:w="2113" w:type="dxa"/>
            <w:shd w:val="clear" w:color="auto" w:fill="auto"/>
          </w:tcPr>
          <w:p w14:paraId="15F54BE2" w14:textId="4210CA68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49</w:t>
            </w:r>
          </w:p>
        </w:tc>
        <w:tc>
          <w:tcPr>
            <w:tcW w:w="5386" w:type="dxa"/>
            <w:shd w:val="clear" w:color="auto" w:fill="auto"/>
          </w:tcPr>
          <w:p w14:paraId="7E6CD764" w14:textId="7238A844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/pTGFP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HK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09023AC" w14:textId="3CC19F4E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1D0CC21" w14:textId="77777777" w:rsidTr="007F38BC">
        <w:trPr>
          <w:trHeight w:val="20"/>
        </w:trPr>
        <w:tc>
          <w:tcPr>
            <w:tcW w:w="2113" w:type="dxa"/>
            <w:shd w:val="clear" w:color="auto" w:fill="auto"/>
          </w:tcPr>
          <w:p w14:paraId="576050D0" w14:textId="6636689B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50</w:t>
            </w:r>
          </w:p>
        </w:tc>
        <w:tc>
          <w:tcPr>
            <w:tcW w:w="5386" w:type="dxa"/>
            <w:shd w:val="clear" w:color="auto" w:fill="auto"/>
          </w:tcPr>
          <w:p w14:paraId="25091BFF" w14:textId="20FBB728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/pTGFP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HK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983D6B5" w14:textId="15DBCE71" w:rsidR="00566913" w:rsidRPr="00D529B2" w:rsidRDefault="00E744CF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F27C44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5432CC13" w14:textId="4B949F88" w:rsidR="00290B57" w:rsidRPr="00D529B2" w:rsidRDefault="00E744CF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451</w:t>
            </w:r>
          </w:p>
        </w:tc>
        <w:tc>
          <w:tcPr>
            <w:tcW w:w="5386" w:type="dxa"/>
            <w:shd w:val="clear" w:color="auto" w:fill="auto"/>
          </w:tcPr>
          <w:p w14:paraId="3BCBE06D" w14:textId="1B31A0F5" w:rsidR="00290B57" w:rsidRPr="00D529B2" w:rsidRDefault="00E744CF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FLAG/pTGFP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HK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76D822D" w14:textId="16A5DB66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D40BC8A" w14:textId="77777777" w:rsidTr="00214E26">
        <w:trPr>
          <w:trHeight w:val="20"/>
        </w:trPr>
        <w:tc>
          <w:tcPr>
            <w:tcW w:w="2113" w:type="dxa"/>
            <w:shd w:val="clear" w:color="auto" w:fill="auto"/>
          </w:tcPr>
          <w:p w14:paraId="77BAFE56" w14:textId="2953C121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EL4</w:t>
            </w:r>
          </w:p>
        </w:tc>
        <w:tc>
          <w:tcPr>
            <w:tcW w:w="5386" w:type="dxa"/>
            <w:shd w:val="clear" w:color="auto" w:fill="auto"/>
          </w:tcPr>
          <w:p w14:paraId="5BBC154A" w14:textId="77401FEC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mgtC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9898F06" w14:textId="430F7DB6" w:rsidR="00290B57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ee&lt;/Author&gt;&lt;Year&gt;2013&lt;/Year&gt;&lt;RecNum&gt;152&lt;/RecNum&gt;&lt;DisplayText&gt;(2)&lt;/DisplayText&gt;&lt;record&gt;&lt;rec-number&gt;152&lt;/rec-number&gt;&lt;foreign-keys&gt;&lt;key app="EN" db-id="asftftv0fxtxree5rfs5992daprwzdfwpdxv" timestamp="1375711207"&gt;152&lt;/key&gt;&lt;/foreign-keys&gt;&lt;ref-type name="Journal Article"&gt;17&lt;/ref-type&gt;&lt;contributors&gt;&lt;authors&gt;&lt;author&gt;Lee, E. J.&lt;/author&gt;&lt;author&gt;Pontes, M. H.&lt;/author&gt;&lt;author&gt;Groisman, E. A.&lt;/author&gt;&lt;/authors&gt;&lt;/contributors&gt;&lt;auth-address&gt;Howard Hughes Medical Institute; Department of Microbial Pathogenesis, Boyer Center for Molecular Medicine, Yale School of Medicine, 295 Congress Avenue, New Haven, CT 06536-0812, USA; Yale Microbial Diversity Institute, P.O. Box 27389, West Haven, CT 06516, USA; Department of Genetic Engineering, College of Life Sciences, Kyung Hee University, Yongin 446-701, South Korea.&lt;/auth-address&gt;&lt;titles&gt;&lt;title&gt;A Bacterial Virulence Protein Promotes Pathogenicity by Inhibiting the Bacterium&amp;apos;s Own F1Fo ATP Syntha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46-56&lt;/pages&gt;&lt;volume&gt;154&lt;/volume&gt;&lt;number&gt;1&lt;/number&gt;&lt;dates&gt;&lt;year&gt;2013&lt;/year&gt;&lt;pub-dates&gt;&lt;date&gt;Jul 3&lt;/date&gt;&lt;/pub-dates&gt;&lt;/dates&gt;&lt;isbn&gt;1097-4172 (Electronic)&amp;#xD;0092-8674 (Linking)&lt;/isbn&gt;&lt;accession-num&gt;23827679&lt;/accession-num&gt;&lt;urls&gt;&lt;related-urls&gt;&lt;url&gt;http://www.ncbi.nlm.nih.gov/pubmed/23827679&lt;/url&gt;&lt;/related-urls&gt;&lt;/urls&gt;&lt;electronic-resource-num&gt;10.1016/j.cell.2013.06.004&lt;/electronic-resource-num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2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55E5A952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0E971F65" w14:textId="6563F26B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K10</w:t>
            </w:r>
          </w:p>
        </w:tc>
        <w:tc>
          <w:tcPr>
            <w:tcW w:w="5386" w:type="dxa"/>
            <w:shd w:val="clear" w:color="auto" w:fill="auto"/>
          </w:tcPr>
          <w:p w14:paraId="569C315E" w14:textId="62484039" w:rsidR="00290B57" w:rsidRPr="00D529B2" w:rsidRDefault="00290B57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B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11ECE85" w14:textId="709985C4" w:rsidR="00290B57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3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43B4E3FD" w14:textId="77777777" w:rsidTr="00A900DE">
        <w:trPr>
          <w:trHeight w:val="20"/>
        </w:trPr>
        <w:tc>
          <w:tcPr>
            <w:tcW w:w="9638" w:type="dxa"/>
            <w:gridSpan w:val="3"/>
            <w:shd w:val="clear" w:color="auto" w:fill="auto"/>
          </w:tcPr>
          <w:p w14:paraId="669D82EE" w14:textId="5CF55B33" w:rsidR="00290B57" w:rsidRPr="00D529B2" w:rsidRDefault="00157009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HY신명조" w:hAnsi="Arial" w:cs="Arial"/>
                <w:b/>
                <w:i/>
                <w:color w:val="000000" w:themeColor="text1"/>
                <w:kern w:val="0"/>
                <w:sz w:val="24"/>
                <w:szCs w:val="24"/>
              </w:rPr>
              <w:t>Escherichia coli</w:t>
            </w:r>
          </w:p>
        </w:tc>
      </w:tr>
      <w:tr w:rsidR="00D529B2" w:rsidRPr="00D529B2" w14:paraId="4D9BD12A" w14:textId="77777777" w:rsidTr="00084A95">
        <w:trPr>
          <w:trHeight w:val="20"/>
        </w:trPr>
        <w:tc>
          <w:tcPr>
            <w:tcW w:w="2113" w:type="dxa"/>
            <w:shd w:val="clear" w:color="auto" w:fill="auto"/>
          </w:tcPr>
          <w:p w14:paraId="0D9B4099" w14:textId="68D06982" w:rsidR="00290B57" w:rsidRPr="00D529B2" w:rsidRDefault="00157009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5386" w:type="dxa"/>
            <w:shd w:val="clear" w:color="auto" w:fill="auto"/>
          </w:tcPr>
          <w:p w14:paraId="1809DF56" w14:textId="1E6C914C" w:rsidR="00290B57" w:rsidRPr="00D529B2" w:rsidRDefault="00157009" w:rsidP="00290B5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huA2 lac(del)U169 phoA glnV44 Φ80' lacZ(del)M15 gyrA96 recA1 relA1 endA1 thi-1 hsdR17</w:t>
            </w:r>
            <w:r w:rsidR="00290B57" w:rsidRPr="00D529B2"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2139" w:type="dxa"/>
            <w:shd w:val="clear" w:color="auto" w:fill="auto"/>
          </w:tcPr>
          <w:p w14:paraId="4DC9B118" w14:textId="7EFBF000" w:rsidR="00290B57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aylor&lt;/Author&gt;&lt;Year&gt;1993&lt;/Year&gt;&lt;RecNum&gt;208&lt;/RecNum&gt;&lt;DisplayText&gt;(4)&lt;/DisplayText&gt;&lt;record&gt;&lt;rec-number&gt;208&lt;/rec-number&gt;&lt;foreign-keys&gt;&lt;key app="EN" db-id="asftftv0fxtxree5rfs5992daprwzdfwpdxv" timestamp="1509607535"&gt;208&lt;/key&gt;&lt;/foreign-keys&gt;&lt;ref-type name="Journal Article"&gt;17&lt;/ref-type&gt;&lt;contributors&gt;&lt;authors&gt;&lt;author&gt;Taylor, R. G.&lt;/author&gt;&lt;author&gt;Walker, D. C.&lt;/author&gt;&lt;author&gt;McInnes, R. R.&lt;/author&gt;&lt;/authors&gt;&lt;/contributors&gt;&lt;auth-address&gt;Department of Molecular and Medical Genetics, University of Toronto, Ontario, Canada.&lt;/auth-address&gt;&lt;titles&gt;&lt;title&gt;&lt;style face="italic" font="default" size="100%"&gt;E. coli&lt;/style&gt;&lt;style face="normal" font="default" size="100%"&gt; host strains significantly affect the quality of small scale plasmid DNA preparations used for sequencing&lt;/style&gt;&lt;/title&gt;&lt;secondary-title&gt;Nucleic Acids Res&lt;/secondary-title&gt;&lt;alt-title&gt;Nucleic acids research&lt;/alt-title&gt;&lt;/titles&gt;&lt;periodical&gt;&lt;full-title&gt;Nucleic Acids Res&lt;/full-title&gt;&lt;/periodical&gt;&lt;pages&gt;1677-8&lt;/pages&gt;&lt;volume&gt;21&lt;/volume&gt;&lt;number&gt;7&lt;/number&gt;&lt;keywords&gt;&lt;keyword&gt;*Bacterial Proteins&lt;/keyword&gt;&lt;keyword&gt;DNA, Bacterial/*isolation &amp;amp; purification&lt;/keyword&gt;&lt;keyword&gt;Endodeoxyribonucleases/*metabolism&lt;/keyword&gt;&lt;keyword&gt;Escherichia coli/enzymology/*genetics&lt;/keyword&gt;&lt;keyword&gt;*Membrane Proteins&lt;/keyword&gt;&lt;keyword&gt;Plasmids/*isolation &amp;amp; purification&lt;/keyword&gt;&lt;keyword&gt;Reproducibility of Results&lt;/keyword&gt;&lt;keyword&gt;Sequence Analysis, DNA/*methods&lt;/keyword&gt;&lt;/keywords&gt;&lt;dates&gt;&lt;year&gt;1993&lt;/year&gt;&lt;pub-dates&gt;&lt;date&gt;Apr 11&lt;/date&gt;&lt;/pub-dates&gt;&lt;/dates&gt;&lt;isbn&gt;0305-1048 (Print)&amp;#xD;0305-1048 (Linking)&lt;/isbn&gt;&lt;accession-num&gt;8479929&lt;/accession-num&gt;&lt;urls&gt;&lt;related-urls&gt;&lt;url&gt;http://www.ncbi.nlm.nih.gov/pubmed/8479929&lt;/url&gt;&lt;/related-urls&gt;&lt;/urls&gt;&lt;custom2&gt;309390&lt;/custom2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4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0331C7D4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7FC6C41B" w14:textId="32E95419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087</w:t>
            </w:r>
          </w:p>
        </w:tc>
        <w:tc>
          <w:tcPr>
            <w:tcW w:w="5386" w:type="dxa"/>
            <w:shd w:val="clear" w:color="auto" w:fill="auto"/>
          </w:tcPr>
          <w:p w14:paraId="075E470F" w14:textId="493AFB8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6D8B8AE" w14:textId="048D68E7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00D529B2" w:rsidRPr="00D529B2" w14:paraId="1B10024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7CBB09C" w14:textId="3A164A2E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09</w:t>
            </w:r>
          </w:p>
        </w:tc>
        <w:tc>
          <w:tcPr>
            <w:tcW w:w="5386" w:type="dxa"/>
            <w:shd w:val="clear" w:color="auto" w:fill="auto"/>
          </w:tcPr>
          <w:p w14:paraId="4C432B0A" w14:textId="01A9D798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7D6EB5C" w14:textId="793F110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is study </w:t>
            </w:r>
          </w:p>
        </w:tc>
      </w:tr>
      <w:tr w:rsidR="00D529B2" w:rsidRPr="00D529B2" w14:paraId="5B2F1C65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50339603" w14:textId="4EAC2BE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45</w:t>
            </w:r>
          </w:p>
        </w:tc>
        <w:tc>
          <w:tcPr>
            <w:tcW w:w="5386" w:type="dxa"/>
            <w:shd w:val="clear" w:color="auto" w:fill="auto"/>
          </w:tcPr>
          <w:p w14:paraId="660ECA7A" w14:textId="5683939F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44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07A9EE8" w14:textId="6D4099A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B4FB88F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9614108" w14:textId="570F5A8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39</w:t>
            </w:r>
          </w:p>
        </w:tc>
        <w:tc>
          <w:tcPr>
            <w:tcW w:w="5386" w:type="dxa"/>
            <w:shd w:val="clear" w:color="auto" w:fill="auto"/>
          </w:tcPr>
          <w:p w14:paraId="6308B0C9" w14:textId="56A198E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77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F7309E6" w14:textId="3A6FA70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7705A6A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1C683765" w14:textId="771ECC0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40</w:t>
            </w:r>
          </w:p>
        </w:tc>
        <w:tc>
          <w:tcPr>
            <w:tcW w:w="5386" w:type="dxa"/>
            <w:shd w:val="clear" w:color="auto" w:fill="auto"/>
          </w:tcPr>
          <w:p w14:paraId="6521D151" w14:textId="1DF7D9CD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119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D67F008" w14:textId="52C70536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820B989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C4989D9" w14:textId="34AA9D3B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46</w:t>
            </w:r>
          </w:p>
        </w:tc>
        <w:tc>
          <w:tcPr>
            <w:tcW w:w="5386" w:type="dxa"/>
            <w:shd w:val="clear" w:color="auto" w:fill="auto"/>
          </w:tcPr>
          <w:p w14:paraId="1C3A0EB2" w14:textId="10088ADD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147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A52735D" w14:textId="62C2D686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7726900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2A7A9543" w14:textId="0B528601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147</w:t>
            </w:r>
          </w:p>
        </w:tc>
        <w:tc>
          <w:tcPr>
            <w:tcW w:w="5386" w:type="dxa"/>
            <w:shd w:val="clear" w:color="auto" w:fill="auto"/>
          </w:tcPr>
          <w:p w14:paraId="3BBCF2AC" w14:textId="53E1046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18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AB68753" w14:textId="4FFF157F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D5E8397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B32E36A" w14:textId="011A5E49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185</w:t>
            </w:r>
          </w:p>
        </w:tc>
        <w:tc>
          <w:tcPr>
            <w:tcW w:w="5386" w:type="dxa"/>
            <w:shd w:val="clear" w:color="auto" w:fill="auto"/>
          </w:tcPr>
          <w:p w14:paraId="1A4B3F1D" w14:textId="14E5B0F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218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3C0FAB3" w14:textId="6B3574D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BDA342F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1DEAF42D" w14:textId="4E0A1D0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148</w:t>
            </w:r>
          </w:p>
        </w:tc>
        <w:tc>
          <w:tcPr>
            <w:tcW w:w="5386" w:type="dxa"/>
            <w:shd w:val="clear" w:color="auto" w:fill="auto"/>
          </w:tcPr>
          <w:p w14:paraId="59A61E4A" w14:textId="19C9F8FE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 1-12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4E4E2B6" w14:textId="5D80FDAF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BD4D53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D10E7A3" w14:textId="31A56CD7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5</w:t>
            </w:r>
          </w:p>
        </w:tc>
        <w:tc>
          <w:tcPr>
            <w:tcW w:w="5386" w:type="dxa"/>
            <w:shd w:val="clear" w:color="auto" w:fill="auto"/>
          </w:tcPr>
          <w:p w14:paraId="7C9315BA" w14:textId="7951CBE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1B585A5" w14:textId="1D4250D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B80913A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F03B93A" w14:textId="21DA2B3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6</w:t>
            </w:r>
          </w:p>
        </w:tc>
        <w:tc>
          <w:tcPr>
            <w:tcW w:w="5386" w:type="dxa"/>
            <w:shd w:val="clear" w:color="auto" w:fill="auto"/>
          </w:tcPr>
          <w:p w14:paraId="5CE5CCA5" w14:textId="7AAF2F4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Gly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6E8C954" w14:textId="2F63BB0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956C034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E5045B2" w14:textId="0C701D3B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05</w:t>
            </w:r>
          </w:p>
        </w:tc>
        <w:tc>
          <w:tcPr>
            <w:tcW w:w="5386" w:type="dxa"/>
            <w:shd w:val="clear" w:color="auto" w:fill="auto"/>
          </w:tcPr>
          <w:p w14:paraId="188E9F86" w14:textId="1BA7A53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Leu 124 Gly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28A93D9" w14:textId="2AC479D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1567A2E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60185298" w14:textId="5E07F3E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2</w:t>
            </w:r>
          </w:p>
        </w:tc>
        <w:tc>
          <w:tcPr>
            <w:tcW w:w="5386" w:type="dxa"/>
            <w:shd w:val="clear" w:color="auto" w:fill="auto"/>
          </w:tcPr>
          <w:p w14:paraId="20258AE8" w14:textId="2C8DD76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Leu 125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B4E9928" w14:textId="49AEAC59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CFB184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D9A3112" w14:textId="7776811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4</w:t>
            </w:r>
          </w:p>
        </w:tc>
        <w:tc>
          <w:tcPr>
            <w:tcW w:w="5386" w:type="dxa"/>
            <w:shd w:val="clear" w:color="auto" w:fill="auto"/>
          </w:tcPr>
          <w:p w14:paraId="3F594AD8" w14:textId="37E6C81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Glu 181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F9908FF" w14:textId="67AA41B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991AC68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CA13CE6" w14:textId="19A9BBA6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5</w:t>
            </w:r>
          </w:p>
        </w:tc>
        <w:tc>
          <w:tcPr>
            <w:tcW w:w="5386" w:type="dxa"/>
            <w:shd w:val="clear" w:color="auto" w:fill="auto"/>
          </w:tcPr>
          <w:p w14:paraId="60AA0F88" w14:textId="588D15B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Glu 181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722B549" w14:textId="145F09B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3CC1A89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48FC110" w14:textId="3089E040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6</w:t>
            </w:r>
          </w:p>
        </w:tc>
        <w:tc>
          <w:tcPr>
            <w:tcW w:w="5386" w:type="dxa"/>
            <w:shd w:val="clear" w:color="auto" w:fill="auto"/>
          </w:tcPr>
          <w:p w14:paraId="09EE4DE5" w14:textId="55C2F1B8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sp 182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62EFDD2" w14:textId="1A4BAAD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F2CE62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822CAEA" w14:textId="712C09F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7</w:t>
            </w:r>
          </w:p>
        </w:tc>
        <w:tc>
          <w:tcPr>
            <w:tcW w:w="5386" w:type="dxa"/>
            <w:shd w:val="clear" w:color="auto" w:fill="auto"/>
          </w:tcPr>
          <w:p w14:paraId="19CF6859" w14:textId="24C7B5CE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sp 182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4E2E30B" w14:textId="4645B2D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AFE5232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08853E42" w14:textId="6D1B8F7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8</w:t>
            </w:r>
          </w:p>
        </w:tc>
        <w:tc>
          <w:tcPr>
            <w:tcW w:w="5386" w:type="dxa"/>
            <w:shd w:val="clear" w:color="auto" w:fill="auto"/>
          </w:tcPr>
          <w:p w14:paraId="7AB21B47" w14:textId="7052649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DCD6091" w14:textId="43C387D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1B13B9D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9A438DB" w14:textId="4A9933D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17</w:t>
            </w:r>
          </w:p>
        </w:tc>
        <w:tc>
          <w:tcPr>
            <w:tcW w:w="5386" w:type="dxa"/>
            <w:shd w:val="clear" w:color="auto" w:fill="auto"/>
          </w:tcPr>
          <w:p w14:paraId="6C260A97" w14:textId="156CB95A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A712551" w14:textId="78AE2C5B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F56DAA4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748CFCC" w14:textId="360AA997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2</w:t>
            </w:r>
          </w:p>
        </w:tc>
        <w:tc>
          <w:tcPr>
            <w:tcW w:w="5386" w:type="dxa"/>
            <w:shd w:val="clear" w:color="auto" w:fill="auto"/>
          </w:tcPr>
          <w:p w14:paraId="3F58B62D" w14:textId="0FB9915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Glu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951B9EF" w14:textId="36DBFED1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865F0C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20EB719" w14:textId="4F59975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3</w:t>
            </w:r>
          </w:p>
        </w:tc>
        <w:tc>
          <w:tcPr>
            <w:tcW w:w="5386" w:type="dxa"/>
            <w:shd w:val="clear" w:color="auto" w:fill="auto"/>
          </w:tcPr>
          <w:p w14:paraId="2992F4AD" w14:textId="1124AD3C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Ly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5C16C57" w14:textId="497DF1AD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82EB9E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9D25AA8" w14:textId="01C9CA97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0</w:t>
            </w:r>
          </w:p>
        </w:tc>
        <w:tc>
          <w:tcPr>
            <w:tcW w:w="5386" w:type="dxa"/>
            <w:shd w:val="clear" w:color="auto" w:fill="auto"/>
          </w:tcPr>
          <w:p w14:paraId="05ECB581" w14:textId="23D44CBD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48 Al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4FBBA80" w14:textId="2540C101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35B7F26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39DF6D5" w14:textId="7091F859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107</w:t>
            </w:r>
          </w:p>
        </w:tc>
        <w:tc>
          <w:tcPr>
            <w:tcW w:w="5386" w:type="dxa"/>
            <w:shd w:val="clear" w:color="auto" w:fill="auto"/>
          </w:tcPr>
          <w:p w14:paraId="7E131A26" w14:textId="121B4A4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BAD33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DDF1CAA" w14:textId="651BCBA4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E38FD65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5829A307" w14:textId="35FF1003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295</w:t>
            </w:r>
          </w:p>
        </w:tc>
        <w:tc>
          <w:tcPr>
            <w:tcW w:w="5386" w:type="dxa"/>
            <w:shd w:val="clear" w:color="auto" w:fill="auto"/>
          </w:tcPr>
          <w:p w14:paraId="506035A8" w14:textId="18649D15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BAD33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5F76060" w14:textId="5EA5B850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F4598BB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B5DE035" w14:textId="14813EFF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297</w:t>
            </w:r>
          </w:p>
        </w:tc>
        <w:tc>
          <w:tcPr>
            <w:tcW w:w="5386" w:type="dxa"/>
            <w:shd w:val="clear" w:color="auto" w:fill="auto"/>
          </w:tcPr>
          <w:p w14:paraId="5B6F4D42" w14:textId="08BBEFFF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DH5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α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/pBAD33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-C-His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7F3CE7E" w14:textId="779B6FB6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58646ED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C01196B" w14:textId="6CE9B47D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</w:t>
            </w:r>
          </w:p>
        </w:tc>
        <w:tc>
          <w:tcPr>
            <w:tcW w:w="5386" w:type="dxa"/>
            <w:shd w:val="clear" w:color="auto" w:fill="auto"/>
          </w:tcPr>
          <w:p w14:paraId="013915C3" w14:textId="358C48E2" w:rsidR="0049322D" w:rsidRPr="00D529B2" w:rsidRDefault="0049322D" w:rsidP="0049322D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F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, cya-854, recA1, endA1, gyrA96 (Nal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), thi1, hsdR17, spoT1, rfbD1, glnV44(AS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6047EEF" w14:textId="12793B38" w:rsidR="0049322D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Karimova&lt;/Author&gt;&lt;Year&gt;1998&lt;/Year&gt;&lt;RecNum&gt;205&lt;/RecNum&gt;&lt;DisplayText&gt;(5)&lt;/DisplayText&gt;&lt;record&gt;&lt;rec-number&gt;205&lt;/rec-number&gt;&lt;foreign-keys&gt;&lt;key app="EN" db-id="asftftv0fxtxree5rfs5992daprwzdfwpdxv" timestamp="1509590835"&gt;205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5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7B7FD40C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B5BEEF6" w14:textId="56B522B7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LJ18</w:t>
            </w:r>
          </w:p>
        </w:tc>
        <w:tc>
          <w:tcPr>
            <w:tcW w:w="5386" w:type="dxa"/>
            <w:shd w:val="clear" w:color="auto" w:fill="auto"/>
          </w:tcPr>
          <w:p w14:paraId="50EB2D81" w14:textId="060A3449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mgtC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mgt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93D9B68" w14:textId="771923E4" w:rsidR="00373822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3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4C6462E9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71F6C672" w14:textId="42B60636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LJ27</w:t>
            </w:r>
          </w:p>
        </w:tc>
        <w:tc>
          <w:tcPr>
            <w:tcW w:w="5386" w:type="dxa"/>
            <w:shd w:val="clear" w:color="auto" w:fill="auto"/>
          </w:tcPr>
          <w:p w14:paraId="2327E772" w14:textId="610E140C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mgtC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CE6C6C5" w14:textId="06A56273" w:rsidR="00373822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9pPC9BdXRob3I+PFllYXI+MjAxOTwvWWVhcj48UmVj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3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68ADCB81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42335B56" w14:textId="627DE767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089</w:t>
            </w:r>
          </w:p>
        </w:tc>
        <w:tc>
          <w:tcPr>
            <w:tcW w:w="5386" w:type="dxa"/>
            <w:shd w:val="clear" w:color="auto" w:fill="auto"/>
          </w:tcPr>
          <w:p w14:paraId="4743D226" w14:textId="6E33229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FE1E8D4" w14:textId="4933E0E1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BBCD2CE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E65006F" w14:textId="4C077CE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34</w:t>
            </w:r>
          </w:p>
        </w:tc>
        <w:tc>
          <w:tcPr>
            <w:tcW w:w="5386" w:type="dxa"/>
            <w:shd w:val="clear" w:color="auto" w:fill="auto"/>
          </w:tcPr>
          <w:p w14:paraId="33CE83BB" w14:textId="70A6F23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_TM_(1-60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4A07BDF" w14:textId="119602FE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98F9A44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FA66774" w14:textId="155A578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35</w:t>
            </w:r>
          </w:p>
        </w:tc>
        <w:tc>
          <w:tcPr>
            <w:tcW w:w="5386" w:type="dxa"/>
            <w:shd w:val="clear" w:color="auto" w:fill="auto"/>
          </w:tcPr>
          <w:p w14:paraId="5DDBB511" w14:textId="6F1D80C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_PAS_(61-180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0BE249E" w14:textId="211F21A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DFCA6B4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051DE684" w14:textId="379C601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33</w:t>
            </w:r>
          </w:p>
        </w:tc>
        <w:tc>
          <w:tcPr>
            <w:tcW w:w="5386" w:type="dxa"/>
            <w:shd w:val="clear" w:color="auto" w:fill="auto"/>
          </w:tcPr>
          <w:p w14:paraId="67211830" w14:textId="7F3269F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R </w:t>
            </w:r>
            <w:r w:rsidR="002012E5"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Hp+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CA (181-431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BA9D927" w14:textId="6543F2EC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16CD2E5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09412D8" w14:textId="6B577294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H36</w:t>
            </w:r>
          </w:p>
        </w:tc>
        <w:tc>
          <w:tcPr>
            <w:tcW w:w="5386" w:type="dxa"/>
            <w:shd w:val="clear" w:color="auto" w:fill="auto"/>
          </w:tcPr>
          <w:p w14:paraId="6BA3BEEF" w14:textId="53C54C61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_TM+PAS_(1-180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3E0C832" w14:textId="27CD9309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07B74262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6E385E4" w14:textId="5AEA7D9C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69</w:t>
            </w:r>
          </w:p>
        </w:tc>
        <w:tc>
          <w:tcPr>
            <w:tcW w:w="5386" w:type="dxa"/>
            <w:shd w:val="clear" w:color="auto" w:fill="auto"/>
          </w:tcPr>
          <w:p w14:paraId="0194487C" w14:textId="3AE56CC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44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0AD698E" w14:textId="6239FFA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ABF51E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C7A67C2" w14:textId="7637304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70</w:t>
            </w:r>
          </w:p>
        </w:tc>
        <w:tc>
          <w:tcPr>
            <w:tcW w:w="5386" w:type="dxa"/>
            <w:shd w:val="clear" w:color="auto" w:fill="auto"/>
          </w:tcPr>
          <w:p w14:paraId="1EEB3783" w14:textId="78AAEEC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77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0BD56FF" w14:textId="6CBB84E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A92E5B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58B53A25" w14:textId="29A1352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SM171</w:t>
            </w:r>
          </w:p>
        </w:tc>
        <w:tc>
          <w:tcPr>
            <w:tcW w:w="5386" w:type="dxa"/>
            <w:shd w:val="clear" w:color="auto" w:fill="auto"/>
          </w:tcPr>
          <w:p w14:paraId="3B847EA0" w14:textId="624AF934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119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4FA8A27" w14:textId="55056F4E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F96711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08283E0" w14:textId="19695246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72</w:t>
            </w:r>
          </w:p>
        </w:tc>
        <w:tc>
          <w:tcPr>
            <w:tcW w:w="5386" w:type="dxa"/>
            <w:shd w:val="clear" w:color="auto" w:fill="auto"/>
          </w:tcPr>
          <w:p w14:paraId="5A0A1ACA" w14:textId="4E49806C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147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0B29F4F" w14:textId="7E023CC3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C72AEF1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97C6B12" w14:textId="3587EC7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73</w:t>
            </w:r>
          </w:p>
        </w:tc>
        <w:tc>
          <w:tcPr>
            <w:tcW w:w="5386" w:type="dxa"/>
            <w:shd w:val="clear" w:color="auto" w:fill="auto"/>
          </w:tcPr>
          <w:p w14:paraId="35247FE9" w14:textId="267F7E0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181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44BD68D" w14:textId="076482D6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BE7ABFC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56AE5DF1" w14:textId="488CF1B1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86</w:t>
            </w:r>
          </w:p>
        </w:tc>
        <w:tc>
          <w:tcPr>
            <w:tcW w:w="5386" w:type="dxa"/>
            <w:shd w:val="clear" w:color="auto" w:fill="auto"/>
          </w:tcPr>
          <w:p w14:paraId="7A56D345" w14:textId="30CCD7D3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218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FF3ED68" w14:textId="097EB0C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5D2B8C4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01BDD079" w14:textId="331D25FE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SM174</w:t>
            </w:r>
          </w:p>
        </w:tc>
        <w:tc>
          <w:tcPr>
            <w:tcW w:w="5386" w:type="dxa"/>
            <w:shd w:val="clear" w:color="auto" w:fill="auto"/>
          </w:tcPr>
          <w:p w14:paraId="69F3510D" w14:textId="66589A7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120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679482D" w14:textId="43FB492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A833C5B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0072FE9" w14:textId="5E3DA22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7</w:t>
            </w:r>
          </w:p>
        </w:tc>
        <w:tc>
          <w:tcPr>
            <w:tcW w:w="5386" w:type="dxa"/>
            <w:shd w:val="clear" w:color="auto" w:fill="auto"/>
          </w:tcPr>
          <w:p w14:paraId="0EC5EF64" w14:textId="363BDC7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A7D7876" w14:textId="1BB2A055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7E8144A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7AF41B5" w14:textId="3977634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8</w:t>
            </w:r>
          </w:p>
        </w:tc>
        <w:tc>
          <w:tcPr>
            <w:tcW w:w="5386" w:type="dxa"/>
            <w:shd w:val="clear" w:color="auto" w:fill="auto"/>
          </w:tcPr>
          <w:p w14:paraId="59787DA4" w14:textId="53FEA257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E78E1F4" w14:textId="185CFFF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435B3B3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4032990C" w14:textId="30A65C6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04</w:t>
            </w:r>
          </w:p>
        </w:tc>
        <w:tc>
          <w:tcPr>
            <w:tcW w:w="5386" w:type="dxa"/>
            <w:shd w:val="clear" w:color="auto" w:fill="auto"/>
          </w:tcPr>
          <w:p w14:paraId="702642FD" w14:textId="4E6A3B79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Leu 12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6E4D7C1" w14:textId="12470A0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2D9DEE6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B3B906C" w14:textId="165FD01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3</w:t>
            </w:r>
          </w:p>
        </w:tc>
        <w:tc>
          <w:tcPr>
            <w:tcW w:w="5386" w:type="dxa"/>
            <w:shd w:val="clear" w:color="auto" w:fill="auto"/>
          </w:tcPr>
          <w:p w14:paraId="67207A7D" w14:textId="426CDBD6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Leu 125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40805F8" w14:textId="109CEAD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7C732E6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B48F54C" w14:textId="7858763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19</w:t>
            </w:r>
          </w:p>
        </w:tc>
        <w:tc>
          <w:tcPr>
            <w:tcW w:w="5386" w:type="dxa"/>
            <w:shd w:val="clear" w:color="auto" w:fill="auto"/>
          </w:tcPr>
          <w:p w14:paraId="58F732FC" w14:textId="774FEC9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Glu 181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E6BC73D" w14:textId="07AE6E7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50DB9D8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FF85CD3" w14:textId="004C1353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0</w:t>
            </w:r>
          </w:p>
        </w:tc>
        <w:tc>
          <w:tcPr>
            <w:tcW w:w="5386" w:type="dxa"/>
            <w:shd w:val="clear" w:color="auto" w:fill="auto"/>
          </w:tcPr>
          <w:p w14:paraId="160DD822" w14:textId="201A691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Glu 181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C293CC9" w14:textId="66611EA5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5EADF1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A9F709B" w14:textId="05DE1EBE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1</w:t>
            </w:r>
          </w:p>
        </w:tc>
        <w:tc>
          <w:tcPr>
            <w:tcW w:w="5386" w:type="dxa"/>
            <w:shd w:val="clear" w:color="auto" w:fill="auto"/>
          </w:tcPr>
          <w:p w14:paraId="11AFBBAF" w14:textId="4302B36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sp 182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DBFE618" w14:textId="62CBC714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0F6FE3F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E7C596D" w14:textId="479C89D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2</w:t>
            </w:r>
          </w:p>
        </w:tc>
        <w:tc>
          <w:tcPr>
            <w:tcW w:w="5386" w:type="dxa"/>
            <w:shd w:val="clear" w:color="auto" w:fill="auto"/>
          </w:tcPr>
          <w:p w14:paraId="037FAB07" w14:textId="584E1DE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sp 182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3D0EBE8" w14:textId="3407D9F9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89D0C9D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6E847DFE" w14:textId="09F3AD0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123</w:t>
            </w:r>
          </w:p>
        </w:tc>
        <w:tc>
          <w:tcPr>
            <w:tcW w:w="5386" w:type="dxa"/>
            <w:shd w:val="clear" w:color="auto" w:fill="auto"/>
          </w:tcPr>
          <w:p w14:paraId="6BE26192" w14:textId="5EFA0305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6C6183F" w14:textId="5D3CAF1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3CB6B42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BF9DA2C" w14:textId="38801A3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19</w:t>
            </w:r>
          </w:p>
        </w:tc>
        <w:tc>
          <w:tcPr>
            <w:tcW w:w="5386" w:type="dxa"/>
            <w:shd w:val="clear" w:color="auto" w:fill="auto"/>
          </w:tcPr>
          <w:p w14:paraId="5B339C7B" w14:textId="3AD0511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606F3FF" w14:textId="6B1DE14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BA6E8B7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DDE92DA" w14:textId="350A35C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5</w:t>
            </w:r>
          </w:p>
        </w:tc>
        <w:tc>
          <w:tcPr>
            <w:tcW w:w="5386" w:type="dxa"/>
            <w:shd w:val="clear" w:color="auto" w:fill="auto"/>
          </w:tcPr>
          <w:p w14:paraId="7EB480CB" w14:textId="6C36A2D1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Gl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DBDF683" w14:textId="0279BD3B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653F02FA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D3A8853" w14:textId="67D4890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4</w:t>
            </w:r>
          </w:p>
        </w:tc>
        <w:tc>
          <w:tcPr>
            <w:tcW w:w="5386" w:type="dxa"/>
            <w:shd w:val="clear" w:color="auto" w:fill="auto"/>
          </w:tcPr>
          <w:p w14:paraId="098CBBD0" w14:textId="406CAE8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la 147 Lys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70DBE00" w14:textId="2A10BAA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7C31E5C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3D623020" w14:textId="7CEBD29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311</w:t>
            </w:r>
          </w:p>
        </w:tc>
        <w:tc>
          <w:tcPr>
            <w:tcW w:w="5386" w:type="dxa"/>
            <w:shd w:val="clear" w:color="auto" w:fill="auto"/>
          </w:tcPr>
          <w:p w14:paraId="7ADD0666" w14:textId="3A1F5EF4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48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C4B81E6" w14:textId="3D7F7FB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3C261702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8CA3814" w14:textId="511E28AC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52</w:t>
            </w:r>
          </w:p>
        </w:tc>
        <w:tc>
          <w:tcPr>
            <w:tcW w:w="5386" w:type="dxa"/>
            <w:shd w:val="clear" w:color="auto" w:fill="auto"/>
          </w:tcPr>
          <w:p w14:paraId="20D608B8" w14:textId="6E84E464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stB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E195030" w14:textId="1614B48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AFA30A1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1C4D6BD7" w14:textId="07D0A0DF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53</w:t>
            </w:r>
          </w:p>
        </w:tc>
        <w:tc>
          <w:tcPr>
            <w:tcW w:w="5386" w:type="dxa"/>
            <w:shd w:val="clear" w:color="auto" w:fill="auto"/>
          </w:tcPr>
          <w:p w14:paraId="612ECEDA" w14:textId="32C86D02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stB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BC2606E" w14:textId="0E2A466D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1105A99B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B287411" w14:textId="4628178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54</w:t>
            </w:r>
          </w:p>
        </w:tc>
        <w:tc>
          <w:tcPr>
            <w:tcW w:w="5386" w:type="dxa"/>
            <w:shd w:val="clear" w:color="auto" w:fill="auto"/>
          </w:tcPr>
          <w:p w14:paraId="59F99960" w14:textId="668ABB7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phoU </w:t>
            </w:r>
            <w:r w:rsidRPr="00D529B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</w:rPr>
              <w:t>Gln 120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stB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77DD29D" w14:textId="547E7991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2906A260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2148473F" w14:textId="0A3B89B8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93</w:t>
            </w:r>
          </w:p>
        </w:tc>
        <w:tc>
          <w:tcPr>
            <w:tcW w:w="5386" w:type="dxa"/>
            <w:shd w:val="clear" w:color="auto" w:fill="auto"/>
          </w:tcPr>
          <w:p w14:paraId="6CE20E9B" w14:textId="6BE08C36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Ala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stB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7573E87" w14:textId="7EC7950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5B20B00D" w14:textId="77777777" w:rsidTr="0011275F">
        <w:trPr>
          <w:trHeight w:val="20"/>
        </w:trPr>
        <w:tc>
          <w:tcPr>
            <w:tcW w:w="2113" w:type="dxa"/>
            <w:shd w:val="clear" w:color="auto" w:fill="auto"/>
          </w:tcPr>
          <w:p w14:paraId="7E9014D6" w14:textId="00CEE2F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SM294</w:t>
            </w:r>
          </w:p>
        </w:tc>
        <w:tc>
          <w:tcPr>
            <w:tcW w:w="5386" w:type="dxa"/>
            <w:shd w:val="clear" w:color="auto" w:fill="auto"/>
          </w:tcPr>
          <w:p w14:paraId="787C5F62" w14:textId="177AE295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BTH101/pUT18c-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hoU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rg 184 Gly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, pKT25-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stB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664265D" w14:textId="7328675A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D529B2" w:rsidRPr="00D529B2" w14:paraId="41045182" w14:textId="77777777" w:rsidTr="00A900DE">
        <w:trPr>
          <w:trHeight w:val="20"/>
        </w:trPr>
        <w:tc>
          <w:tcPr>
            <w:tcW w:w="9638" w:type="dxa"/>
            <w:gridSpan w:val="3"/>
            <w:shd w:val="clear" w:color="auto" w:fill="auto"/>
          </w:tcPr>
          <w:p w14:paraId="0F4ABB69" w14:textId="4384A3A0" w:rsidR="00373822" w:rsidRPr="00D529B2" w:rsidRDefault="00373822" w:rsidP="003738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 w:val="24"/>
                <w:szCs w:val="24"/>
              </w:rPr>
              <w:t>Plasmids</w:t>
            </w:r>
          </w:p>
        </w:tc>
      </w:tr>
      <w:tr w:rsidR="00D529B2" w:rsidRPr="00D529B2" w14:paraId="4B5E800A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B009C46" w14:textId="5ECB9366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pUHE21-2lacI</w:t>
            </w: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5386" w:type="dxa"/>
            <w:shd w:val="clear" w:color="auto" w:fill="auto"/>
          </w:tcPr>
          <w:p w14:paraId="7177F64E" w14:textId="638DB24A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re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pMBI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lacI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230F61D" w14:textId="5CCF6F85" w:rsidR="002E059A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25jaW5pPC9BdXRob3I+PFllYXI+MTk5NTwvWWVhcj48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b25jaW5pPC9BdXRob3I+PFllYXI+MTk5NTwvWWVhcj48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6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4BA766A2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0362E0BE" w14:textId="413ACA0B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BAD33</w:t>
            </w:r>
          </w:p>
        </w:tc>
        <w:tc>
          <w:tcPr>
            <w:tcW w:w="5386" w:type="dxa"/>
            <w:shd w:val="clear" w:color="auto" w:fill="auto"/>
          </w:tcPr>
          <w:p w14:paraId="03549C17" w14:textId="7763DC3A" w:rsidR="002E059A" w:rsidRPr="00D529B2" w:rsidRDefault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ACYC184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ori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FF4C145" w14:textId="3633410F" w:rsidR="002E059A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dXptYW48L0F1dGhvcj48WWVhcj4xOTk1PC9ZZWFyPjxS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dXptYW48L0F1dGhvcj48WWVhcj4xOTk1PC9ZZWFyPjxS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7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2522CEDE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70193B47" w14:textId="58C70477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KD3</w:t>
            </w:r>
          </w:p>
        </w:tc>
        <w:tc>
          <w:tcPr>
            <w:tcW w:w="5386" w:type="dxa"/>
            <w:shd w:val="clear" w:color="auto" w:fill="auto"/>
          </w:tcPr>
          <w:p w14:paraId="1303F840" w14:textId="7EA9417E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rep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6K</w:t>
            </w:r>
            <w:r w:rsidRPr="00D529B2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bscript"/>
              </w:rPr>
              <w:t>γ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T C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T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A5760A1" w14:textId="2FE05AB2" w:rsidR="002E059A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8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8)</w: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55FFA1D2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366CDF9" w14:textId="7A7D5032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KD46</w:t>
            </w:r>
          </w:p>
        </w:tc>
        <w:tc>
          <w:tcPr>
            <w:tcW w:w="5386" w:type="dxa"/>
            <w:shd w:val="clear" w:color="auto" w:fill="auto"/>
          </w:tcPr>
          <w:p w14:paraId="59F8B38E" w14:textId="59B50059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>re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fr-FR"/>
              </w:rPr>
              <w:t>pSC101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fr-FR"/>
              </w:rPr>
              <w:t>ts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 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fr-FR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 P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bscript"/>
                <w:lang w:val="fr-FR"/>
              </w:rPr>
              <w:t>araBAD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Pr="00D529B2">
              <w:rPr>
                <w:rFonts w:ascii="Arial" w:hAnsi="Arial" w:cs="Arial" w:hint="eastAsia"/>
                <w:color w:val="000000" w:themeColor="text1"/>
                <w:sz w:val="24"/>
                <w:szCs w:val="24"/>
                <w:lang w:val="fr-FR"/>
              </w:rPr>
              <w:t>γ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β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exo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50D3038" w14:textId="0B93944F" w:rsidR="002E059A" w:rsidRPr="00D529B2" w:rsidRDefault="000A42D2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8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8)</w: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51BC5992" w14:textId="77777777" w:rsidTr="00075659">
        <w:trPr>
          <w:trHeight w:val="20"/>
        </w:trPr>
        <w:tc>
          <w:tcPr>
            <w:tcW w:w="2113" w:type="dxa"/>
            <w:shd w:val="clear" w:color="auto" w:fill="auto"/>
          </w:tcPr>
          <w:p w14:paraId="054053AF" w14:textId="77777777" w:rsidR="000A7251" w:rsidRPr="00D529B2" w:rsidRDefault="000A7251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CP20</w:t>
            </w:r>
          </w:p>
        </w:tc>
        <w:tc>
          <w:tcPr>
            <w:tcW w:w="5386" w:type="dxa"/>
            <w:shd w:val="clear" w:color="auto" w:fill="auto"/>
          </w:tcPr>
          <w:p w14:paraId="0FD71F5E" w14:textId="77777777" w:rsidR="000A7251" w:rsidRPr="00D529B2" w:rsidRDefault="000A7251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re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pSC101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ts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I857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529B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λ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R</w:t>
            </w:r>
            <w:r w:rsidRPr="00D529B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p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ADB14DE" w14:textId="161D59B9" w:rsidR="000A7251" w:rsidRPr="00D529B2" w:rsidRDefault="000A7251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8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8)</w: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400FF4CB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7D46900" w14:textId="59F8A574" w:rsidR="002E059A" w:rsidRPr="00D529B2" w:rsidRDefault="000A7251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BOP508</w:t>
            </w:r>
          </w:p>
        </w:tc>
        <w:tc>
          <w:tcPr>
            <w:tcW w:w="5386" w:type="dxa"/>
            <w:shd w:val="clear" w:color="auto" w:fill="auto"/>
          </w:tcPr>
          <w:p w14:paraId="3ACCFEC4" w14:textId="2059C79B" w:rsidR="002E059A" w:rsidRPr="00D529B2" w:rsidRDefault="000A7251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rep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 xml:space="preserve">R6K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B4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myc FRT K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T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5566FE8" w14:textId="2F4B50FD" w:rsidR="002E059A" w:rsidRPr="00D529B2" w:rsidRDefault="00335705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begin"/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instrText xml:space="preserve"> ADDIN EN.CITE &lt;EndNote&gt;&lt;Cite&gt;&lt;Author&gt;Cho&lt;/Author&gt;&lt;Year&gt;2006&lt;/Year&gt;&lt;RecNum&gt;261&lt;/RecNum&gt;&lt;DisplayText&gt;(9)&lt;/DisplayText&gt;&lt;record&gt;&lt;rec-number&gt;261&lt;/rec-number&gt;&lt;foreign-keys&gt;&lt;key app="EN" db-id="asftftv0fxtxree5rfs5992daprwzdfwpdxv" timestamp="1646478108"&gt;261&lt;/key&gt;&lt;/foreign-keys&gt;&lt;ref-type name="Journal Article"&gt;17&lt;/ref-type&gt;&lt;contributors&gt;&lt;authors&gt;&lt;author&gt;Cho, B. K.&lt;/author&gt;&lt;author&gt;Knight, E. M.&lt;/author&gt;&lt;author&gt;Palsson, B. O.&lt;/author&gt;&lt;/authors&gt;&lt;/contributors&gt;&lt;auth-address&gt;University of California at San Diego, La Jolla, CA 92093, USA.&lt;/auth-address&gt;&lt;titles&gt;&lt;title&gt;PCR-based tandem epitope tagging system for Escherichia coli genome engineering&lt;/title&gt;&lt;secondary-title&gt;Biotechniques&lt;/secondary-title&gt;&lt;/titles&gt;&lt;periodical&gt;&lt;full-title&gt;Biotechniques&lt;/full-title&gt;&lt;/periodical&gt;&lt;pages&gt;67-72&lt;/pages&gt;&lt;volume&gt;40&lt;/volume&gt;&lt;number&gt;1&lt;/number&gt;&lt;edition&gt;2006/02/04&lt;/edition&gt;&lt;keywords&gt;&lt;keyword&gt;Blotting, Western&lt;/keyword&gt;&lt;keyword&gt;Chromatin Immunoprecipitation&lt;/keyword&gt;&lt;keyword&gt;Epitopes/genetics&lt;/keyword&gt;&lt;keyword&gt;Escherichia coli/*genetics&lt;/keyword&gt;&lt;keyword&gt;Genes, myc/genetics&lt;/keyword&gt;&lt;keyword&gt;Genomics/methods&lt;/keyword&gt;&lt;keyword&gt;Polymerase Chain Reaction/*methods&lt;/keyword&gt;&lt;keyword&gt;Protein Engineering/*methods&lt;/keyword&gt;&lt;keyword&gt;Recombinant Fusion Proteins/analysis/*chemistry/isolation &amp;amp; purification&lt;/keyword&gt;&lt;keyword&gt;Tandem Repeat Sequences&lt;/keyword&gt;&lt;keyword&gt;Transcription Factors/genetics&lt;/keyword&gt;&lt;/keywords&gt;&lt;dates&gt;&lt;year&gt;2006&lt;/year&gt;&lt;pub-dates&gt;&lt;date&gt;Jan&lt;/date&gt;&lt;/pub-dates&gt;&lt;/dates&gt;&lt;isbn&gt;0736-6205 (Print)&amp;#xD;0736-6205 (Linking)&lt;/isbn&gt;&lt;accession-num&gt;16454042&lt;/accession-num&gt;&lt;urls&gt;&lt;related-urls&gt;&lt;url&gt;https://www.ncbi.nlm.nih.gov/pubmed/16454042&lt;/url&gt;&lt;/related-urls&gt;&lt;/urls&gt;&lt;electronic-resource-num&gt;10.2144/000112039&lt;/electronic-resource-num&gt;&lt;/record&gt;&lt;/Cite&gt;&lt;/EndNote&gt;</w:instrTex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9)</w:t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3784DB17" w14:textId="77777777" w:rsidTr="007E3E74">
        <w:trPr>
          <w:trHeight w:val="746"/>
        </w:trPr>
        <w:tc>
          <w:tcPr>
            <w:tcW w:w="2113" w:type="dxa"/>
            <w:shd w:val="clear" w:color="auto" w:fill="auto"/>
          </w:tcPr>
          <w:p w14:paraId="3F2EDD99" w14:textId="066841C9" w:rsidR="002E059A" w:rsidRPr="00D529B2" w:rsidRDefault="002E059A" w:rsidP="007E3E74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pUT18</w:t>
            </w:r>
          </w:p>
        </w:tc>
        <w:tc>
          <w:tcPr>
            <w:tcW w:w="5386" w:type="dxa"/>
            <w:shd w:val="clear" w:color="auto" w:fill="auto"/>
          </w:tcPr>
          <w:p w14:paraId="03F805DC" w14:textId="1E882B07" w:rsidR="002E059A" w:rsidRPr="00D529B2" w:rsidRDefault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lac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lEI 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ori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D058324" w14:textId="638E651F" w:rsidR="002E059A" w:rsidRPr="00D529B2" w:rsidRDefault="000A42D2" w:rsidP="00F1443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F14430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0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bookmarkStart w:id="0" w:name="_GoBack"/>
        <w:bookmarkEnd w:id="0"/>
      </w:tr>
      <w:tr w:rsidR="00D529B2" w:rsidRPr="00D529B2" w14:paraId="6A184CC1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7ED5C11E" w14:textId="7A4ADFE7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  <w:t>pUT18c</w:t>
            </w:r>
          </w:p>
        </w:tc>
        <w:tc>
          <w:tcPr>
            <w:tcW w:w="5386" w:type="dxa"/>
            <w:shd w:val="clear" w:color="auto" w:fill="auto"/>
          </w:tcPr>
          <w:p w14:paraId="695E8BD7" w14:textId="3BEE91C5" w:rsidR="002E059A" w:rsidRPr="00D529B2" w:rsidRDefault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lac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lEI 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ori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B279F54" w14:textId="031959EC" w:rsidR="002E059A" w:rsidRPr="00D529B2" w:rsidRDefault="000A42D2" w:rsidP="00F1443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F14430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F14430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0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6935AB7C" w14:textId="77777777" w:rsidTr="007E3E74">
        <w:trPr>
          <w:trHeight w:val="20"/>
        </w:trPr>
        <w:tc>
          <w:tcPr>
            <w:tcW w:w="2113" w:type="dxa"/>
            <w:shd w:val="clear" w:color="auto" w:fill="auto"/>
          </w:tcPr>
          <w:p w14:paraId="4145700A" w14:textId="2204161C" w:rsidR="002E059A" w:rsidRPr="00D529B2" w:rsidRDefault="002E059A" w:rsidP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KT25</w:t>
            </w:r>
          </w:p>
        </w:tc>
        <w:tc>
          <w:tcPr>
            <w:tcW w:w="5386" w:type="dxa"/>
            <w:shd w:val="clear" w:color="auto" w:fill="auto"/>
          </w:tcPr>
          <w:p w14:paraId="1FE80700" w14:textId="7A082E4E" w:rsidR="002E059A" w:rsidRPr="00D529B2" w:rsidRDefault="002E059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lac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15A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ori 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m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3615CE6" w14:textId="776EBEEB" w:rsidR="002E059A" w:rsidRPr="00D529B2" w:rsidRDefault="00405899" w:rsidP="00F1443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XJpbW92YTwvQXV0aG9yPjxZZWFyPjIwMDE8L1llYXI+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</w:fldData>
              </w:fldCha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0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529B2" w:rsidRPr="00D529B2" w14:paraId="10762127" w14:textId="77777777" w:rsidTr="00075659">
        <w:trPr>
          <w:trHeight w:val="20"/>
        </w:trPr>
        <w:tc>
          <w:tcPr>
            <w:tcW w:w="2113" w:type="dxa"/>
            <w:shd w:val="clear" w:color="auto" w:fill="auto"/>
          </w:tcPr>
          <w:p w14:paraId="02E4201C" w14:textId="77777777" w:rsidR="00D650BA" w:rsidRPr="00D529B2" w:rsidRDefault="00D650BA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pTGFP</w:t>
            </w:r>
          </w:p>
        </w:tc>
        <w:tc>
          <w:tcPr>
            <w:tcW w:w="5386" w:type="dxa"/>
            <w:shd w:val="clear" w:color="auto" w:fill="auto"/>
          </w:tcPr>
          <w:p w14:paraId="04B09623" w14:textId="77777777" w:rsidR="00D650BA" w:rsidRPr="00D529B2" w:rsidRDefault="00D650BA" w:rsidP="0007565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lE1 </w:t>
            </w:r>
            <w:r w:rsidRPr="00D529B2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ori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'gfp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57C6688" w14:textId="16CC7E7F" w:rsidR="00D650BA" w:rsidRPr="00D529B2" w:rsidRDefault="00D650BA" w:rsidP="0033570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zMjwvUmVjTnVtPjxEaXNwbGF5VGV4dD4oOCwgMTEpPC9EaXNwbGF5VGV4dD48cmVj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zMjwvUmVjTnVtPjxEaXNwbGF5VGV4dD4oOCwgMTEpPC9EaXNwbGF5VGV4dD48cmVj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U8L0F1dGhvcj48WWVhcj4yMDEyPC9ZZWFyPjxSZWNO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U8L0F1dGhvcj48WWVhcj4yMDEyPC9ZZWFyPjxSZWNO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</w:fldData>
              </w:fldCha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35705"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35705" w:rsidRPr="00D529B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11, 12)</w:t>
            </w: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5FB2F5A4" w14:textId="77777777" w:rsidR="00207B9A" w:rsidRPr="00D529B2" w:rsidRDefault="00207B9A" w:rsidP="0000362C">
      <w:pPr>
        <w:wordWrap/>
        <w:adjustRightInd w:val="0"/>
        <w:snapToGrid w:val="0"/>
        <w:spacing w:after="0"/>
        <w:rPr>
          <w:rFonts w:eastAsiaTheme="minorEastAsia"/>
          <w:color w:val="000000" w:themeColor="text1"/>
          <w:szCs w:val="20"/>
        </w:rPr>
      </w:pPr>
    </w:p>
    <w:p w14:paraId="749E9FBB" w14:textId="77777777" w:rsidR="00F66946" w:rsidRPr="00D529B2" w:rsidRDefault="00F66946" w:rsidP="0000362C">
      <w:pPr>
        <w:wordWrap/>
        <w:adjustRightInd w:val="0"/>
        <w:snapToGrid w:val="0"/>
        <w:spacing w:after="0"/>
        <w:rPr>
          <w:rFonts w:eastAsiaTheme="minorEastAsia"/>
          <w:color w:val="000000" w:themeColor="text1"/>
          <w:szCs w:val="20"/>
        </w:rPr>
      </w:pPr>
    </w:p>
    <w:p w14:paraId="0462BCB4" w14:textId="77777777" w:rsidR="00F66946" w:rsidRPr="00D529B2" w:rsidRDefault="00F66946" w:rsidP="0000362C">
      <w:pPr>
        <w:wordWrap/>
        <w:adjustRightInd w:val="0"/>
        <w:snapToGrid w:val="0"/>
        <w:spacing w:after="0"/>
        <w:rPr>
          <w:rFonts w:eastAsiaTheme="minorEastAsia"/>
          <w:color w:val="000000" w:themeColor="text1"/>
          <w:szCs w:val="20"/>
        </w:rPr>
      </w:pPr>
    </w:p>
    <w:p w14:paraId="5AEDEAEE" w14:textId="77777777" w:rsidR="00F66946" w:rsidRPr="00D529B2" w:rsidRDefault="00F66946" w:rsidP="0000362C">
      <w:pPr>
        <w:wordWrap/>
        <w:adjustRightInd w:val="0"/>
        <w:snapToGrid w:val="0"/>
        <w:spacing w:after="0"/>
        <w:rPr>
          <w:rFonts w:eastAsiaTheme="minorEastAsia"/>
          <w:color w:val="000000" w:themeColor="text1"/>
          <w:szCs w:val="20"/>
        </w:rPr>
      </w:pPr>
    </w:p>
    <w:p w14:paraId="745A865F" w14:textId="77777777" w:rsidR="00F66946" w:rsidRPr="00D529B2" w:rsidRDefault="00F66946" w:rsidP="0000362C">
      <w:pPr>
        <w:wordWrap/>
        <w:adjustRightInd w:val="0"/>
        <w:snapToGrid w:val="0"/>
        <w:spacing w:after="0"/>
        <w:rPr>
          <w:rFonts w:eastAsiaTheme="minorEastAsia"/>
          <w:color w:val="000000" w:themeColor="text1"/>
          <w:szCs w:val="20"/>
        </w:rPr>
      </w:pPr>
    </w:p>
    <w:p w14:paraId="7DB5E7C1" w14:textId="77777777" w:rsidR="006C24D5" w:rsidRPr="00D529B2" w:rsidRDefault="006C24D5">
      <w:pPr>
        <w:widowControl/>
        <w:wordWrap/>
        <w:autoSpaceDE/>
        <w:autoSpaceDN/>
        <w:spacing w:after="160" w:line="259" w:lineRule="auto"/>
        <w:jc w:val="both"/>
        <w:rPr>
          <w:rFonts w:eastAsiaTheme="minorEastAsia"/>
          <w:b/>
          <w:color w:val="000000" w:themeColor="text1"/>
          <w:szCs w:val="20"/>
        </w:rPr>
      </w:pPr>
      <w:r w:rsidRPr="00D529B2">
        <w:rPr>
          <w:rFonts w:eastAsiaTheme="minorEastAsia"/>
          <w:b/>
          <w:color w:val="000000" w:themeColor="text1"/>
          <w:szCs w:val="20"/>
        </w:rPr>
        <w:br w:type="page"/>
      </w:r>
    </w:p>
    <w:p w14:paraId="64DBA6DE" w14:textId="69F69104" w:rsidR="001E1C60" w:rsidRPr="00D529B2" w:rsidRDefault="00F80DAD" w:rsidP="001E1C60">
      <w:pPr>
        <w:widowControl/>
        <w:wordWrap/>
        <w:autoSpaceDE/>
        <w:autoSpaceDN/>
        <w:spacing w:after="160" w:line="259" w:lineRule="auto"/>
        <w:jc w:val="both"/>
        <w:rPr>
          <w:rFonts w:eastAsiaTheme="minorEastAsia"/>
          <w:b/>
          <w:color w:val="000000" w:themeColor="text1"/>
          <w:sz w:val="24"/>
          <w:szCs w:val="24"/>
        </w:rPr>
      </w:pPr>
      <w:r w:rsidRPr="00D529B2">
        <w:rPr>
          <w:rFonts w:eastAsiaTheme="minorEastAsia"/>
          <w:b/>
          <w:color w:val="000000" w:themeColor="text1"/>
          <w:sz w:val="24"/>
          <w:szCs w:val="24"/>
        </w:rPr>
        <w:lastRenderedPageBreak/>
        <w:t>(B)</w:t>
      </w:r>
      <w:r w:rsidR="001E1C60" w:rsidRPr="00D529B2">
        <w:rPr>
          <w:rFonts w:eastAsiaTheme="minorEastAsia"/>
          <w:b/>
          <w:color w:val="000000" w:themeColor="text1"/>
          <w:sz w:val="24"/>
          <w:szCs w:val="24"/>
        </w:rPr>
        <w:t xml:space="preserve"> Primers used in this study.</w:t>
      </w:r>
    </w:p>
    <w:tbl>
      <w:tblPr>
        <w:tblW w:w="963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" w:type="dxa"/>
          <w:left w:w="85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1276"/>
        <w:gridCol w:w="6275"/>
        <w:gridCol w:w="2088"/>
      </w:tblGrid>
      <w:tr w:rsidR="00D529B2" w:rsidRPr="00D529B2" w14:paraId="4EB868F4" w14:textId="77777777" w:rsidTr="00DC116C">
        <w:trPr>
          <w:trHeight w:val="20"/>
        </w:trPr>
        <w:tc>
          <w:tcPr>
            <w:tcW w:w="1276" w:type="dxa"/>
            <w:shd w:val="clear" w:color="auto" w:fill="D9D9D9" w:themeFill="background1" w:themeFillShade="D9"/>
            <w:hideMark/>
          </w:tcPr>
          <w:p w14:paraId="599D74F4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D529B2"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Cs w:val="20"/>
              </w:rPr>
              <w:t>Name</w:t>
            </w:r>
          </w:p>
        </w:tc>
        <w:tc>
          <w:tcPr>
            <w:tcW w:w="6275" w:type="dxa"/>
            <w:shd w:val="clear" w:color="auto" w:fill="D9D9D9" w:themeFill="background1" w:themeFillShade="D9"/>
            <w:hideMark/>
          </w:tcPr>
          <w:p w14:paraId="089C9A79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D529B2"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Cs w:val="20"/>
              </w:rPr>
              <w:t>Sequence (from 5’ to 3’)*</w:t>
            </w:r>
          </w:p>
        </w:tc>
        <w:tc>
          <w:tcPr>
            <w:tcW w:w="2088" w:type="dxa"/>
            <w:shd w:val="clear" w:color="auto" w:fill="D9D9D9" w:themeFill="background1" w:themeFillShade="D9"/>
          </w:tcPr>
          <w:p w14:paraId="7ADEC1A9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D529B2" w:rsidRPr="00D529B2" w14:paraId="0FB86BCD" w14:textId="77777777" w:rsidTr="00DC116C">
        <w:trPr>
          <w:trHeight w:val="20"/>
        </w:trPr>
        <w:tc>
          <w:tcPr>
            <w:tcW w:w="7551" w:type="dxa"/>
            <w:gridSpan w:val="2"/>
            <w:shd w:val="clear" w:color="auto" w:fill="auto"/>
          </w:tcPr>
          <w:p w14:paraId="139F3C86" w14:textId="3326460F" w:rsidR="001E1C60" w:rsidRPr="00D529B2" w:rsidRDefault="001E1C6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Cs w:val="20"/>
              </w:rPr>
            </w:pP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>Knockout</w:t>
            </w:r>
            <w:r w:rsidR="0066400E"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>,</w:t>
            </w: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 xml:space="preserve"> deletion</w:t>
            </w:r>
            <w:r w:rsidR="0066400E"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 xml:space="preserve">, </w:t>
            </w:r>
            <w:r w:rsidR="0066400E" w:rsidRPr="00D529B2">
              <w:rPr>
                <w:rFonts w:ascii="Arial" w:eastAsia="HY신명조" w:hAnsi="Arial" w:cs="Arial" w:hint="eastAsia"/>
                <w:b/>
                <w:color w:val="000000" w:themeColor="text1"/>
                <w:kern w:val="0"/>
                <w:szCs w:val="20"/>
              </w:rPr>
              <w:t>tagging</w:t>
            </w:r>
          </w:p>
        </w:tc>
        <w:tc>
          <w:tcPr>
            <w:tcW w:w="2088" w:type="dxa"/>
          </w:tcPr>
          <w:p w14:paraId="5EE19906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</w:pPr>
          </w:p>
        </w:tc>
      </w:tr>
      <w:tr w:rsidR="00D529B2" w:rsidRPr="00D529B2" w14:paraId="1A267AF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10C4B2D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6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FACBD90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ACT ATA TCA CCG GTC GTT ACG GTT AAT TCA GGA GTG CGT ATG TAG GCT GGA GCT GCT TCG</w:t>
            </w:r>
          </w:p>
        </w:tc>
        <w:tc>
          <w:tcPr>
            <w:tcW w:w="2088" w:type="dxa"/>
          </w:tcPr>
          <w:p w14:paraId="60F10A56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deletion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Cm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cassette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insertion</w:t>
            </w:r>
          </w:p>
        </w:tc>
      </w:tr>
      <w:tr w:rsidR="00D529B2" w:rsidRPr="00D529B2" w14:paraId="70C2571B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5147CA31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6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A2494B0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GGC CCG GTA AGC GCA GCG CCA CCG GGC AAA AGA ATG AGA TCA TAT GAA TAT CCT CCT TAG</w:t>
            </w:r>
          </w:p>
        </w:tc>
        <w:tc>
          <w:tcPr>
            <w:tcW w:w="2088" w:type="dxa"/>
          </w:tcPr>
          <w:p w14:paraId="78690A70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deletion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Cm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cassette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insertion</w:t>
            </w:r>
          </w:p>
        </w:tc>
      </w:tr>
      <w:tr w:rsidR="00D529B2" w:rsidRPr="00D529B2" w14:paraId="3243EF85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6A94A0B7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012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2E67AB3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TCA ACG CCG AAC TGG AAA GCA TCC GCA CTC AGG TAA TGA CTT AAG ACC CAC TTT CAC ATT TAA G</w:t>
            </w:r>
          </w:p>
        </w:tc>
        <w:tc>
          <w:tcPr>
            <w:tcW w:w="2088" w:type="dxa"/>
          </w:tcPr>
          <w:p w14:paraId="3EFE0649" w14:textId="77777777" w:rsidR="001E1C60" w:rsidRPr="00D529B2" w:rsidRDefault="001E1C60" w:rsidP="00DC11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Tet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cassette insertion</w:t>
            </w:r>
          </w:p>
        </w:tc>
      </w:tr>
      <w:tr w:rsidR="00D529B2" w:rsidRPr="00D529B2" w14:paraId="0F3E4F0F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6F880C21" w14:textId="77777777" w:rsidR="0066400E" w:rsidRPr="00D529B2" w:rsidRDefault="0066400E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01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14630BE" w14:textId="77777777" w:rsidR="0066400E" w:rsidRPr="00D529B2" w:rsidRDefault="0066400E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CA GCT TAT CCA GCT CAT CGC CGC CGA CGT GAC GGA AAT CCT AAG CAC TTG TCT CCT GTT TAC</w:t>
            </w:r>
          </w:p>
        </w:tc>
        <w:tc>
          <w:tcPr>
            <w:tcW w:w="2088" w:type="dxa"/>
          </w:tcPr>
          <w:p w14:paraId="0CC8D273" w14:textId="77777777" w:rsidR="0066400E" w:rsidRPr="00D529B2" w:rsidRDefault="0066400E" w:rsidP="007F38B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Tet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cassette insertion</w:t>
            </w:r>
          </w:p>
        </w:tc>
      </w:tr>
      <w:tr w:rsidR="00D529B2" w:rsidRPr="00D529B2" w14:paraId="2681AD85" w14:textId="77777777" w:rsidTr="00075659">
        <w:trPr>
          <w:trHeight w:val="60"/>
        </w:trPr>
        <w:tc>
          <w:tcPr>
            <w:tcW w:w="1276" w:type="dxa"/>
            <w:shd w:val="clear" w:color="auto" w:fill="auto"/>
          </w:tcPr>
          <w:p w14:paraId="739CC029" w14:textId="066E3378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52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F84CA45" w14:textId="765F5919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TGA GCT GGA TAA GCT GCT GGC GGG GAA AGA TCC GAA AGA GAT CGG ATC CAG AAT TCG TGA T</w:t>
            </w:r>
          </w:p>
        </w:tc>
        <w:tc>
          <w:tcPr>
            <w:tcW w:w="2088" w:type="dxa"/>
          </w:tcPr>
          <w:p w14:paraId="0450B022" w14:textId="2851763A" w:rsidR="00D650BA" w:rsidRPr="00D529B2" w:rsidRDefault="00D650BA" w:rsidP="00D54E0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-8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sym w:font="Symbol" w:char="F0B4"/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Myc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</w:rPr>
              <w:t>Km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</w:rPr>
              <w:t xml:space="preserve"> insertion </w:t>
            </w:r>
          </w:p>
        </w:tc>
      </w:tr>
      <w:tr w:rsidR="00D529B2" w:rsidRPr="00D529B2" w14:paraId="1550434D" w14:textId="77777777" w:rsidTr="00075659">
        <w:trPr>
          <w:trHeight w:val="60"/>
        </w:trPr>
        <w:tc>
          <w:tcPr>
            <w:tcW w:w="1276" w:type="dxa"/>
            <w:shd w:val="clear" w:color="auto" w:fill="auto"/>
          </w:tcPr>
          <w:p w14:paraId="57EA7E63" w14:textId="5480B0F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5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9FF8936" w14:textId="3F92712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GC CCG GTA AGC GCA GCG CCA CCG GGC AAA AGA ATG AGA TGA GCT CGA TCC GTC GAC C</w:t>
            </w:r>
          </w:p>
        </w:tc>
        <w:tc>
          <w:tcPr>
            <w:tcW w:w="2088" w:type="dxa"/>
          </w:tcPr>
          <w:p w14:paraId="3B3FB003" w14:textId="35AA531E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-8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sym w:font="Symbol" w:char="F0B4"/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Myc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</w:rPr>
              <w:t>Km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iCs/>
                <w:color w:val="000000" w:themeColor="text1"/>
                <w:kern w:val="0"/>
              </w:rPr>
              <w:t xml:space="preserve"> insertion</w:t>
            </w:r>
          </w:p>
        </w:tc>
      </w:tr>
      <w:tr w:rsidR="00D529B2" w:rsidRPr="00D529B2" w14:paraId="049F0425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646BBEA6" w14:textId="182ABFC5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5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47DDC18" w14:textId="4B3F77B2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ACC GTT GCC AGA ATA TCT GCG AAT ACA TCT TCT ACT TCG TTT AAG ACC CAC TTT CAC ATT TAA G</w:t>
            </w:r>
          </w:p>
        </w:tc>
        <w:tc>
          <w:tcPr>
            <w:tcW w:w="2088" w:type="dxa"/>
          </w:tcPr>
          <w:p w14:paraId="3B714CE0" w14:textId="0DDFF17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phoU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sym w:font="Symbol" w:char="F044"/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(480-1180) Tet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cassette insertion</w:t>
            </w:r>
          </w:p>
        </w:tc>
      </w:tr>
      <w:tr w:rsidR="00D529B2" w:rsidRPr="00D529B2" w14:paraId="7CADD578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636EBFF4" w14:textId="4C35629B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59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AC6DC8B" w14:textId="2D3EF27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AAC TGG AAG CGA TCG CGG GCG CAA ATA CCC TGC TGG AGA GCT AAG CAC TTG TCT CCT GTT TAC</w:t>
            </w:r>
          </w:p>
        </w:tc>
        <w:tc>
          <w:tcPr>
            <w:tcW w:w="2088" w:type="dxa"/>
          </w:tcPr>
          <w:p w14:paraId="2A077F5D" w14:textId="56FDF7DA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phoU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sym w:font="Symbol" w:char="F044"/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(480-1180) Tet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cassette insertion</w:t>
            </w:r>
          </w:p>
        </w:tc>
      </w:tr>
      <w:tr w:rsidR="00D529B2" w:rsidRPr="00D529B2" w14:paraId="36A95232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33E34FC2" w14:textId="4C291B5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6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277A65C" w14:textId="1846B03D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GG GAA AGA TCC GAA AGA GGA CTA CAA GGA CGA CGA TGA CAA GTA AAT CTC ATT CTT TTG</w:t>
            </w:r>
          </w:p>
        </w:tc>
        <w:tc>
          <w:tcPr>
            <w:tcW w:w="2088" w:type="dxa"/>
          </w:tcPr>
          <w:p w14:paraId="3335EBF1" w14:textId="1812C48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-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FLAG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template PCR</w:t>
            </w:r>
          </w:p>
        </w:tc>
      </w:tr>
      <w:tr w:rsidR="00D529B2" w:rsidRPr="00D529B2" w14:paraId="4DA6F5AD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18C3133F" w14:textId="6C64DD81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6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0EC60B84" w14:textId="3534988B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GG GAA AGA TCC GAA AGA GGA CTA CAA GGA CGA CGA TGA CAA GTA AAT CTC ATT CTT TTG</w:t>
            </w:r>
          </w:p>
        </w:tc>
        <w:tc>
          <w:tcPr>
            <w:tcW w:w="2088" w:type="dxa"/>
          </w:tcPr>
          <w:p w14:paraId="5EB48032" w14:textId="4FA3FBEC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hoU-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FLAG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template PCR</w:t>
            </w:r>
          </w:p>
        </w:tc>
      </w:tr>
      <w:tr w:rsidR="00D529B2" w:rsidRPr="00D529B2" w14:paraId="7FE034A2" w14:textId="77777777" w:rsidTr="007F38BC">
        <w:trPr>
          <w:trHeight w:val="60"/>
        </w:trPr>
        <w:tc>
          <w:tcPr>
            <w:tcW w:w="1276" w:type="dxa"/>
            <w:shd w:val="clear" w:color="auto" w:fill="auto"/>
          </w:tcPr>
          <w:p w14:paraId="192BBCD3" w14:textId="78B0D1D3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62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DF7AF5D" w14:textId="54C77003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AC AAG AAA GTT GAC CAG GA</w:t>
            </w:r>
          </w:p>
        </w:tc>
        <w:tc>
          <w:tcPr>
            <w:tcW w:w="2088" w:type="dxa"/>
          </w:tcPr>
          <w:p w14:paraId="620F4BEA" w14:textId="2AB69E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hoU-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FLAG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template PCR</w:t>
            </w:r>
          </w:p>
        </w:tc>
      </w:tr>
      <w:tr w:rsidR="00D529B2" w:rsidRPr="00D529B2" w14:paraId="4E1EB023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7348825A" w14:textId="5E5A6DBC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KU46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FBDAA03" w14:textId="3F355B42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Theme="majorHAnsi" w:eastAsia="NanumGothic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TTA AAG GCG TAA AGC TCT AC</w:t>
            </w:r>
          </w:p>
        </w:tc>
        <w:tc>
          <w:tcPr>
            <w:tcW w:w="2088" w:type="dxa"/>
          </w:tcPr>
          <w:p w14:paraId="6A2FFD8B" w14:textId="3F6A298B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hoU-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FLAG</w:t>
            </w: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>template PCR</w:t>
            </w:r>
            <w:r w:rsidRPr="00D529B2" w:rsidDel="0000614E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 xml:space="preserve"> </w:t>
            </w:r>
          </w:p>
        </w:tc>
      </w:tr>
      <w:tr w:rsidR="00D529B2" w:rsidRPr="00D529B2" w14:paraId="1870A2E7" w14:textId="77777777" w:rsidTr="00DC116C">
        <w:trPr>
          <w:trHeight w:val="20"/>
        </w:trPr>
        <w:tc>
          <w:tcPr>
            <w:tcW w:w="7551" w:type="dxa"/>
            <w:gridSpan w:val="2"/>
            <w:shd w:val="clear" w:color="auto" w:fill="auto"/>
          </w:tcPr>
          <w:p w14:paraId="3E91F83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Cs w:val="20"/>
              </w:rPr>
            </w:pP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>Cloning</w:t>
            </w:r>
          </w:p>
        </w:tc>
        <w:tc>
          <w:tcPr>
            <w:tcW w:w="2088" w:type="dxa"/>
          </w:tcPr>
          <w:p w14:paraId="00ECD33E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</w:pPr>
          </w:p>
        </w:tc>
      </w:tr>
      <w:tr w:rsidR="00D529B2" w:rsidRPr="00D529B2" w14:paraId="6C4EF38B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426464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5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B63907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GG GAT CCG CTG GAA CGG CTG TCA TGG AAA</w:t>
            </w:r>
          </w:p>
        </w:tc>
        <w:tc>
          <w:tcPr>
            <w:tcW w:w="2088" w:type="dxa"/>
          </w:tcPr>
          <w:p w14:paraId="75A8EB11" w14:textId="4A5C2A3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R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BamH</w:t>
            </w:r>
            <w:r w:rsidRPr="00D529B2">
              <w:rPr>
                <w:rFonts w:ascii="맑은 고딕" w:eastAsia="맑은 고딕" w:hAnsi="맑은 고딕" w:cs="Arial" w:hint="eastAsia"/>
                <w:color w:val="000000" w:themeColor="text1"/>
                <w:kern w:val="0"/>
              </w:rPr>
              <w:t>I</w:t>
            </w:r>
          </w:p>
        </w:tc>
      </w:tr>
      <w:tr w:rsidR="00D529B2" w:rsidRPr="00D529B2" w14:paraId="42D89D00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BE20BD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5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9EC0F3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GG GTA CCC CAT CGC TAT TTT TGG CAA TTA</w:t>
            </w:r>
          </w:p>
        </w:tc>
        <w:tc>
          <w:tcPr>
            <w:tcW w:w="2088" w:type="dxa"/>
          </w:tcPr>
          <w:p w14:paraId="100FA278" w14:textId="440954F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R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KpnI</w:t>
            </w:r>
          </w:p>
        </w:tc>
      </w:tr>
      <w:tr w:rsidR="00D529B2" w:rsidRPr="00D529B2" w14:paraId="10A23C8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0B0BE6D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5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2A27CE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GG GAT CCG GAC AGT CTG AAC CTT AAT AAA</w:t>
            </w:r>
          </w:p>
        </w:tc>
        <w:tc>
          <w:tcPr>
            <w:tcW w:w="2088" w:type="dxa"/>
          </w:tcPr>
          <w:p w14:paraId="0E9F4EE4" w14:textId="0A128D2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BamHI</w:t>
            </w:r>
          </w:p>
        </w:tc>
      </w:tr>
      <w:tr w:rsidR="00D529B2" w:rsidRPr="00D529B2" w14:paraId="51A8EEF7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AF997C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56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440B41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GGG GTA CCC CCT CTT TCG GAT CTT TCC CCG</w:t>
            </w:r>
          </w:p>
        </w:tc>
        <w:tc>
          <w:tcPr>
            <w:tcW w:w="2088" w:type="dxa"/>
          </w:tcPr>
          <w:p w14:paraId="1149A76E" w14:textId="5A22CA42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KpnI</w:t>
            </w:r>
          </w:p>
        </w:tc>
      </w:tr>
      <w:tr w:rsidR="00D529B2" w:rsidRPr="00D529B2" w14:paraId="5938373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8E468E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67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D9A14D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CCC AAG CTT TTA GTG GTG ATG GTG ATG ATG CTC TTT CGG ATC TTT CCC CG</w:t>
            </w:r>
          </w:p>
        </w:tc>
        <w:tc>
          <w:tcPr>
            <w:tcW w:w="2088" w:type="dxa"/>
          </w:tcPr>
          <w:p w14:paraId="2B1ED759" w14:textId="4DC8D616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His-HindIII</w:t>
            </w:r>
          </w:p>
        </w:tc>
      </w:tr>
      <w:tr w:rsidR="00D529B2" w:rsidRPr="00D529B2" w14:paraId="55E89977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CAC0B0E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6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F31078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  <w:t>GCT CTA GAT AAT TCA GGA GTG CGT AAT GGA CAG TCT GAA CCT TAA</w:t>
            </w:r>
          </w:p>
        </w:tc>
        <w:tc>
          <w:tcPr>
            <w:tcW w:w="2088" w:type="dxa"/>
          </w:tcPr>
          <w:p w14:paraId="26F9BD87" w14:textId="5B720ECE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-XbaI</w:t>
            </w:r>
          </w:p>
        </w:tc>
      </w:tr>
      <w:tr w:rsidR="00D529B2" w:rsidRPr="00D529B2" w14:paraId="2FA464E0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75457A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9B2767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GT GCA TGG CGG TGA TAG CGT</w:t>
            </w:r>
          </w:p>
        </w:tc>
        <w:tc>
          <w:tcPr>
            <w:tcW w:w="2088" w:type="dxa"/>
          </w:tcPr>
          <w:p w14:paraId="2E773E79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1</w:t>
            </w:r>
          </w:p>
        </w:tc>
      </w:tr>
      <w:tr w:rsidR="00D529B2" w:rsidRPr="00D529B2" w14:paraId="76D69DCF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0BEB2B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EDA684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GG CGA TAA TAC GCA CGC AGG</w:t>
            </w:r>
          </w:p>
        </w:tc>
        <w:tc>
          <w:tcPr>
            <w:tcW w:w="2088" w:type="dxa"/>
          </w:tcPr>
          <w:p w14:paraId="5BDE365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2</w:t>
            </w:r>
          </w:p>
        </w:tc>
      </w:tr>
      <w:tr w:rsidR="00D529B2" w:rsidRPr="00D529B2" w14:paraId="49DE07C2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2710CF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60BB98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CT GGG AGA ATT TCT CCA GCG</w:t>
            </w:r>
          </w:p>
        </w:tc>
        <w:tc>
          <w:tcPr>
            <w:tcW w:w="2088" w:type="dxa"/>
          </w:tcPr>
          <w:p w14:paraId="6ADA0AD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3</w:t>
            </w:r>
          </w:p>
        </w:tc>
      </w:tr>
      <w:tr w:rsidR="00D529B2" w:rsidRPr="00D529B2" w14:paraId="344A9F8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65DC85D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6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807D70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CG CGA ACG CAT CCA GCA CGT</w:t>
            </w:r>
          </w:p>
        </w:tc>
        <w:tc>
          <w:tcPr>
            <w:tcW w:w="2088" w:type="dxa"/>
          </w:tcPr>
          <w:p w14:paraId="3FD0474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4</w:t>
            </w:r>
          </w:p>
        </w:tc>
      </w:tr>
      <w:tr w:rsidR="00D529B2" w:rsidRPr="00D529B2" w14:paraId="41390122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DD6846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7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9A29AD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TT CCA TCA TGT AGG TCA TCA</w:t>
            </w:r>
          </w:p>
        </w:tc>
        <w:tc>
          <w:tcPr>
            <w:tcW w:w="2088" w:type="dxa"/>
          </w:tcPr>
          <w:p w14:paraId="0E1B1D2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5</w:t>
            </w:r>
          </w:p>
        </w:tc>
      </w:tr>
      <w:tr w:rsidR="00D529B2" w:rsidRPr="00D529B2" w14:paraId="69F8249B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42ED4B2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82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468A37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CT TCA CGA AGT AGA AGA TGT</w:t>
            </w:r>
          </w:p>
        </w:tc>
        <w:tc>
          <w:tcPr>
            <w:tcW w:w="2088" w:type="dxa"/>
          </w:tcPr>
          <w:p w14:paraId="5D53914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helix6</w:t>
            </w:r>
          </w:p>
        </w:tc>
      </w:tr>
      <w:tr w:rsidR="00D529B2" w:rsidRPr="00D529B2" w14:paraId="2F095194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6FA13EC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981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7F2246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굴림체" w:hAnsi="Arial" w:cs="Arial"/>
                <w:color w:val="000000" w:themeColor="text1"/>
                <w:kern w:val="0"/>
                <w:sz w:val="24"/>
                <w:szCs w:val="24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GG GTA CCC CCT GCT GGG AGA ATT TCT CCA</w:t>
            </w:r>
          </w:p>
        </w:tc>
        <w:tc>
          <w:tcPr>
            <w:tcW w:w="2088" w:type="dxa"/>
          </w:tcPr>
          <w:p w14:paraId="3F6C0BB1" w14:textId="6A865128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120-KpnI</w:t>
            </w:r>
          </w:p>
        </w:tc>
      </w:tr>
      <w:tr w:rsidR="00D529B2" w:rsidRPr="00D529B2" w14:paraId="5967829A" w14:textId="77777777" w:rsidTr="00DC116C">
        <w:trPr>
          <w:trHeight w:val="20"/>
        </w:trPr>
        <w:tc>
          <w:tcPr>
            <w:tcW w:w="7551" w:type="dxa"/>
            <w:gridSpan w:val="2"/>
            <w:shd w:val="clear" w:color="auto" w:fill="auto"/>
          </w:tcPr>
          <w:p w14:paraId="138B7129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</w:rPr>
              <w:t>Site-directed mutagenesis</w:t>
            </w:r>
          </w:p>
        </w:tc>
        <w:tc>
          <w:tcPr>
            <w:tcW w:w="2088" w:type="dxa"/>
          </w:tcPr>
          <w:p w14:paraId="6780F5ED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color w:val="000000" w:themeColor="text1"/>
                <w:kern w:val="0"/>
              </w:rPr>
            </w:pPr>
          </w:p>
        </w:tc>
      </w:tr>
      <w:tr w:rsidR="00D529B2" w:rsidRPr="00D529B2" w14:paraId="778A8464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76A7954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KHU101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61694D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Theme="majorHAnsi" w:eastAsia="HY신명조" w:hAnsiTheme="majorHAnsi" w:cstheme="majorHAnsi"/>
                <w:color w:val="000000" w:themeColor="text1"/>
                <w:kern w:val="0"/>
              </w:rPr>
            </w:pPr>
            <w:r w:rsidRPr="00D529B2">
              <w:rPr>
                <w:rFonts w:asciiTheme="majorHAnsi" w:eastAsia="나눔고딕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AC TAT ATC ACC GGT CGT TAC</w:t>
            </w:r>
          </w:p>
        </w:tc>
        <w:tc>
          <w:tcPr>
            <w:tcW w:w="2088" w:type="dxa"/>
          </w:tcPr>
          <w:p w14:paraId="7B57EF76" w14:textId="2086C3D8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amino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acid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mutation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PC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forward</w:t>
            </w:r>
          </w:p>
        </w:tc>
      </w:tr>
      <w:tr w:rsidR="00D529B2" w:rsidRPr="00D529B2" w14:paraId="3056DC21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1805DA5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101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396896F" w14:textId="77777777" w:rsidR="00D650BA" w:rsidRPr="00D529B2" w:rsidRDefault="00D650BA" w:rsidP="00D650BA">
            <w:pPr>
              <w:wordWrap/>
              <w:adjustRightInd w:val="0"/>
              <w:snapToGrid w:val="0"/>
              <w:spacing w:after="0" w:line="240" w:lineRule="auto"/>
              <w:rPr>
                <w:rFonts w:asciiTheme="majorHAnsi" w:eastAsia="맑은 고딕" w:hAnsiTheme="majorHAnsi" w:cstheme="majorHAnsi"/>
                <w:color w:val="000000" w:themeColor="text1"/>
                <w:sz w:val="24"/>
                <w:szCs w:val="24"/>
              </w:rPr>
            </w:pPr>
            <w:r w:rsidRPr="00D529B2">
              <w:rPr>
                <w:rFonts w:asciiTheme="majorHAnsi" w:eastAsia="나눔고딕" w:hAnsiTheme="majorHAnsi" w:cstheme="majorHAnsi"/>
                <w:color w:val="000000" w:themeColor="text1"/>
                <w:sz w:val="24"/>
                <w:szCs w:val="24"/>
                <w:shd w:val="clear" w:color="auto" w:fill="FFFFFF"/>
              </w:rPr>
              <w:t>GCA TCT GTA CCT GTA GGC CCG</w:t>
            </w:r>
          </w:p>
        </w:tc>
        <w:tc>
          <w:tcPr>
            <w:tcW w:w="2088" w:type="dxa"/>
          </w:tcPr>
          <w:p w14:paraId="31233FE4" w14:textId="7D331C77" w:rsidR="00D650BA" w:rsidRPr="00D529B2" w:rsidRDefault="00D650BA" w:rsidP="00D650BA">
            <w:pPr>
              <w:wordWrap/>
              <w:adjustRightInd w:val="0"/>
              <w:snapToGrid w:val="0"/>
              <w:spacing w:after="0" w:line="240" w:lineRule="auto"/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amino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acid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mutation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PCR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reverse</w:t>
            </w:r>
          </w:p>
        </w:tc>
      </w:tr>
      <w:tr w:rsidR="00D529B2" w:rsidRPr="00D529B2" w14:paraId="5DFEB42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30A314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6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9122B44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GTG CTG GAT GCG TTC GAG CGC ATG GAT CTC GAC</w:t>
            </w:r>
          </w:p>
        </w:tc>
        <w:tc>
          <w:tcPr>
            <w:tcW w:w="2088" w:type="dxa"/>
          </w:tcPr>
          <w:p w14:paraId="7912B6E0" w14:textId="674F7D69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A147E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6B9840A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0F51EA8D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69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49FE76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GTC GAG ATC CAT GCG CTC GAA CGC ATC CAG CAC</w:t>
            </w:r>
          </w:p>
        </w:tc>
        <w:tc>
          <w:tcPr>
            <w:tcW w:w="2088" w:type="dxa"/>
          </w:tcPr>
          <w:p w14:paraId="157D65DD" w14:textId="005F5E2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A147E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3F2D22C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60B225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70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430371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GTG CTG GAT GCG TTC AAG CGC ATG GAT CTC GAC</w:t>
            </w:r>
          </w:p>
        </w:tc>
        <w:tc>
          <w:tcPr>
            <w:tcW w:w="2088" w:type="dxa"/>
          </w:tcPr>
          <w:p w14:paraId="08BF74DC" w14:textId="40B1008C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i/>
                <w:iCs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A147K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6000CB9F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0575A8F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71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0DDEFFE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GTC GAG ATC CAT GCG CTT GAA CGC ATC CAG CAC</w:t>
            </w:r>
          </w:p>
        </w:tc>
        <w:tc>
          <w:tcPr>
            <w:tcW w:w="2088" w:type="dxa"/>
          </w:tcPr>
          <w:p w14:paraId="3F0C9018" w14:textId="5B175E4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bCs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A147K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72A07A17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99089F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72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909EEE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CTG GAT GCG TTC GCG GCC ATG GAT CTC GAC GAA</w:t>
            </w:r>
          </w:p>
        </w:tc>
        <w:tc>
          <w:tcPr>
            <w:tcW w:w="2088" w:type="dxa"/>
          </w:tcPr>
          <w:p w14:paraId="6D1FA8ED" w14:textId="5A6A1F1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iCs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R148A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5993CFC9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178B71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U7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F140AF9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pacing w:val="11"/>
                <w:sz w:val="24"/>
                <w:szCs w:val="24"/>
              </w:rPr>
              <w:t>TTC GTC GAG ATC CAT GGC CGC GAA CGC ATC CAG</w:t>
            </w:r>
          </w:p>
        </w:tc>
        <w:tc>
          <w:tcPr>
            <w:tcW w:w="2088" w:type="dxa"/>
          </w:tcPr>
          <w:p w14:paraId="1EF5DFB4" w14:textId="6C13D658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148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5D3A1EB1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2A7DC27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7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CB57E5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GGA AGA CTC GGC CAC CAT TCC CA</w:t>
            </w:r>
          </w:p>
        </w:tc>
        <w:tc>
          <w:tcPr>
            <w:tcW w:w="2088" w:type="dxa"/>
          </w:tcPr>
          <w:p w14:paraId="69BB9B1A" w14:textId="677FAA8E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 R184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9B1951C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9B85BD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7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0A93F3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TGG GAA TGG TGG CCG AGT CTT CC</w:t>
            </w:r>
          </w:p>
        </w:tc>
        <w:tc>
          <w:tcPr>
            <w:tcW w:w="2088" w:type="dxa"/>
          </w:tcPr>
          <w:p w14:paraId="07EC276F" w14:textId="64F367D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184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174EE0F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CB2071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9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4C71F3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GGA AGA CTC GGG CAC CAT TCC CA</w:t>
            </w:r>
          </w:p>
        </w:tc>
        <w:tc>
          <w:tcPr>
            <w:tcW w:w="2088" w:type="dxa"/>
          </w:tcPr>
          <w:p w14:paraId="7604CE8D" w14:textId="4907BAB8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 R184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69460B6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6DDD929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80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84D55DD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TGG GAA TGG TGC CCG AGT CTT CC</w:t>
            </w:r>
          </w:p>
        </w:tc>
        <w:tc>
          <w:tcPr>
            <w:tcW w:w="2088" w:type="dxa"/>
          </w:tcPr>
          <w:p w14:paraId="79E3E350" w14:textId="4308EF26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R184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9716321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54EE847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9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F31D48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ATT CTC CCA GGC GCA TCA GCC GC</w:t>
            </w:r>
          </w:p>
        </w:tc>
        <w:tc>
          <w:tcPr>
            <w:tcW w:w="2088" w:type="dxa"/>
          </w:tcPr>
          <w:p w14:paraId="65B3AFEF" w14:textId="2DA96FC1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Q120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1FBB0F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4DF4B3C4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9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FA14AA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GCG GCT GAT GCG CCT GGG AGA AT</w:t>
            </w:r>
          </w:p>
        </w:tc>
        <w:tc>
          <w:tcPr>
            <w:tcW w:w="2088" w:type="dxa"/>
          </w:tcPr>
          <w:p w14:paraId="29BAE54E" w14:textId="7B16F709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Q120A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947478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FC1909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9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FD57B14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ATT CTC CCA GGG GCA TCA GCC GC</w:t>
            </w:r>
          </w:p>
        </w:tc>
        <w:tc>
          <w:tcPr>
            <w:tcW w:w="2088" w:type="dxa"/>
          </w:tcPr>
          <w:p w14:paraId="2BDF86E8" w14:textId="555C1A9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Q120G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7A369B7F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E90BAD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96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15BF8E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나눔고딕" w:hAnsi="Arial" w:cs="Arial"/>
                <w:color w:val="000000" w:themeColor="text1"/>
                <w:sz w:val="24"/>
                <w:szCs w:val="24"/>
              </w:rPr>
              <w:t>GCG GCT GAT GCC CCT GGG AGA AT</w:t>
            </w:r>
          </w:p>
        </w:tc>
        <w:tc>
          <w:tcPr>
            <w:tcW w:w="2088" w:type="dxa"/>
          </w:tcPr>
          <w:p w14:paraId="1067D3D7" w14:textId="08B0AA4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Q120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74067424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BF8406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69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DCBDDEE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TA CAT GAT GGC AGA CTC GCG CA</w:t>
            </w:r>
          </w:p>
        </w:tc>
        <w:tc>
          <w:tcPr>
            <w:tcW w:w="2088" w:type="dxa"/>
          </w:tcPr>
          <w:p w14:paraId="310DA883" w14:textId="1AE34D1C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E181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1A81203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6A27F04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0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2EF92B3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GC GCG AGT CTG CCA TCA TGT AG</w:t>
            </w:r>
          </w:p>
        </w:tc>
        <w:tc>
          <w:tcPr>
            <w:tcW w:w="2088" w:type="dxa"/>
          </w:tcPr>
          <w:p w14:paraId="0BDB9321" w14:textId="0CCFF5B2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E181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7621DA4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7C7B95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1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41DCD3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TA CAT GAT GGG AGA CTC GCG CA</w:t>
            </w:r>
          </w:p>
        </w:tc>
        <w:tc>
          <w:tcPr>
            <w:tcW w:w="2088" w:type="dxa"/>
          </w:tcPr>
          <w:p w14:paraId="7656AC6D" w14:textId="48DC4585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E181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290270CA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0BC0B89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72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7B75E24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GC GCG AGT CTC CCA TCA TGT AG</w:t>
            </w:r>
          </w:p>
        </w:tc>
        <w:tc>
          <w:tcPr>
            <w:tcW w:w="2088" w:type="dxa"/>
          </w:tcPr>
          <w:p w14:paraId="74778A52" w14:textId="64F90D1C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E181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F03D2F6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DADB8BE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C95362D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AT GAT GGA AGC CTC GCG CAC CA</w:t>
            </w:r>
          </w:p>
        </w:tc>
        <w:tc>
          <w:tcPr>
            <w:tcW w:w="2088" w:type="dxa"/>
          </w:tcPr>
          <w:p w14:paraId="334C3E6E" w14:textId="7C9BAD55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D182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79E6F684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0C0E86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U77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3A0AAB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GG TGC GCG AGG CTT CCA TCA TG</w:t>
            </w:r>
          </w:p>
        </w:tc>
        <w:tc>
          <w:tcPr>
            <w:tcW w:w="2088" w:type="dxa"/>
          </w:tcPr>
          <w:p w14:paraId="65C2B6AD" w14:textId="01BD5199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D182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23600C3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C8C26D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7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7BA7D0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CAT GAT GGA AGG CTC GCG CAC CA</w:t>
            </w:r>
          </w:p>
        </w:tc>
        <w:tc>
          <w:tcPr>
            <w:tcW w:w="2088" w:type="dxa"/>
          </w:tcPr>
          <w:p w14:paraId="685BC34B" w14:textId="6D508E9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D182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60C2BAFE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6C11FAD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76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9E9023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TGG TGC GCG AGC CTT CCA TCA TG</w:t>
            </w:r>
          </w:p>
        </w:tc>
        <w:tc>
          <w:tcPr>
            <w:tcW w:w="2088" w:type="dxa"/>
          </w:tcPr>
          <w:p w14:paraId="6B06038A" w14:textId="08605622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 D182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53153B30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298C97D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83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1A9C65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TCA GCC GCT GGC GGT GAG TCT GG</w:t>
            </w:r>
          </w:p>
        </w:tc>
        <w:tc>
          <w:tcPr>
            <w:tcW w:w="2088" w:type="dxa"/>
          </w:tcPr>
          <w:p w14:paraId="392B7431" w14:textId="5C202A3A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L125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4CEB3C5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08C93E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84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C12DB3C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CCA GAC TCA CCG CCA GCG GCT GA</w:t>
            </w:r>
          </w:p>
        </w:tc>
        <w:tc>
          <w:tcPr>
            <w:tcW w:w="2088" w:type="dxa"/>
          </w:tcPr>
          <w:p w14:paraId="5A71703A" w14:textId="10609A11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 L125A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38A321EF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77766BD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lastRenderedPageBreak/>
              <w:t>KHU787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514AEBE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CA TCA GCC GGG GCT GGT GAG TC</w:t>
            </w:r>
          </w:p>
        </w:tc>
        <w:tc>
          <w:tcPr>
            <w:tcW w:w="2088" w:type="dxa"/>
          </w:tcPr>
          <w:p w14:paraId="55805E01" w14:textId="35C6393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>L124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4895771E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655991E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</w:rPr>
              <w:t>KHU78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38405BEF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aps/>
                <w:color w:val="000000" w:themeColor="text1"/>
                <w:sz w:val="24"/>
              </w:rPr>
              <w:t>GAC TCA CCA GCC CCG GCT GAT GC</w:t>
            </w:r>
          </w:p>
        </w:tc>
        <w:tc>
          <w:tcPr>
            <w:tcW w:w="2088" w:type="dxa"/>
          </w:tcPr>
          <w:p w14:paraId="1813BF10" w14:textId="770624A9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 w:hint="eastAsia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  <w:vertAlign w:val="superscript"/>
              </w:rPr>
              <w:t xml:space="preserve"> L124G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substitution</w:t>
            </w:r>
          </w:p>
        </w:tc>
      </w:tr>
      <w:tr w:rsidR="00D529B2" w:rsidRPr="00D529B2" w14:paraId="0F9EDB0F" w14:textId="77777777" w:rsidTr="00DC116C">
        <w:trPr>
          <w:trHeight w:val="20"/>
        </w:trPr>
        <w:tc>
          <w:tcPr>
            <w:tcW w:w="7551" w:type="dxa"/>
            <w:gridSpan w:val="2"/>
            <w:shd w:val="clear" w:color="auto" w:fill="auto"/>
          </w:tcPr>
          <w:p w14:paraId="29079D7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  <w:szCs w:val="20"/>
              </w:rPr>
            </w:pPr>
            <w:r w:rsidRPr="00D529B2"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  <w:t>For qRT-PCR</w:t>
            </w:r>
          </w:p>
        </w:tc>
        <w:tc>
          <w:tcPr>
            <w:tcW w:w="2088" w:type="dxa"/>
          </w:tcPr>
          <w:p w14:paraId="24313A8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b/>
                <w:color w:val="000000" w:themeColor="text1"/>
                <w:kern w:val="0"/>
                <w:szCs w:val="20"/>
              </w:rPr>
            </w:pPr>
          </w:p>
        </w:tc>
      </w:tr>
      <w:tr w:rsidR="00D529B2" w:rsidRPr="00D529B2" w14:paraId="335499C8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5C4680A6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Q015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7C254F9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GCTGGGAAGCTGAGTTTG</w:t>
            </w:r>
          </w:p>
        </w:tc>
        <w:tc>
          <w:tcPr>
            <w:tcW w:w="2088" w:type="dxa"/>
          </w:tcPr>
          <w:p w14:paraId="154280D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E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-F</w:t>
            </w:r>
          </w:p>
        </w:tc>
      </w:tr>
      <w:tr w:rsidR="00D529B2" w:rsidRPr="00D529B2" w14:paraId="0CDD2C26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2DDEE1C" w14:textId="27FB8FF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Q016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70458F3" w14:textId="5D47E654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CAGGCCTCAACATCGTACA</w:t>
            </w:r>
          </w:p>
        </w:tc>
        <w:tc>
          <w:tcPr>
            <w:tcW w:w="2088" w:type="dxa"/>
          </w:tcPr>
          <w:p w14:paraId="2CD545A2" w14:textId="28CBF59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E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-R</w:t>
            </w:r>
          </w:p>
        </w:tc>
      </w:tr>
      <w:tr w:rsidR="00D529B2" w:rsidRPr="00D529B2" w14:paraId="5C09D5E5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1BF36E8C" w14:textId="2E6A87AA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Q097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64E4A1EF" w14:textId="75B81790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ATATTTCCGGCCAGTTCAAC</w:t>
            </w:r>
          </w:p>
        </w:tc>
        <w:tc>
          <w:tcPr>
            <w:tcW w:w="2088" w:type="dxa"/>
          </w:tcPr>
          <w:p w14:paraId="32254D0E" w14:textId="3F1BCB26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-F</w:t>
            </w:r>
          </w:p>
        </w:tc>
      </w:tr>
      <w:tr w:rsidR="00D529B2" w:rsidRPr="00D529B2" w14:paraId="08858071" w14:textId="77777777" w:rsidTr="00451BBA">
        <w:trPr>
          <w:trHeight w:val="20"/>
        </w:trPr>
        <w:tc>
          <w:tcPr>
            <w:tcW w:w="1276" w:type="dxa"/>
            <w:shd w:val="clear" w:color="auto" w:fill="auto"/>
          </w:tcPr>
          <w:p w14:paraId="0AB69583" w14:textId="34573EAA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KHQ098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1992711F" w14:textId="6C1ED8BD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GGTGATAGCGTCAGAAAG</w:t>
            </w:r>
          </w:p>
        </w:tc>
        <w:tc>
          <w:tcPr>
            <w:tcW w:w="2088" w:type="dxa"/>
          </w:tcPr>
          <w:p w14:paraId="220A8463" w14:textId="423B4E1F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phoU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-R</w:t>
            </w:r>
          </w:p>
        </w:tc>
      </w:tr>
      <w:tr w:rsidR="00D529B2" w:rsidRPr="00D529B2" w14:paraId="4344BB36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43C2FEA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6970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0406E952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CAGCAGCCGCGGTAAT</w:t>
            </w:r>
          </w:p>
        </w:tc>
        <w:tc>
          <w:tcPr>
            <w:tcW w:w="2088" w:type="dxa"/>
          </w:tcPr>
          <w:p w14:paraId="1831A2F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rrsH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 -F</w:t>
            </w:r>
          </w:p>
        </w:tc>
      </w:tr>
      <w:tr w:rsidR="00D529B2" w:rsidRPr="00D529B2" w14:paraId="5049781D" w14:textId="77777777" w:rsidTr="00DC116C">
        <w:trPr>
          <w:trHeight w:val="20"/>
        </w:trPr>
        <w:tc>
          <w:tcPr>
            <w:tcW w:w="1276" w:type="dxa"/>
            <w:shd w:val="clear" w:color="auto" w:fill="auto"/>
          </w:tcPr>
          <w:p w14:paraId="3ECEE14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6971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21A558C1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TTTACGCCCAGTAATTCCGATT</w:t>
            </w:r>
          </w:p>
        </w:tc>
        <w:tc>
          <w:tcPr>
            <w:tcW w:w="2088" w:type="dxa"/>
          </w:tcPr>
          <w:p w14:paraId="5F4AB68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rrsH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 -R</w:t>
            </w:r>
          </w:p>
        </w:tc>
      </w:tr>
      <w:tr w:rsidR="00D529B2" w:rsidRPr="00D529B2" w14:paraId="09592029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2D91E247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7530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50A28D4B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AGCCCGCGCACATTC</w:t>
            </w:r>
          </w:p>
        </w:tc>
        <w:tc>
          <w:tcPr>
            <w:tcW w:w="2088" w:type="dxa"/>
          </w:tcPr>
          <w:p w14:paraId="07134560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mgtC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 -F</w:t>
            </w:r>
          </w:p>
        </w:tc>
      </w:tr>
      <w:tr w:rsidR="00D529B2" w:rsidRPr="00D529B2" w14:paraId="2CE1E1C1" w14:textId="77777777" w:rsidTr="00DC116C">
        <w:trPr>
          <w:trHeight w:val="60"/>
        </w:trPr>
        <w:tc>
          <w:tcPr>
            <w:tcW w:w="1276" w:type="dxa"/>
            <w:shd w:val="clear" w:color="auto" w:fill="auto"/>
          </w:tcPr>
          <w:p w14:paraId="3B3385C8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7531</w:t>
            </w:r>
          </w:p>
        </w:tc>
        <w:tc>
          <w:tcPr>
            <w:tcW w:w="6275" w:type="dxa"/>
            <w:shd w:val="clear" w:color="auto" w:fill="auto"/>
            <w:vAlign w:val="center"/>
          </w:tcPr>
          <w:p w14:paraId="42A02F09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hAnsi="Arial" w:cs="Arial"/>
                <w:color w:val="000000" w:themeColor="text1"/>
                <w:sz w:val="24"/>
                <w:szCs w:val="24"/>
              </w:rPr>
              <w:t>CAGCCCGCGCACATTC</w:t>
            </w:r>
          </w:p>
        </w:tc>
        <w:tc>
          <w:tcPr>
            <w:tcW w:w="2088" w:type="dxa"/>
          </w:tcPr>
          <w:p w14:paraId="16393CE5" w14:textId="77777777" w:rsidR="00D650BA" w:rsidRPr="00D529B2" w:rsidRDefault="00D650BA" w:rsidP="00D650B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Arial" w:eastAsia="HY신명조" w:hAnsi="Arial" w:cs="Arial"/>
                <w:color w:val="000000" w:themeColor="text1"/>
                <w:kern w:val="0"/>
              </w:rPr>
            </w:pPr>
            <w:r w:rsidRPr="00D529B2">
              <w:rPr>
                <w:rFonts w:ascii="Arial" w:eastAsia="HY신명조" w:hAnsi="Arial" w:cs="Arial"/>
                <w:i/>
                <w:color w:val="000000" w:themeColor="text1"/>
                <w:kern w:val="0"/>
              </w:rPr>
              <w:t>mgtC</w:t>
            </w:r>
            <w:r w:rsidRPr="00D529B2">
              <w:rPr>
                <w:rFonts w:ascii="Arial" w:eastAsia="HY신명조" w:hAnsi="Arial" w:cs="Arial"/>
                <w:color w:val="000000" w:themeColor="text1"/>
                <w:kern w:val="0"/>
              </w:rPr>
              <w:t xml:space="preserve"> </w:t>
            </w:r>
            <w:r w:rsidRPr="00D529B2">
              <w:rPr>
                <w:rFonts w:ascii="Arial" w:eastAsia="HY신명조" w:hAnsi="Arial" w:cs="Arial" w:hint="eastAsia"/>
                <w:color w:val="000000" w:themeColor="text1"/>
                <w:kern w:val="0"/>
              </w:rPr>
              <w:t>qPCR -R</w:t>
            </w:r>
          </w:p>
        </w:tc>
      </w:tr>
    </w:tbl>
    <w:p w14:paraId="2D975EE9" w14:textId="77777777" w:rsidR="00DC116C" w:rsidRPr="00D529B2" w:rsidRDefault="00DC116C">
      <w:pPr>
        <w:widowControl/>
        <w:wordWrap/>
        <w:autoSpaceDE/>
        <w:autoSpaceDN/>
        <w:spacing w:after="160" w:line="259" w:lineRule="auto"/>
        <w:jc w:val="both"/>
        <w:rPr>
          <w:rFonts w:eastAsiaTheme="minorEastAsia" w:hint="eastAsia"/>
          <w:color w:val="000000" w:themeColor="text1"/>
        </w:rPr>
      </w:pPr>
    </w:p>
    <w:p w14:paraId="2F9D380F" w14:textId="4014D21F" w:rsidR="00335705" w:rsidRPr="00D529B2" w:rsidRDefault="00335705" w:rsidP="007E3E74">
      <w:pPr>
        <w:widowControl/>
        <w:wordWrap/>
        <w:autoSpaceDE/>
        <w:autoSpaceDN/>
        <w:spacing w:after="160" w:line="259" w:lineRule="auto"/>
        <w:jc w:val="both"/>
        <w:rPr>
          <w:rFonts w:ascii="Arial" w:eastAsiaTheme="minorEastAsia" w:hAnsi="Arial" w:cs="Arial" w:hint="eastAsia"/>
          <w:color w:val="000000" w:themeColor="text1"/>
          <w:sz w:val="24"/>
          <w:szCs w:val="24"/>
        </w:rPr>
      </w:pPr>
      <w:r w:rsidRPr="00D529B2">
        <w:rPr>
          <w:rFonts w:asciiTheme="majorHAnsi" w:eastAsiaTheme="minorEastAsia" w:hAnsiTheme="majorHAnsi" w:cstheme="majorHAnsi"/>
          <w:b/>
          <w:color w:val="000000" w:themeColor="text1"/>
          <w:sz w:val="24"/>
          <w:szCs w:val="24"/>
        </w:rPr>
        <w:t>References</w:t>
      </w:r>
    </w:p>
    <w:p w14:paraId="6071457B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rFonts w:eastAsiaTheme="minorEastAsia"/>
          <w:color w:val="000000" w:themeColor="text1"/>
          <w:sz w:val="24"/>
          <w:szCs w:val="24"/>
        </w:rPr>
        <w:fldChar w:fldCharType="begin"/>
      </w:r>
      <w:r w:rsidRPr="00D529B2">
        <w:rPr>
          <w:rFonts w:eastAsiaTheme="minorEastAsia"/>
          <w:color w:val="000000" w:themeColor="text1"/>
          <w:sz w:val="24"/>
          <w:szCs w:val="24"/>
        </w:rPr>
        <w:instrText xml:space="preserve"> ADDIN EN.REFLIST </w:instrText>
      </w:r>
      <w:r w:rsidRPr="00D529B2">
        <w:rPr>
          <w:rFonts w:eastAsiaTheme="minorEastAsia"/>
          <w:color w:val="000000" w:themeColor="text1"/>
          <w:sz w:val="24"/>
          <w:szCs w:val="24"/>
        </w:rPr>
        <w:fldChar w:fldCharType="separate"/>
      </w:r>
      <w:r w:rsidRPr="00D529B2">
        <w:rPr>
          <w:color w:val="000000" w:themeColor="text1"/>
          <w:sz w:val="24"/>
          <w:szCs w:val="24"/>
        </w:rPr>
        <w:t>1.</w:t>
      </w:r>
      <w:r w:rsidRPr="00D529B2">
        <w:rPr>
          <w:color w:val="000000" w:themeColor="text1"/>
          <w:sz w:val="24"/>
          <w:szCs w:val="24"/>
        </w:rPr>
        <w:tab/>
        <w:t>Fields PI, Swanson RV, Haidaris CG, Heffron F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1986. Mutants of </w:t>
      </w:r>
      <w:r w:rsidRPr="00D529B2">
        <w:rPr>
          <w:i/>
          <w:color w:val="000000" w:themeColor="text1"/>
          <w:sz w:val="24"/>
          <w:szCs w:val="24"/>
        </w:rPr>
        <w:t>Salmonella</w:t>
      </w:r>
      <w:r w:rsidRPr="00D529B2">
        <w:rPr>
          <w:color w:val="000000" w:themeColor="text1"/>
          <w:sz w:val="24"/>
          <w:szCs w:val="24"/>
        </w:rPr>
        <w:t xml:space="preserve"> </w:t>
      </w:r>
      <w:r w:rsidRPr="00D529B2">
        <w:rPr>
          <w:i/>
          <w:color w:val="000000" w:themeColor="text1"/>
          <w:sz w:val="24"/>
          <w:szCs w:val="24"/>
        </w:rPr>
        <w:t>typhimurium</w:t>
      </w:r>
      <w:r w:rsidRPr="00D529B2">
        <w:rPr>
          <w:color w:val="000000" w:themeColor="text1"/>
          <w:sz w:val="24"/>
          <w:szCs w:val="24"/>
        </w:rPr>
        <w:t xml:space="preserve"> that cannot survive within the macrophage are avirulent. Proc Natl Acad Sci U S A 83:5189-93.</w:t>
      </w:r>
    </w:p>
    <w:p w14:paraId="7BD501BC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2.</w:t>
      </w:r>
      <w:r w:rsidRPr="00D529B2">
        <w:rPr>
          <w:color w:val="000000" w:themeColor="text1"/>
          <w:sz w:val="24"/>
          <w:szCs w:val="24"/>
        </w:rPr>
        <w:tab/>
        <w:t>Lee EJ, Pontes MH, Groisman EA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2013. A Bacterial Virulence Protein Promotes Pathogenicity by Inhibiting the Bacterium's Own F1Fo ATP Synthase. Cell 154:146-56.</w:t>
      </w:r>
    </w:p>
    <w:p w14:paraId="4CFFEEA1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3.</w:t>
      </w:r>
      <w:r w:rsidRPr="00D529B2">
        <w:rPr>
          <w:color w:val="000000" w:themeColor="text1"/>
          <w:sz w:val="24"/>
          <w:szCs w:val="24"/>
        </w:rPr>
        <w:tab/>
        <w:t>Choi S, Choi E, Cho YJ, Nam D, Lee J, Lee EJ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2019. The Salmonella virulence protein MgtC promotes phosphate uptake inside macrophages. Nat Commun 10:3326.</w:t>
      </w:r>
    </w:p>
    <w:p w14:paraId="27062A53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4.</w:t>
      </w:r>
      <w:r w:rsidRPr="00D529B2">
        <w:rPr>
          <w:color w:val="000000" w:themeColor="text1"/>
          <w:sz w:val="24"/>
          <w:szCs w:val="24"/>
        </w:rPr>
        <w:tab/>
        <w:t>Taylor RG, Walker DC, McInnes RR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1993. </w:t>
      </w:r>
      <w:r w:rsidRPr="00D529B2">
        <w:rPr>
          <w:i/>
          <w:color w:val="000000" w:themeColor="text1"/>
          <w:sz w:val="24"/>
          <w:szCs w:val="24"/>
        </w:rPr>
        <w:t>E. coli</w:t>
      </w:r>
      <w:r w:rsidRPr="00D529B2">
        <w:rPr>
          <w:color w:val="000000" w:themeColor="text1"/>
          <w:sz w:val="24"/>
          <w:szCs w:val="24"/>
        </w:rPr>
        <w:t xml:space="preserve"> host strains significantly affect the quality of small scale plasmid DNA preparations used for sequencing. Nucleic Acids Res 21:1677-8.</w:t>
      </w:r>
    </w:p>
    <w:p w14:paraId="23568DAB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5.</w:t>
      </w:r>
      <w:r w:rsidRPr="00D529B2">
        <w:rPr>
          <w:color w:val="000000" w:themeColor="text1"/>
          <w:sz w:val="24"/>
          <w:szCs w:val="24"/>
        </w:rPr>
        <w:tab/>
        <w:t>Karimova G, Pidoux J, Ullmann A, Ladant D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1998. A bacterial two-hybrid system based on a reconstituted signal transduction pathway. Proc Natl Acad Sci U S A 95:5752-6.</w:t>
      </w:r>
    </w:p>
    <w:p w14:paraId="0512C5D9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6.</w:t>
      </w:r>
      <w:r w:rsidRPr="00D529B2">
        <w:rPr>
          <w:color w:val="000000" w:themeColor="text1"/>
          <w:sz w:val="24"/>
          <w:szCs w:val="24"/>
        </w:rPr>
        <w:tab/>
        <w:t>Soncini FC, Vescovi EG, Groisman EA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1995. Transcriptional autoregulation of the </w:t>
      </w:r>
      <w:r w:rsidRPr="00D529B2">
        <w:rPr>
          <w:i/>
          <w:color w:val="000000" w:themeColor="text1"/>
          <w:sz w:val="24"/>
          <w:szCs w:val="24"/>
        </w:rPr>
        <w:t>Salmonella typhimurium</w:t>
      </w:r>
      <w:r w:rsidRPr="00D529B2">
        <w:rPr>
          <w:color w:val="000000" w:themeColor="text1"/>
          <w:sz w:val="24"/>
          <w:szCs w:val="24"/>
        </w:rPr>
        <w:t xml:space="preserve"> </w:t>
      </w:r>
      <w:r w:rsidRPr="00D529B2">
        <w:rPr>
          <w:i/>
          <w:color w:val="000000" w:themeColor="text1"/>
          <w:sz w:val="24"/>
          <w:szCs w:val="24"/>
        </w:rPr>
        <w:t>phoPQ</w:t>
      </w:r>
      <w:r w:rsidRPr="00D529B2">
        <w:rPr>
          <w:color w:val="000000" w:themeColor="text1"/>
          <w:sz w:val="24"/>
          <w:szCs w:val="24"/>
        </w:rPr>
        <w:t xml:space="preserve"> operon. J Bacteriol 177:4364-71.</w:t>
      </w:r>
    </w:p>
    <w:p w14:paraId="1C091A01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7.</w:t>
      </w:r>
      <w:r w:rsidRPr="00D529B2">
        <w:rPr>
          <w:color w:val="000000" w:themeColor="text1"/>
          <w:sz w:val="24"/>
          <w:szCs w:val="24"/>
        </w:rPr>
        <w:tab/>
        <w:t>Guzman LM, Belin D, Carson MJ, Beckwith J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1995. Tight regulation, modulation, and high-level expression by vectors containing the arabinose PBAD promoter. J Bacteriol 177:4121-30.</w:t>
      </w:r>
    </w:p>
    <w:p w14:paraId="14CB225A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8.</w:t>
      </w:r>
      <w:r w:rsidRPr="00D529B2">
        <w:rPr>
          <w:color w:val="000000" w:themeColor="text1"/>
          <w:sz w:val="24"/>
          <w:szCs w:val="24"/>
        </w:rPr>
        <w:tab/>
        <w:t>Datsenko KA, Wanner BL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2000. One-step inactivation of chromosomal genes in </w:t>
      </w:r>
      <w:r w:rsidRPr="00D529B2">
        <w:rPr>
          <w:i/>
          <w:color w:val="000000" w:themeColor="text1"/>
          <w:sz w:val="24"/>
          <w:szCs w:val="24"/>
        </w:rPr>
        <w:t>Escherichia coli</w:t>
      </w:r>
      <w:r w:rsidRPr="00D529B2">
        <w:rPr>
          <w:color w:val="000000" w:themeColor="text1"/>
          <w:sz w:val="24"/>
          <w:szCs w:val="24"/>
        </w:rPr>
        <w:t xml:space="preserve"> K-12 using PCR products. Proc Natl Acad Sci U S A 97:6640-5.</w:t>
      </w:r>
    </w:p>
    <w:p w14:paraId="7F011AA8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9.</w:t>
      </w:r>
      <w:r w:rsidRPr="00D529B2">
        <w:rPr>
          <w:color w:val="000000" w:themeColor="text1"/>
          <w:sz w:val="24"/>
          <w:szCs w:val="24"/>
        </w:rPr>
        <w:tab/>
        <w:t>Cho BK, Knight EM, Palsson BO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2006. PCR-based tandem epitope tagging system for Escherichia coli genome engineering. Biotechniques 40:67-72.</w:t>
      </w:r>
    </w:p>
    <w:p w14:paraId="0DBF19B1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10.</w:t>
      </w:r>
      <w:r w:rsidRPr="00D529B2">
        <w:rPr>
          <w:color w:val="000000" w:themeColor="text1"/>
          <w:sz w:val="24"/>
          <w:szCs w:val="24"/>
        </w:rPr>
        <w:tab/>
        <w:t>Karimova G, Ullmann A, Ladant D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2001. Protein-protein interaction between </w:t>
      </w:r>
      <w:r w:rsidRPr="00D529B2">
        <w:rPr>
          <w:i/>
          <w:color w:val="000000" w:themeColor="text1"/>
          <w:sz w:val="24"/>
          <w:szCs w:val="24"/>
        </w:rPr>
        <w:t>Bacillus stearothermophilus</w:t>
      </w:r>
      <w:r w:rsidRPr="00D529B2">
        <w:rPr>
          <w:color w:val="000000" w:themeColor="text1"/>
          <w:sz w:val="24"/>
          <w:szCs w:val="24"/>
        </w:rPr>
        <w:t xml:space="preserve"> tyrosyl-tRNA synthetase subdomains revealed by a bacterial two-hybrid system. J Mol Microbiol Biotechnol 3:73-82.</w:t>
      </w:r>
    </w:p>
    <w:p w14:paraId="17EA9375" w14:textId="77777777" w:rsidR="00335705" w:rsidRPr="00D529B2" w:rsidRDefault="00335705" w:rsidP="00335705">
      <w:pPr>
        <w:pStyle w:val="EndNoteBibliography"/>
        <w:spacing w:after="0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11.</w:t>
      </w:r>
      <w:r w:rsidRPr="00D529B2">
        <w:rPr>
          <w:color w:val="000000" w:themeColor="text1"/>
          <w:sz w:val="24"/>
          <w:szCs w:val="24"/>
        </w:rPr>
        <w:tab/>
        <w:t>Lee EJ, Groisman EA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 xml:space="preserve">2012. Tandem Attenuators Control Expression of the </w:t>
      </w:r>
      <w:r w:rsidRPr="00D529B2">
        <w:rPr>
          <w:i/>
          <w:color w:val="000000" w:themeColor="text1"/>
          <w:sz w:val="24"/>
          <w:szCs w:val="24"/>
        </w:rPr>
        <w:t>Salmonella</w:t>
      </w:r>
      <w:r w:rsidRPr="00D529B2">
        <w:rPr>
          <w:color w:val="000000" w:themeColor="text1"/>
          <w:sz w:val="24"/>
          <w:szCs w:val="24"/>
        </w:rPr>
        <w:t xml:space="preserve"> </w:t>
      </w:r>
      <w:r w:rsidRPr="00D529B2">
        <w:rPr>
          <w:i/>
          <w:color w:val="000000" w:themeColor="text1"/>
          <w:sz w:val="24"/>
          <w:szCs w:val="24"/>
        </w:rPr>
        <w:t>mgtCBR</w:t>
      </w:r>
      <w:r w:rsidRPr="00D529B2">
        <w:rPr>
          <w:color w:val="000000" w:themeColor="text1"/>
          <w:sz w:val="24"/>
          <w:szCs w:val="24"/>
        </w:rPr>
        <w:t xml:space="preserve"> Virulence Operon. Mol Microbiol 86:212-24.</w:t>
      </w:r>
    </w:p>
    <w:p w14:paraId="7960B37F" w14:textId="77777777" w:rsidR="00335705" w:rsidRPr="00D529B2" w:rsidRDefault="00335705" w:rsidP="00335705">
      <w:pPr>
        <w:pStyle w:val="EndNoteBibliography"/>
        <w:ind w:left="720" w:hanging="720"/>
        <w:rPr>
          <w:color w:val="000000" w:themeColor="text1"/>
          <w:sz w:val="24"/>
          <w:szCs w:val="24"/>
        </w:rPr>
      </w:pPr>
      <w:r w:rsidRPr="00D529B2">
        <w:rPr>
          <w:color w:val="000000" w:themeColor="text1"/>
          <w:sz w:val="24"/>
          <w:szCs w:val="24"/>
        </w:rPr>
        <w:t>12.</w:t>
      </w:r>
      <w:r w:rsidRPr="00D529B2">
        <w:rPr>
          <w:color w:val="000000" w:themeColor="text1"/>
          <w:sz w:val="24"/>
          <w:szCs w:val="24"/>
        </w:rPr>
        <w:tab/>
        <w:t>Choi E, Han Y, Park S, Koo H, Lee JS, Lee EJ.</w:t>
      </w:r>
      <w:r w:rsidRPr="00D529B2">
        <w:rPr>
          <w:b/>
          <w:color w:val="000000" w:themeColor="text1"/>
          <w:sz w:val="24"/>
          <w:szCs w:val="24"/>
        </w:rPr>
        <w:t xml:space="preserve"> </w:t>
      </w:r>
      <w:r w:rsidRPr="00D529B2">
        <w:rPr>
          <w:color w:val="000000" w:themeColor="text1"/>
          <w:sz w:val="24"/>
          <w:szCs w:val="24"/>
        </w:rPr>
        <w:t>2021. A Translation-Aborting Small Open Reading Frame in the Intergenic Region Promotes Translation of a Mg(2+) Transporter in Salmonella Typhimurium. mBio 12.</w:t>
      </w:r>
    </w:p>
    <w:p w14:paraId="4676A225" w14:textId="1605D8F4" w:rsidR="00DA2339" w:rsidRPr="00D529B2" w:rsidRDefault="00335705" w:rsidP="007E3E74">
      <w:pPr>
        <w:widowControl/>
        <w:wordWrap/>
        <w:autoSpaceDE/>
        <w:autoSpaceDN/>
        <w:spacing w:after="160" w:line="259" w:lineRule="auto"/>
        <w:jc w:val="both"/>
        <w:rPr>
          <w:rFonts w:asciiTheme="majorHAnsi" w:eastAsiaTheme="minorEastAsia" w:hAnsiTheme="majorHAnsi" w:cstheme="majorHAnsi"/>
          <w:color w:val="000000" w:themeColor="text1"/>
          <w:sz w:val="24"/>
          <w:szCs w:val="24"/>
        </w:rPr>
      </w:pPr>
      <w:r w:rsidRPr="00D529B2">
        <w:rPr>
          <w:rFonts w:ascii="Arial" w:eastAsiaTheme="minorEastAsia" w:hAnsi="Arial" w:cs="Arial"/>
          <w:color w:val="000000" w:themeColor="text1"/>
          <w:sz w:val="24"/>
          <w:szCs w:val="24"/>
        </w:rPr>
        <w:fldChar w:fldCharType="end"/>
      </w:r>
    </w:p>
    <w:sectPr w:rsidR="00DA2339" w:rsidRPr="00D529B2" w:rsidSect="00DD6B3C">
      <w:pgSz w:w="11906" w:h="16838"/>
      <w:pgMar w:top="1701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15D6D7" w14:textId="77777777" w:rsidR="004953B6" w:rsidRDefault="004953B6" w:rsidP="002E1F3B">
      <w:pPr>
        <w:spacing w:after="0"/>
      </w:pPr>
      <w:r>
        <w:separator/>
      </w:r>
    </w:p>
  </w:endnote>
  <w:endnote w:type="continuationSeparator" w:id="0">
    <w:p w14:paraId="1128095D" w14:textId="77777777" w:rsidR="004953B6" w:rsidRDefault="004953B6" w:rsidP="002E1F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NanumGothic">
    <w:altName w:val="Arial Unicode MS"/>
    <w:charset w:val="81"/>
    <w:family w:val="auto"/>
    <w:pitch w:val="variable"/>
    <w:sig w:usb0="00000000" w:usb1="09D7FCEB" w:usb2="00000010" w:usb3="00000000" w:csb0="00080001" w:csb1="00000000"/>
  </w:font>
  <w:font w:name="나눔고딕">
    <w:panose1 w:val="020D0604000000000000"/>
    <w:charset w:val="81"/>
    <w:family w:val="modern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32A9D" w14:textId="77777777" w:rsidR="004953B6" w:rsidRDefault="004953B6" w:rsidP="002E1F3B">
      <w:pPr>
        <w:spacing w:after="0"/>
      </w:pPr>
      <w:r>
        <w:separator/>
      </w:r>
    </w:p>
  </w:footnote>
  <w:footnote w:type="continuationSeparator" w:id="0">
    <w:p w14:paraId="67638383" w14:textId="77777777" w:rsidR="004953B6" w:rsidRDefault="004953B6" w:rsidP="002E1F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AB7BD6"/>
    <w:multiLevelType w:val="hybridMultilevel"/>
    <w:tmpl w:val="74D6BCA4"/>
    <w:lvl w:ilvl="0" w:tplc="F9C479CE">
      <w:start w:val="1"/>
      <w:numFmt w:val="upperLetter"/>
      <w:lvlText w:val="(%1)"/>
      <w:lvlJc w:val="left"/>
      <w:pPr>
        <w:ind w:left="360" w:hanging="360"/>
      </w:pPr>
      <w:rPr>
        <w:rFonts w:eastAsia="Arial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7F900FA2"/>
    <w:multiLevelType w:val="hybridMultilevel"/>
    <w:tmpl w:val="9F6801AE"/>
    <w:lvl w:ilvl="0" w:tplc="2EA61B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tftv0fxtxree5rfs5992daprwzdfwpdxv&quot;&gt;PhoR&lt;record-ids&gt;&lt;item&gt;32&lt;/item&gt;&lt;item&gt;40&lt;/item&gt;&lt;item&gt;87&lt;/item&gt;&lt;item&gt;115&lt;/item&gt;&lt;item&gt;150&lt;/item&gt;&lt;item&gt;152&lt;/item&gt;&lt;item&gt;205&lt;/item&gt;&lt;item&gt;206&lt;/item&gt;&lt;item&gt;208&lt;/item&gt;&lt;item&gt;248&lt;/item&gt;&lt;item&gt;260&lt;/item&gt;&lt;item&gt;261&lt;/item&gt;&lt;/record-ids&gt;&lt;/item&gt;&lt;/Libraries&gt;"/>
  </w:docVars>
  <w:rsids>
    <w:rsidRoot w:val="00E31E70"/>
    <w:rsid w:val="00000AA8"/>
    <w:rsid w:val="0000240E"/>
    <w:rsid w:val="000033BD"/>
    <w:rsid w:val="0000362C"/>
    <w:rsid w:val="0000558C"/>
    <w:rsid w:val="0000600C"/>
    <w:rsid w:val="000106C7"/>
    <w:rsid w:val="00010CAF"/>
    <w:rsid w:val="00011131"/>
    <w:rsid w:val="0001154A"/>
    <w:rsid w:val="00011C9F"/>
    <w:rsid w:val="00011D40"/>
    <w:rsid w:val="00014FEA"/>
    <w:rsid w:val="00015608"/>
    <w:rsid w:val="00015E8B"/>
    <w:rsid w:val="00016349"/>
    <w:rsid w:val="00016F1E"/>
    <w:rsid w:val="000177A8"/>
    <w:rsid w:val="00017F2C"/>
    <w:rsid w:val="00020BAA"/>
    <w:rsid w:val="00020E6E"/>
    <w:rsid w:val="00020E82"/>
    <w:rsid w:val="00021723"/>
    <w:rsid w:val="000224DD"/>
    <w:rsid w:val="00023E5D"/>
    <w:rsid w:val="00023FB4"/>
    <w:rsid w:val="0002473D"/>
    <w:rsid w:val="00024B19"/>
    <w:rsid w:val="000257D9"/>
    <w:rsid w:val="00025965"/>
    <w:rsid w:val="00026458"/>
    <w:rsid w:val="00027666"/>
    <w:rsid w:val="00027894"/>
    <w:rsid w:val="00030AEA"/>
    <w:rsid w:val="00030DE4"/>
    <w:rsid w:val="000318B6"/>
    <w:rsid w:val="0003210B"/>
    <w:rsid w:val="00032DC9"/>
    <w:rsid w:val="00032E05"/>
    <w:rsid w:val="0003480B"/>
    <w:rsid w:val="0003498F"/>
    <w:rsid w:val="00034B0F"/>
    <w:rsid w:val="00034F19"/>
    <w:rsid w:val="000352CE"/>
    <w:rsid w:val="00036935"/>
    <w:rsid w:val="000372F6"/>
    <w:rsid w:val="0004065C"/>
    <w:rsid w:val="00042191"/>
    <w:rsid w:val="000504ED"/>
    <w:rsid w:val="000507E1"/>
    <w:rsid w:val="000511BC"/>
    <w:rsid w:val="000522BF"/>
    <w:rsid w:val="00052B6F"/>
    <w:rsid w:val="00054907"/>
    <w:rsid w:val="00056BED"/>
    <w:rsid w:val="00057087"/>
    <w:rsid w:val="00057761"/>
    <w:rsid w:val="0005780C"/>
    <w:rsid w:val="00057D2F"/>
    <w:rsid w:val="00061547"/>
    <w:rsid w:val="0006204E"/>
    <w:rsid w:val="00062467"/>
    <w:rsid w:val="00062D59"/>
    <w:rsid w:val="00063432"/>
    <w:rsid w:val="00063A37"/>
    <w:rsid w:val="00063C36"/>
    <w:rsid w:val="000647D5"/>
    <w:rsid w:val="000668F9"/>
    <w:rsid w:val="000717A3"/>
    <w:rsid w:val="000719D2"/>
    <w:rsid w:val="00071E82"/>
    <w:rsid w:val="0007228D"/>
    <w:rsid w:val="00073F1C"/>
    <w:rsid w:val="00075499"/>
    <w:rsid w:val="00075659"/>
    <w:rsid w:val="00075841"/>
    <w:rsid w:val="00077C18"/>
    <w:rsid w:val="0008308B"/>
    <w:rsid w:val="00084A95"/>
    <w:rsid w:val="000864D8"/>
    <w:rsid w:val="00086708"/>
    <w:rsid w:val="00091A0D"/>
    <w:rsid w:val="000966B0"/>
    <w:rsid w:val="00096CFF"/>
    <w:rsid w:val="00097BB9"/>
    <w:rsid w:val="000A2C87"/>
    <w:rsid w:val="000A2CE8"/>
    <w:rsid w:val="000A42D2"/>
    <w:rsid w:val="000A5088"/>
    <w:rsid w:val="000A68B2"/>
    <w:rsid w:val="000A6F92"/>
    <w:rsid w:val="000A7251"/>
    <w:rsid w:val="000A73C5"/>
    <w:rsid w:val="000A7FA8"/>
    <w:rsid w:val="000B0399"/>
    <w:rsid w:val="000B2179"/>
    <w:rsid w:val="000B24A2"/>
    <w:rsid w:val="000B2719"/>
    <w:rsid w:val="000B4DBD"/>
    <w:rsid w:val="000B7417"/>
    <w:rsid w:val="000B7AF2"/>
    <w:rsid w:val="000B7D8B"/>
    <w:rsid w:val="000C0B44"/>
    <w:rsid w:val="000C0CA1"/>
    <w:rsid w:val="000C0CCD"/>
    <w:rsid w:val="000C0CFA"/>
    <w:rsid w:val="000C1242"/>
    <w:rsid w:val="000C1ABA"/>
    <w:rsid w:val="000C233B"/>
    <w:rsid w:val="000C47FA"/>
    <w:rsid w:val="000D0E30"/>
    <w:rsid w:val="000D115C"/>
    <w:rsid w:val="000D4754"/>
    <w:rsid w:val="000D4B38"/>
    <w:rsid w:val="000D4B46"/>
    <w:rsid w:val="000D4D19"/>
    <w:rsid w:val="000D50DB"/>
    <w:rsid w:val="000D532F"/>
    <w:rsid w:val="000D571D"/>
    <w:rsid w:val="000D670A"/>
    <w:rsid w:val="000E0904"/>
    <w:rsid w:val="000E18B6"/>
    <w:rsid w:val="000E19EF"/>
    <w:rsid w:val="000E20ED"/>
    <w:rsid w:val="000E2B65"/>
    <w:rsid w:val="000E2DF5"/>
    <w:rsid w:val="000E2EB8"/>
    <w:rsid w:val="000E40DC"/>
    <w:rsid w:val="000F250E"/>
    <w:rsid w:val="000F2BB7"/>
    <w:rsid w:val="000F4248"/>
    <w:rsid w:val="000F4A71"/>
    <w:rsid w:val="000F4EB2"/>
    <w:rsid w:val="000F595A"/>
    <w:rsid w:val="001013A4"/>
    <w:rsid w:val="00103BDA"/>
    <w:rsid w:val="0010545D"/>
    <w:rsid w:val="00107CC1"/>
    <w:rsid w:val="00110692"/>
    <w:rsid w:val="0011275F"/>
    <w:rsid w:val="00112845"/>
    <w:rsid w:val="00114535"/>
    <w:rsid w:val="0011510D"/>
    <w:rsid w:val="0011711B"/>
    <w:rsid w:val="00117B49"/>
    <w:rsid w:val="00121B25"/>
    <w:rsid w:val="00122D96"/>
    <w:rsid w:val="00123024"/>
    <w:rsid w:val="001232CF"/>
    <w:rsid w:val="00123E56"/>
    <w:rsid w:val="0012487C"/>
    <w:rsid w:val="00124D5F"/>
    <w:rsid w:val="00125048"/>
    <w:rsid w:val="00125B26"/>
    <w:rsid w:val="00126C84"/>
    <w:rsid w:val="001277E6"/>
    <w:rsid w:val="00127AAD"/>
    <w:rsid w:val="00127CA8"/>
    <w:rsid w:val="00133DBA"/>
    <w:rsid w:val="00135CDF"/>
    <w:rsid w:val="00135F31"/>
    <w:rsid w:val="001406C0"/>
    <w:rsid w:val="001420FF"/>
    <w:rsid w:val="00142ABF"/>
    <w:rsid w:val="00142EDD"/>
    <w:rsid w:val="00145B2D"/>
    <w:rsid w:val="00146680"/>
    <w:rsid w:val="00147529"/>
    <w:rsid w:val="001502D5"/>
    <w:rsid w:val="00151D4D"/>
    <w:rsid w:val="00151E65"/>
    <w:rsid w:val="0015267A"/>
    <w:rsid w:val="00154503"/>
    <w:rsid w:val="00155205"/>
    <w:rsid w:val="0015557C"/>
    <w:rsid w:val="00155BA7"/>
    <w:rsid w:val="00157009"/>
    <w:rsid w:val="00157585"/>
    <w:rsid w:val="001636E9"/>
    <w:rsid w:val="00163E3B"/>
    <w:rsid w:val="00165AB2"/>
    <w:rsid w:val="0016687C"/>
    <w:rsid w:val="00167468"/>
    <w:rsid w:val="00167644"/>
    <w:rsid w:val="00167775"/>
    <w:rsid w:val="001678C7"/>
    <w:rsid w:val="00170F60"/>
    <w:rsid w:val="00171179"/>
    <w:rsid w:val="00172551"/>
    <w:rsid w:val="001742F2"/>
    <w:rsid w:val="001756D6"/>
    <w:rsid w:val="00177A7B"/>
    <w:rsid w:val="00180146"/>
    <w:rsid w:val="00180621"/>
    <w:rsid w:val="00180FBF"/>
    <w:rsid w:val="00182458"/>
    <w:rsid w:val="00182B2A"/>
    <w:rsid w:val="00182FA0"/>
    <w:rsid w:val="00182FE4"/>
    <w:rsid w:val="00183BC4"/>
    <w:rsid w:val="00186989"/>
    <w:rsid w:val="00187748"/>
    <w:rsid w:val="00187984"/>
    <w:rsid w:val="001932F7"/>
    <w:rsid w:val="001941A1"/>
    <w:rsid w:val="00194620"/>
    <w:rsid w:val="00194A41"/>
    <w:rsid w:val="00195116"/>
    <w:rsid w:val="0019540C"/>
    <w:rsid w:val="001959DF"/>
    <w:rsid w:val="001963DF"/>
    <w:rsid w:val="00196F03"/>
    <w:rsid w:val="00197AB5"/>
    <w:rsid w:val="001A09A4"/>
    <w:rsid w:val="001A14D7"/>
    <w:rsid w:val="001A2A17"/>
    <w:rsid w:val="001A3162"/>
    <w:rsid w:val="001A35EC"/>
    <w:rsid w:val="001A4F93"/>
    <w:rsid w:val="001A547F"/>
    <w:rsid w:val="001A7F4D"/>
    <w:rsid w:val="001B0E21"/>
    <w:rsid w:val="001B1FC0"/>
    <w:rsid w:val="001B30D2"/>
    <w:rsid w:val="001B3D4A"/>
    <w:rsid w:val="001B3D6E"/>
    <w:rsid w:val="001B5AB3"/>
    <w:rsid w:val="001C0BE8"/>
    <w:rsid w:val="001C0E49"/>
    <w:rsid w:val="001C19B1"/>
    <w:rsid w:val="001C3C16"/>
    <w:rsid w:val="001C3CB6"/>
    <w:rsid w:val="001C43B0"/>
    <w:rsid w:val="001C451E"/>
    <w:rsid w:val="001C6442"/>
    <w:rsid w:val="001C6C02"/>
    <w:rsid w:val="001C71FD"/>
    <w:rsid w:val="001C72B2"/>
    <w:rsid w:val="001D01F9"/>
    <w:rsid w:val="001D08AA"/>
    <w:rsid w:val="001D0A01"/>
    <w:rsid w:val="001D0B81"/>
    <w:rsid w:val="001D1E84"/>
    <w:rsid w:val="001D1F4C"/>
    <w:rsid w:val="001D1F97"/>
    <w:rsid w:val="001D214A"/>
    <w:rsid w:val="001D4228"/>
    <w:rsid w:val="001D4DC6"/>
    <w:rsid w:val="001D5512"/>
    <w:rsid w:val="001D618F"/>
    <w:rsid w:val="001D798C"/>
    <w:rsid w:val="001E11B1"/>
    <w:rsid w:val="001E1B89"/>
    <w:rsid w:val="001E1C60"/>
    <w:rsid w:val="001E23C5"/>
    <w:rsid w:val="001E5445"/>
    <w:rsid w:val="001E5ECD"/>
    <w:rsid w:val="001E7BC3"/>
    <w:rsid w:val="001F017F"/>
    <w:rsid w:val="001F08E1"/>
    <w:rsid w:val="001F1300"/>
    <w:rsid w:val="001F1CC5"/>
    <w:rsid w:val="001F2040"/>
    <w:rsid w:val="001F20DF"/>
    <w:rsid w:val="001F326E"/>
    <w:rsid w:val="001F5053"/>
    <w:rsid w:val="001F587F"/>
    <w:rsid w:val="001F5F20"/>
    <w:rsid w:val="001F628B"/>
    <w:rsid w:val="002012E5"/>
    <w:rsid w:val="00201769"/>
    <w:rsid w:val="002034A3"/>
    <w:rsid w:val="0020449A"/>
    <w:rsid w:val="00204D7D"/>
    <w:rsid w:val="0020509F"/>
    <w:rsid w:val="00205DDA"/>
    <w:rsid w:val="00206D29"/>
    <w:rsid w:val="00206ECA"/>
    <w:rsid w:val="002072EC"/>
    <w:rsid w:val="00207966"/>
    <w:rsid w:val="00207B9A"/>
    <w:rsid w:val="0021133B"/>
    <w:rsid w:val="0021325F"/>
    <w:rsid w:val="00214E26"/>
    <w:rsid w:val="0021603C"/>
    <w:rsid w:val="002162A7"/>
    <w:rsid w:val="00216C32"/>
    <w:rsid w:val="002230F4"/>
    <w:rsid w:val="0022384A"/>
    <w:rsid w:val="00223AE6"/>
    <w:rsid w:val="0022566A"/>
    <w:rsid w:val="00226085"/>
    <w:rsid w:val="002304F2"/>
    <w:rsid w:val="002312EE"/>
    <w:rsid w:val="002312F9"/>
    <w:rsid w:val="0023266E"/>
    <w:rsid w:val="002332A2"/>
    <w:rsid w:val="00233CE5"/>
    <w:rsid w:val="00234272"/>
    <w:rsid w:val="00237DFB"/>
    <w:rsid w:val="00240C05"/>
    <w:rsid w:val="00241460"/>
    <w:rsid w:val="00241887"/>
    <w:rsid w:val="00242A95"/>
    <w:rsid w:val="002431D1"/>
    <w:rsid w:val="00244EF0"/>
    <w:rsid w:val="002457C6"/>
    <w:rsid w:val="00245892"/>
    <w:rsid w:val="00245B5D"/>
    <w:rsid w:val="00247A01"/>
    <w:rsid w:val="002518C4"/>
    <w:rsid w:val="0025223B"/>
    <w:rsid w:val="00253EB7"/>
    <w:rsid w:val="002545D7"/>
    <w:rsid w:val="002547C7"/>
    <w:rsid w:val="00254AF1"/>
    <w:rsid w:val="002554DC"/>
    <w:rsid w:val="002556CA"/>
    <w:rsid w:val="00255A0D"/>
    <w:rsid w:val="00257A9E"/>
    <w:rsid w:val="00263535"/>
    <w:rsid w:val="002648A9"/>
    <w:rsid w:val="00264BDF"/>
    <w:rsid w:val="00265A74"/>
    <w:rsid w:val="00265E61"/>
    <w:rsid w:val="00267491"/>
    <w:rsid w:val="002711C6"/>
    <w:rsid w:val="00271DAD"/>
    <w:rsid w:val="0027265D"/>
    <w:rsid w:val="00272C33"/>
    <w:rsid w:val="00273563"/>
    <w:rsid w:val="00273D20"/>
    <w:rsid w:val="002741C1"/>
    <w:rsid w:val="00276C11"/>
    <w:rsid w:val="00280F4B"/>
    <w:rsid w:val="00284F14"/>
    <w:rsid w:val="00286E3A"/>
    <w:rsid w:val="002870C9"/>
    <w:rsid w:val="00287D36"/>
    <w:rsid w:val="00290B57"/>
    <w:rsid w:val="00292074"/>
    <w:rsid w:val="00292142"/>
    <w:rsid w:val="0029294A"/>
    <w:rsid w:val="00292EC1"/>
    <w:rsid w:val="002934BC"/>
    <w:rsid w:val="002941AD"/>
    <w:rsid w:val="00294990"/>
    <w:rsid w:val="002956E4"/>
    <w:rsid w:val="00295A94"/>
    <w:rsid w:val="00296144"/>
    <w:rsid w:val="00297765"/>
    <w:rsid w:val="002978B7"/>
    <w:rsid w:val="002A0FB6"/>
    <w:rsid w:val="002A1151"/>
    <w:rsid w:val="002A1BDD"/>
    <w:rsid w:val="002A1FE0"/>
    <w:rsid w:val="002A326A"/>
    <w:rsid w:val="002A6673"/>
    <w:rsid w:val="002A701A"/>
    <w:rsid w:val="002A76C5"/>
    <w:rsid w:val="002B07DC"/>
    <w:rsid w:val="002B0B93"/>
    <w:rsid w:val="002B0D14"/>
    <w:rsid w:val="002B161A"/>
    <w:rsid w:val="002B1A65"/>
    <w:rsid w:val="002B2289"/>
    <w:rsid w:val="002B2E91"/>
    <w:rsid w:val="002B3478"/>
    <w:rsid w:val="002B3FDD"/>
    <w:rsid w:val="002B54CE"/>
    <w:rsid w:val="002B6415"/>
    <w:rsid w:val="002B669D"/>
    <w:rsid w:val="002B79F8"/>
    <w:rsid w:val="002C01D8"/>
    <w:rsid w:val="002C11E3"/>
    <w:rsid w:val="002C124A"/>
    <w:rsid w:val="002C146D"/>
    <w:rsid w:val="002C1761"/>
    <w:rsid w:val="002C18E4"/>
    <w:rsid w:val="002C1942"/>
    <w:rsid w:val="002C1C95"/>
    <w:rsid w:val="002C5ADB"/>
    <w:rsid w:val="002C5ED7"/>
    <w:rsid w:val="002C690E"/>
    <w:rsid w:val="002C785F"/>
    <w:rsid w:val="002D0C10"/>
    <w:rsid w:val="002D10AB"/>
    <w:rsid w:val="002D242F"/>
    <w:rsid w:val="002D2492"/>
    <w:rsid w:val="002D26DA"/>
    <w:rsid w:val="002D4235"/>
    <w:rsid w:val="002D4B02"/>
    <w:rsid w:val="002D5675"/>
    <w:rsid w:val="002D592A"/>
    <w:rsid w:val="002D5C1D"/>
    <w:rsid w:val="002D6466"/>
    <w:rsid w:val="002D6B26"/>
    <w:rsid w:val="002D710A"/>
    <w:rsid w:val="002D7408"/>
    <w:rsid w:val="002D759B"/>
    <w:rsid w:val="002E059A"/>
    <w:rsid w:val="002E1807"/>
    <w:rsid w:val="002E1F3B"/>
    <w:rsid w:val="002E2891"/>
    <w:rsid w:val="002E3FD7"/>
    <w:rsid w:val="002E44F4"/>
    <w:rsid w:val="002E6E96"/>
    <w:rsid w:val="002E70F9"/>
    <w:rsid w:val="002E763C"/>
    <w:rsid w:val="002E7730"/>
    <w:rsid w:val="002F04C4"/>
    <w:rsid w:val="002F115C"/>
    <w:rsid w:val="002F38DC"/>
    <w:rsid w:val="002F3D3E"/>
    <w:rsid w:val="002F4486"/>
    <w:rsid w:val="002F46DE"/>
    <w:rsid w:val="002F47E5"/>
    <w:rsid w:val="002F6486"/>
    <w:rsid w:val="002F6763"/>
    <w:rsid w:val="00300F68"/>
    <w:rsid w:val="00301BE2"/>
    <w:rsid w:val="00303464"/>
    <w:rsid w:val="00305BFB"/>
    <w:rsid w:val="003116DB"/>
    <w:rsid w:val="003146A2"/>
    <w:rsid w:val="00315BD3"/>
    <w:rsid w:val="00317906"/>
    <w:rsid w:val="0032002B"/>
    <w:rsid w:val="00320BEE"/>
    <w:rsid w:val="00321DBF"/>
    <w:rsid w:val="003227CD"/>
    <w:rsid w:val="003255BF"/>
    <w:rsid w:val="00325DB6"/>
    <w:rsid w:val="00327D29"/>
    <w:rsid w:val="00330CE2"/>
    <w:rsid w:val="003317B9"/>
    <w:rsid w:val="00331D23"/>
    <w:rsid w:val="00332388"/>
    <w:rsid w:val="00332B44"/>
    <w:rsid w:val="00332C91"/>
    <w:rsid w:val="003338D2"/>
    <w:rsid w:val="00333C44"/>
    <w:rsid w:val="0033458C"/>
    <w:rsid w:val="00335705"/>
    <w:rsid w:val="00335C7A"/>
    <w:rsid w:val="00336E41"/>
    <w:rsid w:val="00337A34"/>
    <w:rsid w:val="00337CFF"/>
    <w:rsid w:val="00342688"/>
    <w:rsid w:val="003426B6"/>
    <w:rsid w:val="00342B8C"/>
    <w:rsid w:val="00343382"/>
    <w:rsid w:val="003447A5"/>
    <w:rsid w:val="00345695"/>
    <w:rsid w:val="0034662D"/>
    <w:rsid w:val="003466EA"/>
    <w:rsid w:val="00346AFA"/>
    <w:rsid w:val="003477C7"/>
    <w:rsid w:val="003502C0"/>
    <w:rsid w:val="00350423"/>
    <w:rsid w:val="00350C62"/>
    <w:rsid w:val="003512B3"/>
    <w:rsid w:val="00351732"/>
    <w:rsid w:val="0035337F"/>
    <w:rsid w:val="0035363A"/>
    <w:rsid w:val="00353AC2"/>
    <w:rsid w:val="0035718C"/>
    <w:rsid w:val="00361722"/>
    <w:rsid w:val="00362631"/>
    <w:rsid w:val="00362DE6"/>
    <w:rsid w:val="00364E8A"/>
    <w:rsid w:val="00365963"/>
    <w:rsid w:val="00366E85"/>
    <w:rsid w:val="00367BE7"/>
    <w:rsid w:val="00370DC1"/>
    <w:rsid w:val="0037254E"/>
    <w:rsid w:val="00372673"/>
    <w:rsid w:val="00372A74"/>
    <w:rsid w:val="00373392"/>
    <w:rsid w:val="00373822"/>
    <w:rsid w:val="0037497E"/>
    <w:rsid w:val="00374D87"/>
    <w:rsid w:val="00375E7B"/>
    <w:rsid w:val="00376319"/>
    <w:rsid w:val="00380919"/>
    <w:rsid w:val="00381B36"/>
    <w:rsid w:val="003824CC"/>
    <w:rsid w:val="00383013"/>
    <w:rsid w:val="003830B5"/>
    <w:rsid w:val="00383733"/>
    <w:rsid w:val="003846A6"/>
    <w:rsid w:val="003854D7"/>
    <w:rsid w:val="0038652E"/>
    <w:rsid w:val="0038716A"/>
    <w:rsid w:val="00390328"/>
    <w:rsid w:val="003905A2"/>
    <w:rsid w:val="00390AEF"/>
    <w:rsid w:val="00391391"/>
    <w:rsid w:val="00394C40"/>
    <w:rsid w:val="003958C2"/>
    <w:rsid w:val="00395ADF"/>
    <w:rsid w:val="00395C94"/>
    <w:rsid w:val="00396871"/>
    <w:rsid w:val="00397285"/>
    <w:rsid w:val="00397BC2"/>
    <w:rsid w:val="003A2450"/>
    <w:rsid w:val="003A2BAE"/>
    <w:rsid w:val="003A2DE8"/>
    <w:rsid w:val="003A3F1E"/>
    <w:rsid w:val="003A4DA2"/>
    <w:rsid w:val="003A585B"/>
    <w:rsid w:val="003A5FCE"/>
    <w:rsid w:val="003A7010"/>
    <w:rsid w:val="003B049E"/>
    <w:rsid w:val="003B2971"/>
    <w:rsid w:val="003B2A32"/>
    <w:rsid w:val="003B2ADE"/>
    <w:rsid w:val="003B4A6D"/>
    <w:rsid w:val="003B7805"/>
    <w:rsid w:val="003C518D"/>
    <w:rsid w:val="003C51C9"/>
    <w:rsid w:val="003C54A4"/>
    <w:rsid w:val="003C5627"/>
    <w:rsid w:val="003C57C3"/>
    <w:rsid w:val="003C66FB"/>
    <w:rsid w:val="003C6883"/>
    <w:rsid w:val="003C7399"/>
    <w:rsid w:val="003C742C"/>
    <w:rsid w:val="003D073D"/>
    <w:rsid w:val="003D136C"/>
    <w:rsid w:val="003D1AA1"/>
    <w:rsid w:val="003D2F56"/>
    <w:rsid w:val="003D394A"/>
    <w:rsid w:val="003D3EE4"/>
    <w:rsid w:val="003D4B2C"/>
    <w:rsid w:val="003D6EF9"/>
    <w:rsid w:val="003E029B"/>
    <w:rsid w:val="003E1806"/>
    <w:rsid w:val="003E2095"/>
    <w:rsid w:val="003E38EC"/>
    <w:rsid w:val="003E4569"/>
    <w:rsid w:val="003E4895"/>
    <w:rsid w:val="003E4DB2"/>
    <w:rsid w:val="003E783F"/>
    <w:rsid w:val="003E7CD8"/>
    <w:rsid w:val="003F05EB"/>
    <w:rsid w:val="003F10CF"/>
    <w:rsid w:val="003F1584"/>
    <w:rsid w:val="003F1BB2"/>
    <w:rsid w:val="003F24DD"/>
    <w:rsid w:val="003F3C9E"/>
    <w:rsid w:val="003F3D2E"/>
    <w:rsid w:val="003F497E"/>
    <w:rsid w:val="003F4AFB"/>
    <w:rsid w:val="003F55F4"/>
    <w:rsid w:val="003F5DF7"/>
    <w:rsid w:val="003F63B6"/>
    <w:rsid w:val="003F6CE1"/>
    <w:rsid w:val="003F765E"/>
    <w:rsid w:val="003F7A55"/>
    <w:rsid w:val="00405899"/>
    <w:rsid w:val="00405BFF"/>
    <w:rsid w:val="004064BD"/>
    <w:rsid w:val="004067BF"/>
    <w:rsid w:val="00407205"/>
    <w:rsid w:val="004072A2"/>
    <w:rsid w:val="004078FB"/>
    <w:rsid w:val="0041133D"/>
    <w:rsid w:val="00412560"/>
    <w:rsid w:val="004130B4"/>
    <w:rsid w:val="004204C8"/>
    <w:rsid w:val="00422CAB"/>
    <w:rsid w:val="00423D3B"/>
    <w:rsid w:val="0042411B"/>
    <w:rsid w:val="004243F1"/>
    <w:rsid w:val="00425393"/>
    <w:rsid w:val="00425D9B"/>
    <w:rsid w:val="00425E2A"/>
    <w:rsid w:val="00427888"/>
    <w:rsid w:val="0043097B"/>
    <w:rsid w:val="0043204E"/>
    <w:rsid w:val="004321E1"/>
    <w:rsid w:val="00440B10"/>
    <w:rsid w:val="004414AF"/>
    <w:rsid w:val="0044161E"/>
    <w:rsid w:val="004419C0"/>
    <w:rsid w:val="00442205"/>
    <w:rsid w:val="004425C5"/>
    <w:rsid w:val="00447A69"/>
    <w:rsid w:val="00447FBC"/>
    <w:rsid w:val="004511F0"/>
    <w:rsid w:val="00451BBA"/>
    <w:rsid w:val="00451EC9"/>
    <w:rsid w:val="00452DC2"/>
    <w:rsid w:val="00454AFC"/>
    <w:rsid w:val="0045548D"/>
    <w:rsid w:val="00455A97"/>
    <w:rsid w:val="00456F0F"/>
    <w:rsid w:val="0046134E"/>
    <w:rsid w:val="0046345A"/>
    <w:rsid w:val="00463576"/>
    <w:rsid w:val="00463C32"/>
    <w:rsid w:val="00463F8D"/>
    <w:rsid w:val="00465053"/>
    <w:rsid w:val="004662D4"/>
    <w:rsid w:val="00470514"/>
    <w:rsid w:val="00470727"/>
    <w:rsid w:val="00470A7C"/>
    <w:rsid w:val="00471C64"/>
    <w:rsid w:val="00472BE1"/>
    <w:rsid w:val="00472F3C"/>
    <w:rsid w:val="00473735"/>
    <w:rsid w:val="004738DD"/>
    <w:rsid w:val="004743C7"/>
    <w:rsid w:val="00474608"/>
    <w:rsid w:val="0047621C"/>
    <w:rsid w:val="00476BD4"/>
    <w:rsid w:val="004773B1"/>
    <w:rsid w:val="00480030"/>
    <w:rsid w:val="004801EB"/>
    <w:rsid w:val="00481018"/>
    <w:rsid w:val="00481B35"/>
    <w:rsid w:val="00481E67"/>
    <w:rsid w:val="0048207E"/>
    <w:rsid w:val="00484E4B"/>
    <w:rsid w:val="004866AB"/>
    <w:rsid w:val="00486829"/>
    <w:rsid w:val="00490725"/>
    <w:rsid w:val="00491152"/>
    <w:rsid w:val="00491330"/>
    <w:rsid w:val="00491C1F"/>
    <w:rsid w:val="004924E4"/>
    <w:rsid w:val="00492E4D"/>
    <w:rsid w:val="0049322D"/>
    <w:rsid w:val="00494A34"/>
    <w:rsid w:val="00495355"/>
    <w:rsid w:val="004953B6"/>
    <w:rsid w:val="004962BC"/>
    <w:rsid w:val="004972B0"/>
    <w:rsid w:val="00497864"/>
    <w:rsid w:val="004A15A7"/>
    <w:rsid w:val="004A1751"/>
    <w:rsid w:val="004A2F51"/>
    <w:rsid w:val="004A312A"/>
    <w:rsid w:val="004A4861"/>
    <w:rsid w:val="004A772F"/>
    <w:rsid w:val="004B0D30"/>
    <w:rsid w:val="004B10D8"/>
    <w:rsid w:val="004B21C8"/>
    <w:rsid w:val="004B2397"/>
    <w:rsid w:val="004B2F4A"/>
    <w:rsid w:val="004B32E8"/>
    <w:rsid w:val="004B48E6"/>
    <w:rsid w:val="004B4E0E"/>
    <w:rsid w:val="004B593F"/>
    <w:rsid w:val="004B5B10"/>
    <w:rsid w:val="004C01CA"/>
    <w:rsid w:val="004C0520"/>
    <w:rsid w:val="004C2C5D"/>
    <w:rsid w:val="004C369E"/>
    <w:rsid w:val="004C379B"/>
    <w:rsid w:val="004C3AEE"/>
    <w:rsid w:val="004C465D"/>
    <w:rsid w:val="004C5636"/>
    <w:rsid w:val="004C685A"/>
    <w:rsid w:val="004C74F4"/>
    <w:rsid w:val="004C75DF"/>
    <w:rsid w:val="004C761B"/>
    <w:rsid w:val="004D1256"/>
    <w:rsid w:val="004D1783"/>
    <w:rsid w:val="004D2DC2"/>
    <w:rsid w:val="004D3BD1"/>
    <w:rsid w:val="004D53A6"/>
    <w:rsid w:val="004D7070"/>
    <w:rsid w:val="004D7191"/>
    <w:rsid w:val="004D785D"/>
    <w:rsid w:val="004E24A1"/>
    <w:rsid w:val="004E3093"/>
    <w:rsid w:val="004E3417"/>
    <w:rsid w:val="004E4C99"/>
    <w:rsid w:val="004E54BF"/>
    <w:rsid w:val="004E584B"/>
    <w:rsid w:val="004E5A1B"/>
    <w:rsid w:val="004E72E1"/>
    <w:rsid w:val="004F04A7"/>
    <w:rsid w:val="004F22BF"/>
    <w:rsid w:val="004F2A39"/>
    <w:rsid w:val="004F3DEF"/>
    <w:rsid w:val="004F3F66"/>
    <w:rsid w:val="004F4784"/>
    <w:rsid w:val="004F5AB7"/>
    <w:rsid w:val="005002D5"/>
    <w:rsid w:val="00500825"/>
    <w:rsid w:val="00502C45"/>
    <w:rsid w:val="00502ED7"/>
    <w:rsid w:val="00503C5A"/>
    <w:rsid w:val="00505F7D"/>
    <w:rsid w:val="00506A52"/>
    <w:rsid w:val="00506CC2"/>
    <w:rsid w:val="00507AB4"/>
    <w:rsid w:val="00512364"/>
    <w:rsid w:val="005127EB"/>
    <w:rsid w:val="00512A21"/>
    <w:rsid w:val="0051315B"/>
    <w:rsid w:val="00513CE2"/>
    <w:rsid w:val="00513E53"/>
    <w:rsid w:val="00515E6F"/>
    <w:rsid w:val="00516546"/>
    <w:rsid w:val="00516BC6"/>
    <w:rsid w:val="00517731"/>
    <w:rsid w:val="00517AD7"/>
    <w:rsid w:val="005233D8"/>
    <w:rsid w:val="00524634"/>
    <w:rsid w:val="0052602E"/>
    <w:rsid w:val="005279FF"/>
    <w:rsid w:val="00530BE5"/>
    <w:rsid w:val="00530C4C"/>
    <w:rsid w:val="00534384"/>
    <w:rsid w:val="005346D9"/>
    <w:rsid w:val="0053784C"/>
    <w:rsid w:val="00540721"/>
    <w:rsid w:val="0054163D"/>
    <w:rsid w:val="0054278C"/>
    <w:rsid w:val="00543414"/>
    <w:rsid w:val="005438A7"/>
    <w:rsid w:val="0054472A"/>
    <w:rsid w:val="00550D4D"/>
    <w:rsid w:val="00553A45"/>
    <w:rsid w:val="00554BE7"/>
    <w:rsid w:val="00556449"/>
    <w:rsid w:val="005572D8"/>
    <w:rsid w:val="00560E5C"/>
    <w:rsid w:val="0056132B"/>
    <w:rsid w:val="005619C4"/>
    <w:rsid w:val="0056260A"/>
    <w:rsid w:val="005640D2"/>
    <w:rsid w:val="005645EE"/>
    <w:rsid w:val="005646CC"/>
    <w:rsid w:val="00564A16"/>
    <w:rsid w:val="005652B1"/>
    <w:rsid w:val="00566913"/>
    <w:rsid w:val="00566ECE"/>
    <w:rsid w:val="00567BE7"/>
    <w:rsid w:val="00570066"/>
    <w:rsid w:val="00570E30"/>
    <w:rsid w:val="00570E48"/>
    <w:rsid w:val="00573433"/>
    <w:rsid w:val="00574512"/>
    <w:rsid w:val="005748D0"/>
    <w:rsid w:val="00574B64"/>
    <w:rsid w:val="00575550"/>
    <w:rsid w:val="00575BD0"/>
    <w:rsid w:val="0058019C"/>
    <w:rsid w:val="005813C9"/>
    <w:rsid w:val="00585198"/>
    <w:rsid w:val="00587E00"/>
    <w:rsid w:val="0059099A"/>
    <w:rsid w:val="00591988"/>
    <w:rsid w:val="00591B0F"/>
    <w:rsid w:val="00592731"/>
    <w:rsid w:val="00592BB2"/>
    <w:rsid w:val="005940D9"/>
    <w:rsid w:val="00594174"/>
    <w:rsid w:val="00594397"/>
    <w:rsid w:val="00595C4A"/>
    <w:rsid w:val="00596D02"/>
    <w:rsid w:val="00597374"/>
    <w:rsid w:val="00597558"/>
    <w:rsid w:val="0059765C"/>
    <w:rsid w:val="005A111C"/>
    <w:rsid w:val="005A18B8"/>
    <w:rsid w:val="005A4384"/>
    <w:rsid w:val="005A4484"/>
    <w:rsid w:val="005A536B"/>
    <w:rsid w:val="005A570D"/>
    <w:rsid w:val="005A58BE"/>
    <w:rsid w:val="005A68F4"/>
    <w:rsid w:val="005A6FEF"/>
    <w:rsid w:val="005B1074"/>
    <w:rsid w:val="005B13C8"/>
    <w:rsid w:val="005B2084"/>
    <w:rsid w:val="005B3090"/>
    <w:rsid w:val="005B60D3"/>
    <w:rsid w:val="005B61F0"/>
    <w:rsid w:val="005C1B0B"/>
    <w:rsid w:val="005C2B82"/>
    <w:rsid w:val="005C2FD2"/>
    <w:rsid w:val="005C39B4"/>
    <w:rsid w:val="005C3B17"/>
    <w:rsid w:val="005C57A7"/>
    <w:rsid w:val="005C67C8"/>
    <w:rsid w:val="005C702C"/>
    <w:rsid w:val="005D092A"/>
    <w:rsid w:val="005D24F6"/>
    <w:rsid w:val="005D28A5"/>
    <w:rsid w:val="005D29A5"/>
    <w:rsid w:val="005D62B4"/>
    <w:rsid w:val="005E220F"/>
    <w:rsid w:val="005E2514"/>
    <w:rsid w:val="005E2677"/>
    <w:rsid w:val="005E3BA1"/>
    <w:rsid w:val="005E3FE7"/>
    <w:rsid w:val="005E5965"/>
    <w:rsid w:val="005F1E89"/>
    <w:rsid w:val="005F4404"/>
    <w:rsid w:val="005F4670"/>
    <w:rsid w:val="005F538E"/>
    <w:rsid w:val="005F5DD4"/>
    <w:rsid w:val="005F7C2F"/>
    <w:rsid w:val="0060005A"/>
    <w:rsid w:val="0060015D"/>
    <w:rsid w:val="00600C45"/>
    <w:rsid w:val="00601EE2"/>
    <w:rsid w:val="00602C10"/>
    <w:rsid w:val="00602FC1"/>
    <w:rsid w:val="0060487B"/>
    <w:rsid w:val="00605229"/>
    <w:rsid w:val="0060583A"/>
    <w:rsid w:val="00607C1E"/>
    <w:rsid w:val="00611D39"/>
    <w:rsid w:val="00612595"/>
    <w:rsid w:val="00612996"/>
    <w:rsid w:val="00612B33"/>
    <w:rsid w:val="0061552C"/>
    <w:rsid w:val="006157C7"/>
    <w:rsid w:val="00615A51"/>
    <w:rsid w:val="00616CE2"/>
    <w:rsid w:val="0062022B"/>
    <w:rsid w:val="00621632"/>
    <w:rsid w:val="00622375"/>
    <w:rsid w:val="00624345"/>
    <w:rsid w:val="00624C92"/>
    <w:rsid w:val="00626C01"/>
    <w:rsid w:val="006306C8"/>
    <w:rsid w:val="006311F6"/>
    <w:rsid w:val="006340D8"/>
    <w:rsid w:val="00635664"/>
    <w:rsid w:val="00636B00"/>
    <w:rsid w:val="00636B47"/>
    <w:rsid w:val="006438D5"/>
    <w:rsid w:val="00643EAF"/>
    <w:rsid w:val="0064557D"/>
    <w:rsid w:val="00650348"/>
    <w:rsid w:val="0065281F"/>
    <w:rsid w:val="006531CF"/>
    <w:rsid w:val="00653823"/>
    <w:rsid w:val="00654009"/>
    <w:rsid w:val="00656D6F"/>
    <w:rsid w:val="00656FDC"/>
    <w:rsid w:val="0066025A"/>
    <w:rsid w:val="0066223B"/>
    <w:rsid w:val="00662462"/>
    <w:rsid w:val="00662978"/>
    <w:rsid w:val="00663158"/>
    <w:rsid w:val="0066400E"/>
    <w:rsid w:val="0066682F"/>
    <w:rsid w:val="00666F24"/>
    <w:rsid w:val="00667E78"/>
    <w:rsid w:val="0067010D"/>
    <w:rsid w:val="00671012"/>
    <w:rsid w:val="00671EA3"/>
    <w:rsid w:val="00672BF4"/>
    <w:rsid w:val="00673638"/>
    <w:rsid w:val="00673A26"/>
    <w:rsid w:val="00675AC9"/>
    <w:rsid w:val="00675C4A"/>
    <w:rsid w:val="00677704"/>
    <w:rsid w:val="00680B03"/>
    <w:rsid w:val="006813DE"/>
    <w:rsid w:val="006831F8"/>
    <w:rsid w:val="00683CAE"/>
    <w:rsid w:val="00684359"/>
    <w:rsid w:val="00685824"/>
    <w:rsid w:val="0068620A"/>
    <w:rsid w:val="006936AB"/>
    <w:rsid w:val="0069642C"/>
    <w:rsid w:val="006967DE"/>
    <w:rsid w:val="006975F5"/>
    <w:rsid w:val="00697BDD"/>
    <w:rsid w:val="006A1FBF"/>
    <w:rsid w:val="006A2496"/>
    <w:rsid w:val="006A2E05"/>
    <w:rsid w:val="006A3C32"/>
    <w:rsid w:val="006A3C3C"/>
    <w:rsid w:val="006A3F2F"/>
    <w:rsid w:val="006A607F"/>
    <w:rsid w:val="006A66BB"/>
    <w:rsid w:val="006A68B4"/>
    <w:rsid w:val="006A72C0"/>
    <w:rsid w:val="006B050C"/>
    <w:rsid w:val="006B0714"/>
    <w:rsid w:val="006B0D12"/>
    <w:rsid w:val="006B1248"/>
    <w:rsid w:val="006B2C8A"/>
    <w:rsid w:val="006B2EDF"/>
    <w:rsid w:val="006B30C5"/>
    <w:rsid w:val="006B41DA"/>
    <w:rsid w:val="006B441C"/>
    <w:rsid w:val="006B4819"/>
    <w:rsid w:val="006B4AFD"/>
    <w:rsid w:val="006B568D"/>
    <w:rsid w:val="006B5D16"/>
    <w:rsid w:val="006B70D9"/>
    <w:rsid w:val="006C17CA"/>
    <w:rsid w:val="006C2045"/>
    <w:rsid w:val="006C24D5"/>
    <w:rsid w:val="006C3174"/>
    <w:rsid w:val="006C4A12"/>
    <w:rsid w:val="006C4B74"/>
    <w:rsid w:val="006C6772"/>
    <w:rsid w:val="006D25A5"/>
    <w:rsid w:val="006D43B1"/>
    <w:rsid w:val="006D6B34"/>
    <w:rsid w:val="006D7796"/>
    <w:rsid w:val="006D7A54"/>
    <w:rsid w:val="006E14D3"/>
    <w:rsid w:val="006E2A73"/>
    <w:rsid w:val="006E3927"/>
    <w:rsid w:val="006E3D09"/>
    <w:rsid w:val="006E4AE0"/>
    <w:rsid w:val="006E4E8F"/>
    <w:rsid w:val="006E4EC1"/>
    <w:rsid w:val="006E5CD9"/>
    <w:rsid w:val="006E6F0B"/>
    <w:rsid w:val="006E6F2F"/>
    <w:rsid w:val="006E7A05"/>
    <w:rsid w:val="006F0CDA"/>
    <w:rsid w:val="006F1679"/>
    <w:rsid w:val="006F1984"/>
    <w:rsid w:val="006F2C56"/>
    <w:rsid w:val="006F31FE"/>
    <w:rsid w:val="006F4B74"/>
    <w:rsid w:val="006F5083"/>
    <w:rsid w:val="006F7266"/>
    <w:rsid w:val="006F72D9"/>
    <w:rsid w:val="006F7567"/>
    <w:rsid w:val="006F78E8"/>
    <w:rsid w:val="007001B9"/>
    <w:rsid w:val="007028C0"/>
    <w:rsid w:val="00702ABC"/>
    <w:rsid w:val="00703437"/>
    <w:rsid w:val="00703E84"/>
    <w:rsid w:val="0070478E"/>
    <w:rsid w:val="00704BE1"/>
    <w:rsid w:val="00707359"/>
    <w:rsid w:val="007123D2"/>
    <w:rsid w:val="00712D08"/>
    <w:rsid w:val="00713E93"/>
    <w:rsid w:val="0071485A"/>
    <w:rsid w:val="00715294"/>
    <w:rsid w:val="00716ECF"/>
    <w:rsid w:val="00717EE1"/>
    <w:rsid w:val="00723D09"/>
    <w:rsid w:val="00724045"/>
    <w:rsid w:val="00725A0D"/>
    <w:rsid w:val="00725AF0"/>
    <w:rsid w:val="00726A14"/>
    <w:rsid w:val="00726A44"/>
    <w:rsid w:val="00726A90"/>
    <w:rsid w:val="00726ABB"/>
    <w:rsid w:val="007274E2"/>
    <w:rsid w:val="007279AA"/>
    <w:rsid w:val="00727D1B"/>
    <w:rsid w:val="00730155"/>
    <w:rsid w:val="00730D09"/>
    <w:rsid w:val="00730EA8"/>
    <w:rsid w:val="0073209B"/>
    <w:rsid w:val="00732499"/>
    <w:rsid w:val="00732C22"/>
    <w:rsid w:val="00734262"/>
    <w:rsid w:val="007345BC"/>
    <w:rsid w:val="007348DA"/>
    <w:rsid w:val="00735A9D"/>
    <w:rsid w:val="00736AF8"/>
    <w:rsid w:val="00736B45"/>
    <w:rsid w:val="0074278D"/>
    <w:rsid w:val="00744C1A"/>
    <w:rsid w:val="00750E12"/>
    <w:rsid w:val="007543CE"/>
    <w:rsid w:val="007548B3"/>
    <w:rsid w:val="007549A3"/>
    <w:rsid w:val="007558C8"/>
    <w:rsid w:val="0076003D"/>
    <w:rsid w:val="00760B82"/>
    <w:rsid w:val="00760EA4"/>
    <w:rsid w:val="00761E5E"/>
    <w:rsid w:val="007632B4"/>
    <w:rsid w:val="007638E2"/>
    <w:rsid w:val="00764B6D"/>
    <w:rsid w:val="00770E74"/>
    <w:rsid w:val="00770F85"/>
    <w:rsid w:val="00771578"/>
    <w:rsid w:val="007725DC"/>
    <w:rsid w:val="00772BA9"/>
    <w:rsid w:val="0077411F"/>
    <w:rsid w:val="00774858"/>
    <w:rsid w:val="007756C6"/>
    <w:rsid w:val="007759AD"/>
    <w:rsid w:val="007759E4"/>
    <w:rsid w:val="00775A44"/>
    <w:rsid w:val="00775B5C"/>
    <w:rsid w:val="00777706"/>
    <w:rsid w:val="007805B2"/>
    <w:rsid w:val="00780647"/>
    <w:rsid w:val="007808FD"/>
    <w:rsid w:val="007811FC"/>
    <w:rsid w:val="00783211"/>
    <w:rsid w:val="007864B2"/>
    <w:rsid w:val="007865BD"/>
    <w:rsid w:val="0078716D"/>
    <w:rsid w:val="007874AA"/>
    <w:rsid w:val="00787A5F"/>
    <w:rsid w:val="00790C44"/>
    <w:rsid w:val="0079146D"/>
    <w:rsid w:val="0079178F"/>
    <w:rsid w:val="00791A13"/>
    <w:rsid w:val="007922AF"/>
    <w:rsid w:val="007925CD"/>
    <w:rsid w:val="0079273D"/>
    <w:rsid w:val="007944BB"/>
    <w:rsid w:val="00794FAE"/>
    <w:rsid w:val="00795A85"/>
    <w:rsid w:val="00796829"/>
    <w:rsid w:val="00796A58"/>
    <w:rsid w:val="00796D57"/>
    <w:rsid w:val="0079755C"/>
    <w:rsid w:val="00797F36"/>
    <w:rsid w:val="007A1586"/>
    <w:rsid w:val="007A5BB0"/>
    <w:rsid w:val="007B0750"/>
    <w:rsid w:val="007B0DE5"/>
    <w:rsid w:val="007B2135"/>
    <w:rsid w:val="007B3163"/>
    <w:rsid w:val="007B3878"/>
    <w:rsid w:val="007B396B"/>
    <w:rsid w:val="007B53BB"/>
    <w:rsid w:val="007B5CC2"/>
    <w:rsid w:val="007B632F"/>
    <w:rsid w:val="007B722C"/>
    <w:rsid w:val="007B7EAB"/>
    <w:rsid w:val="007C026B"/>
    <w:rsid w:val="007C20D3"/>
    <w:rsid w:val="007C4E49"/>
    <w:rsid w:val="007C4FA2"/>
    <w:rsid w:val="007C5C19"/>
    <w:rsid w:val="007C6663"/>
    <w:rsid w:val="007C6739"/>
    <w:rsid w:val="007C6DC7"/>
    <w:rsid w:val="007C73F2"/>
    <w:rsid w:val="007D2B15"/>
    <w:rsid w:val="007D4A57"/>
    <w:rsid w:val="007D7CE1"/>
    <w:rsid w:val="007E013C"/>
    <w:rsid w:val="007E3753"/>
    <w:rsid w:val="007E3E74"/>
    <w:rsid w:val="007E4077"/>
    <w:rsid w:val="007E4C74"/>
    <w:rsid w:val="007E576A"/>
    <w:rsid w:val="007E6375"/>
    <w:rsid w:val="007E7C80"/>
    <w:rsid w:val="007E7F11"/>
    <w:rsid w:val="007E7F3E"/>
    <w:rsid w:val="007E7F82"/>
    <w:rsid w:val="007F0B2B"/>
    <w:rsid w:val="007F2476"/>
    <w:rsid w:val="007F2E8B"/>
    <w:rsid w:val="007F33BA"/>
    <w:rsid w:val="007F36DE"/>
    <w:rsid w:val="007F38BC"/>
    <w:rsid w:val="007F490B"/>
    <w:rsid w:val="007F4C3C"/>
    <w:rsid w:val="007F63BF"/>
    <w:rsid w:val="007F67CB"/>
    <w:rsid w:val="007F75B9"/>
    <w:rsid w:val="00802441"/>
    <w:rsid w:val="00802452"/>
    <w:rsid w:val="008024CF"/>
    <w:rsid w:val="008048C6"/>
    <w:rsid w:val="0080544F"/>
    <w:rsid w:val="00805CF3"/>
    <w:rsid w:val="008067E2"/>
    <w:rsid w:val="00806A3E"/>
    <w:rsid w:val="0080787A"/>
    <w:rsid w:val="00813546"/>
    <w:rsid w:val="00814D49"/>
    <w:rsid w:val="0081619E"/>
    <w:rsid w:val="00817557"/>
    <w:rsid w:val="008228F7"/>
    <w:rsid w:val="00822A53"/>
    <w:rsid w:val="00822E65"/>
    <w:rsid w:val="00824418"/>
    <w:rsid w:val="008247AA"/>
    <w:rsid w:val="00824B7E"/>
    <w:rsid w:val="00825D99"/>
    <w:rsid w:val="00827038"/>
    <w:rsid w:val="0082729E"/>
    <w:rsid w:val="00830E1D"/>
    <w:rsid w:val="008321ED"/>
    <w:rsid w:val="00832EC5"/>
    <w:rsid w:val="00834195"/>
    <w:rsid w:val="00834F34"/>
    <w:rsid w:val="00835219"/>
    <w:rsid w:val="00836027"/>
    <w:rsid w:val="00836D6C"/>
    <w:rsid w:val="0084097D"/>
    <w:rsid w:val="00842142"/>
    <w:rsid w:val="0084251A"/>
    <w:rsid w:val="00843F6C"/>
    <w:rsid w:val="0084404B"/>
    <w:rsid w:val="00844A6D"/>
    <w:rsid w:val="00847B6D"/>
    <w:rsid w:val="00847D77"/>
    <w:rsid w:val="00851245"/>
    <w:rsid w:val="00853A69"/>
    <w:rsid w:val="00853A9B"/>
    <w:rsid w:val="0085670C"/>
    <w:rsid w:val="008578A2"/>
    <w:rsid w:val="00857BF0"/>
    <w:rsid w:val="008602C7"/>
    <w:rsid w:val="00860EB9"/>
    <w:rsid w:val="00860FE4"/>
    <w:rsid w:val="008627D1"/>
    <w:rsid w:val="00863898"/>
    <w:rsid w:val="008639D1"/>
    <w:rsid w:val="008642D2"/>
    <w:rsid w:val="00864E84"/>
    <w:rsid w:val="00865127"/>
    <w:rsid w:val="008657CC"/>
    <w:rsid w:val="008665D1"/>
    <w:rsid w:val="00870F77"/>
    <w:rsid w:val="008716F2"/>
    <w:rsid w:val="0087196C"/>
    <w:rsid w:val="00872E12"/>
    <w:rsid w:val="008745FA"/>
    <w:rsid w:val="0087532B"/>
    <w:rsid w:val="00876F3D"/>
    <w:rsid w:val="00877048"/>
    <w:rsid w:val="008771FA"/>
    <w:rsid w:val="0087736B"/>
    <w:rsid w:val="00880FF0"/>
    <w:rsid w:val="008811BE"/>
    <w:rsid w:val="008814D6"/>
    <w:rsid w:val="008829EF"/>
    <w:rsid w:val="00882EF8"/>
    <w:rsid w:val="00887AA5"/>
    <w:rsid w:val="008907C7"/>
    <w:rsid w:val="0089118E"/>
    <w:rsid w:val="00891192"/>
    <w:rsid w:val="00891C95"/>
    <w:rsid w:val="00892491"/>
    <w:rsid w:val="00894CE6"/>
    <w:rsid w:val="00895DA4"/>
    <w:rsid w:val="008971FA"/>
    <w:rsid w:val="0089754B"/>
    <w:rsid w:val="00897E99"/>
    <w:rsid w:val="008A00B8"/>
    <w:rsid w:val="008A1B23"/>
    <w:rsid w:val="008A447C"/>
    <w:rsid w:val="008A4B8D"/>
    <w:rsid w:val="008A4C19"/>
    <w:rsid w:val="008A4C1F"/>
    <w:rsid w:val="008A4DFF"/>
    <w:rsid w:val="008A506F"/>
    <w:rsid w:val="008A6055"/>
    <w:rsid w:val="008B2AB3"/>
    <w:rsid w:val="008B3544"/>
    <w:rsid w:val="008B5E4D"/>
    <w:rsid w:val="008B6365"/>
    <w:rsid w:val="008C108D"/>
    <w:rsid w:val="008C1329"/>
    <w:rsid w:val="008C1F21"/>
    <w:rsid w:val="008C1FDB"/>
    <w:rsid w:val="008C247F"/>
    <w:rsid w:val="008C517F"/>
    <w:rsid w:val="008C70C1"/>
    <w:rsid w:val="008C74B3"/>
    <w:rsid w:val="008D11C0"/>
    <w:rsid w:val="008D1E11"/>
    <w:rsid w:val="008D1F9B"/>
    <w:rsid w:val="008D43C7"/>
    <w:rsid w:val="008D616A"/>
    <w:rsid w:val="008D7048"/>
    <w:rsid w:val="008D7FA3"/>
    <w:rsid w:val="008E17B4"/>
    <w:rsid w:val="008E27C9"/>
    <w:rsid w:val="008E339A"/>
    <w:rsid w:val="008E39C3"/>
    <w:rsid w:val="008E40D0"/>
    <w:rsid w:val="008E42F1"/>
    <w:rsid w:val="008E55EF"/>
    <w:rsid w:val="008E6281"/>
    <w:rsid w:val="008E68FF"/>
    <w:rsid w:val="008E6A06"/>
    <w:rsid w:val="008E6DCA"/>
    <w:rsid w:val="008E756B"/>
    <w:rsid w:val="008E79FE"/>
    <w:rsid w:val="008F0792"/>
    <w:rsid w:val="008F1F45"/>
    <w:rsid w:val="008F2932"/>
    <w:rsid w:val="008F3E4F"/>
    <w:rsid w:val="008F3F0B"/>
    <w:rsid w:val="008F4F28"/>
    <w:rsid w:val="008F774B"/>
    <w:rsid w:val="008F7877"/>
    <w:rsid w:val="00900152"/>
    <w:rsid w:val="00900687"/>
    <w:rsid w:val="0090129C"/>
    <w:rsid w:val="0090243E"/>
    <w:rsid w:val="009035EC"/>
    <w:rsid w:val="0090369A"/>
    <w:rsid w:val="0090425E"/>
    <w:rsid w:val="00906F3E"/>
    <w:rsid w:val="009100F2"/>
    <w:rsid w:val="00912D01"/>
    <w:rsid w:val="009140FE"/>
    <w:rsid w:val="009147D0"/>
    <w:rsid w:val="00914A69"/>
    <w:rsid w:val="00914C39"/>
    <w:rsid w:val="00914CD1"/>
    <w:rsid w:val="00914E99"/>
    <w:rsid w:val="00915661"/>
    <w:rsid w:val="00916208"/>
    <w:rsid w:val="009205A4"/>
    <w:rsid w:val="00924729"/>
    <w:rsid w:val="009255F4"/>
    <w:rsid w:val="009259DE"/>
    <w:rsid w:val="009319F2"/>
    <w:rsid w:val="00933F97"/>
    <w:rsid w:val="00934D02"/>
    <w:rsid w:val="00935412"/>
    <w:rsid w:val="00935C3D"/>
    <w:rsid w:val="00935D3A"/>
    <w:rsid w:val="00940C51"/>
    <w:rsid w:val="00941A29"/>
    <w:rsid w:val="00941DA4"/>
    <w:rsid w:val="00942A87"/>
    <w:rsid w:val="00942A98"/>
    <w:rsid w:val="00942D00"/>
    <w:rsid w:val="00943CF7"/>
    <w:rsid w:val="00944017"/>
    <w:rsid w:val="00944EE7"/>
    <w:rsid w:val="0094500C"/>
    <w:rsid w:val="00945A93"/>
    <w:rsid w:val="0094746A"/>
    <w:rsid w:val="00950316"/>
    <w:rsid w:val="00954114"/>
    <w:rsid w:val="00954374"/>
    <w:rsid w:val="00956FBB"/>
    <w:rsid w:val="0095708D"/>
    <w:rsid w:val="00960E40"/>
    <w:rsid w:val="0096163D"/>
    <w:rsid w:val="00965615"/>
    <w:rsid w:val="0096780B"/>
    <w:rsid w:val="0096787B"/>
    <w:rsid w:val="00972411"/>
    <w:rsid w:val="0097312F"/>
    <w:rsid w:val="0097336E"/>
    <w:rsid w:val="0097454B"/>
    <w:rsid w:val="00975045"/>
    <w:rsid w:val="009766F0"/>
    <w:rsid w:val="00976C80"/>
    <w:rsid w:val="00977B44"/>
    <w:rsid w:val="00977E24"/>
    <w:rsid w:val="00980628"/>
    <w:rsid w:val="00981D83"/>
    <w:rsid w:val="00983733"/>
    <w:rsid w:val="00984809"/>
    <w:rsid w:val="009854B3"/>
    <w:rsid w:val="00986E60"/>
    <w:rsid w:val="00987027"/>
    <w:rsid w:val="009877B3"/>
    <w:rsid w:val="009909FD"/>
    <w:rsid w:val="00992511"/>
    <w:rsid w:val="009929F2"/>
    <w:rsid w:val="0099720C"/>
    <w:rsid w:val="0099798B"/>
    <w:rsid w:val="009A19D2"/>
    <w:rsid w:val="009A1EE4"/>
    <w:rsid w:val="009A20EF"/>
    <w:rsid w:val="009A2739"/>
    <w:rsid w:val="009A3145"/>
    <w:rsid w:val="009A3373"/>
    <w:rsid w:val="009A3E58"/>
    <w:rsid w:val="009A458A"/>
    <w:rsid w:val="009A5131"/>
    <w:rsid w:val="009A7231"/>
    <w:rsid w:val="009B0448"/>
    <w:rsid w:val="009B0E66"/>
    <w:rsid w:val="009B221F"/>
    <w:rsid w:val="009B2B4C"/>
    <w:rsid w:val="009B32A9"/>
    <w:rsid w:val="009B5348"/>
    <w:rsid w:val="009B54D1"/>
    <w:rsid w:val="009B62EB"/>
    <w:rsid w:val="009B69C6"/>
    <w:rsid w:val="009B7B10"/>
    <w:rsid w:val="009C0ED0"/>
    <w:rsid w:val="009C1424"/>
    <w:rsid w:val="009C411D"/>
    <w:rsid w:val="009C41DB"/>
    <w:rsid w:val="009C4FD5"/>
    <w:rsid w:val="009C4FFB"/>
    <w:rsid w:val="009C639B"/>
    <w:rsid w:val="009C6BFD"/>
    <w:rsid w:val="009C7FA6"/>
    <w:rsid w:val="009D0A6B"/>
    <w:rsid w:val="009D1385"/>
    <w:rsid w:val="009D1CF3"/>
    <w:rsid w:val="009D2837"/>
    <w:rsid w:val="009D3215"/>
    <w:rsid w:val="009D3B38"/>
    <w:rsid w:val="009D5D21"/>
    <w:rsid w:val="009D68E5"/>
    <w:rsid w:val="009D6D85"/>
    <w:rsid w:val="009D6F4E"/>
    <w:rsid w:val="009E0F19"/>
    <w:rsid w:val="009E219B"/>
    <w:rsid w:val="009E25E4"/>
    <w:rsid w:val="009E2C0B"/>
    <w:rsid w:val="009E2D17"/>
    <w:rsid w:val="009E309B"/>
    <w:rsid w:val="009E3381"/>
    <w:rsid w:val="009E3CBC"/>
    <w:rsid w:val="009E52C9"/>
    <w:rsid w:val="009E55B8"/>
    <w:rsid w:val="009E64C9"/>
    <w:rsid w:val="009E6774"/>
    <w:rsid w:val="009E6F78"/>
    <w:rsid w:val="009F0D91"/>
    <w:rsid w:val="009F1505"/>
    <w:rsid w:val="009F1D24"/>
    <w:rsid w:val="009F2C54"/>
    <w:rsid w:val="009F340B"/>
    <w:rsid w:val="009F40D6"/>
    <w:rsid w:val="009F4A85"/>
    <w:rsid w:val="009F53B4"/>
    <w:rsid w:val="009F5651"/>
    <w:rsid w:val="009F69CE"/>
    <w:rsid w:val="009F6BB2"/>
    <w:rsid w:val="009F6CF6"/>
    <w:rsid w:val="009F6D98"/>
    <w:rsid w:val="00A00BD5"/>
    <w:rsid w:val="00A019DE"/>
    <w:rsid w:val="00A01D55"/>
    <w:rsid w:val="00A01F8D"/>
    <w:rsid w:val="00A034D8"/>
    <w:rsid w:val="00A03760"/>
    <w:rsid w:val="00A04D7A"/>
    <w:rsid w:val="00A053DF"/>
    <w:rsid w:val="00A05664"/>
    <w:rsid w:val="00A05719"/>
    <w:rsid w:val="00A05E4C"/>
    <w:rsid w:val="00A06A91"/>
    <w:rsid w:val="00A0764A"/>
    <w:rsid w:val="00A076AD"/>
    <w:rsid w:val="00A102CD"/>
    <w:rsid w:val="00A10998"/>
    <w:rsid w:val="00A129F1"/>
    <w:rsid w:val="00A13579"/>
    <w:rsid w:val="00A14B00"/>
    <w:rsid w:val="00A15A31"/>
    <w:rsid w:val="00A15A90"/>
    <w:rsid w:val="00A165E5"/>
    <w:rsid w:val="00A16D62"/>
    <w:rsid w:val="00A1792C"/>
    <w:rsid w:val="00A20171"/>
    <w:rsid w:val="00A23DDA"/>
    <w:rsid w:val="00A24249"/>
    <w:rsid w:val="00A24E70"/>
    <w:rsid w:val="00A2537A"/>
    <w:rsid w:val="00A26A74"/>
    <w:rsid w:val="00A277F4"/>
    <w:rsid w:val="00A306E7"/>
    <w:rsid w:val="00A30A4B"/>
    <w:rsid w:val="00A34AD1"/>
    <w:rsid w:val="00A3531D"/>
    <w:rsid w:val="00A36BBE"/>
    <w:rsid w:val="00A40E00"/>
    <w:rsid w:val="00A41077"/>
    <w:rsid w:val="00A4116B"/>
    <w:rsid w:val="00A41638"/>
    <w:rsid w:val="00A426FF"/>
    <w:rsid w:val="00A4365B"/>
    <w:rsid w:val="00A439E9"/>
    <w:rsid w:val="00A441A2"/>
    <w:rsid w:val="00A44F4C"/>
    <w:rsid w:val="00A45023"/>
    <w:rsid w:val="00A47349"/>
    <w:rsid w:val="00A47B5F"/>
    <w:rsid w:val="00A50288"/>
    <w:rsid w:val="00A51B0B"/>
    <w:rsid w:val="00A51CC1"/>
    <w:rsid w:val="00A543D1"/>
    <w:rsid w:val="00A55AE1"/>
    <w:rsid w:val="00A561DA"/>
    <w:rsid w:val="00A5739D"/>
    <w:rsid w:val="00A6074B"/>
    <w:rsid w:val="00A607D4"/>
    <w:rsid w:val="00A60B14"/>
    <w:rsid w:val="00A60B85"/>
    <w:rsid w:val="00A624BB"/>
    <w:rsid w:val="00A63261"/>
    <w:rsid w:val="00A63BCD"/>
    <w:rsid w:val="00A709DC"/>
    <w:rsid w:val="00A71733"/>
    <w:rsid w:val="00A717B9"/>
    <w:rsid w:val="00A72285"/>
    <w:rsid w:val="00A72666"/>
    <w:rsid w:val="00A75D58"/>
    <w:rsid w:val="00A81ABF"/>
    <w:rsid w:val="00A82434"/>
    <w:rsid w:val="00A832DC"/>
    <w:rsid w:val="00A8382A"/>
    <w:rsid w:val="00A84786"/>
    <w:rsid w:val="00A84C3E"/>
    <w:rsid w:val="00A858FB"/>
    <w:rsid w:val="00A86450"/>
    <w:rsid w:val="00A86717"/>
    <w:rsid w:val="00A86AA4"/>
    <w:rsid w:val="00A86BDD"/>
    <w:rsid w:val="00A87C1D"/>
    <w:rsid w:val="00A900DE"/>
    <w:rsid w:val="00A9044D"/>
    <w:rsid w:val="00A921B7"/>
    <w:rsid w:val="00A952BD"/>
    <w:rsid w:val="00A954BD"/>
    <w:rsid w:val="00A97F1D"/>
    <w:rsid w:val="00AA08AA"/>
    <w:rsid w:val="00AA1821"/>
    <w:rsid w:val="00AA1D6C"/>
    <w:rsid w:val="00AA3B68"/>
    <w:rsid w:val="00AA4551"/>
    <w:rsid w:val="00AA4830"/>
    <w:rsid w:val="00AA682D"/>
    <w:rsid w:val="00AA6C1C"/>
    <w:rsid w:val="00AA73AE"/>
    <w:rsid w:val="00AA75C4"/>
    <w:rsid w:val="00AA7EC3"/>
    <w:rsid w:val="00AB24B0"/>
    <w:rsid w:val="00AB2BFA"/>
    <w:rsid w:val="00AB2C6C"/>
    <w:rsid w:val="00AB5F6D"/>
    <w:rsid w:val="00AB60FB"/>
    <w:rsid w:val="00AB63D7"/>
    <w:rsid w:val="00AB71D4"/>
    <w:rsid w:val="00AC11C2"/>
    <w:rsid w:val="00AC19B3"/>
    <w:rsid w:val="00AC446B"/>
    <w:rsid w:val="00AC4900"/>
    <w:rsid w:val="00AC4B5C"/>
    <w:rsid w:val="00AC5A62"/>
    <w:rsid w:val="00AD066C"/>
    <w:rsid w:val="00AD1A83"/>
    <w:rsid w:val="00AD1E37"/>
    <w:rsid w:val="00AD6910"/>
    <w:rsid w:val="00AD6B45"/>
    <w:rsid w:val="00AD7F62"/>
    <w:rsid w:val="00AE052D"/>
    <w:rsid w:val="00AE37AA"/>
    <w:rsid w:val="00AE4967"/>
    <w:rsid w:val="00AE4CFA"/>
    <w:rsid w:val="00AE5CE1"/>
    <w:rsid w:val="00AE6EC8"/>
    <w:rsid w:val="00AE7A4D"/>
    <w:rsid w:val="00AE7F97"/>
    <w:rsid w:val="00AF0648"/>
    <w:rsid w:val="00AF1982"/>
    <w:rsid w:val="00AF26BF"/>
    <w:rsid w:val="00AF369C"/>
    <w:rsid w:val="00AF4755"/>
    <w:rsid w:val="00AF6D86"/>
    <w:rsid w:val="00B0015D"/>
    <w:rsid w:val="00B006DB"/>
    <w:rsid w:val="00B01D7D"/>
    <w:rsid w:val="00B03715"/>
    <w:rsid w:val="00B051D2"/>
    <w:rsid w:val="00B06232"/>
    <w:rsid w:val="00B06348"/>
    <w:rsid w:val="00B108D0"/>
    <w:rsid w:val="00B10BCB"/>
    <w:rsid w:val="00B11E97"/>
    <w:rsid w:val="00B1359C"/>
    <w:rsid w:val="00B139C2"/>
    <w:rsid w:val="00B13C4B"/>
    <w:rsid w:val="00B17EA8"/>
    <w:rsid w:val="00B20932"/>
    <w:rsid w:val="00B219A2"/>
    <w:rsid w:val="00B21ABD"/>
    <w:rsid w:val="00B22177"/>
    <w:rsid w:val="00B2260D"/>
    <w:rsid w:val="00B23A47"/>
    <w:rsid w:val="00B23BBD"/>
    <w:rsid w:val="00B241EA"/>
    <w:rsid w:val="00B24853"/>
    <w:rsid w:val="00B25448"/>
    <w:rsid w:val="00B30531"/>
    <w:rsid w:val="00B30A19"/>
    <w:rsid w:val="00B313DC"/>
    <w:rsid w:val="00B3286E"/>
    <w:rsid w:val="00B333B6"/>
    <w:rsid w:val="00B337A3"/>
    <w:rsid w:val="00B33927"/>
    <w:rsid w:val="00B34047"/>
    <w:rsid w:val="00B34584"/>
    <w:rsid w:val="00B34DA0"/>
    <w:rsid w:val="00B400E4"/>
    <w:rsid w:val="00B41828"/>
    <w:rsid w:val="00B43338"/>
    <w:rsid w:val="00B45F59"/>
    <w:rsid w:val="00B463B8"/>
    <w:rsid w:val="00B471DA"/>
    <w:rsid w:val="00B47B67"/>
    <w:rsid w:val="00B50348"/>
    <w:rsid w:val="00B50757"/>
    <w:rsid w:val="00B50C54"/>
    <w:rsid w:val="00B5120C"/>
    <w:rsid w:val="00B51CE7"/>
    <w:rsid w:val="00B53F0A"/>
    <w:rsid w:val="00B5414E"/>
    <w:rsid w:val="00B549C9"/>
    <w:rsid w:val="00B54C98"/>
    <w:rsid w:val="00B54D96"/>
    <w:rsid w:val="00B55982"/>
    <w:rsid w:val="00B55CA0"/>
    <w:rsid w:val="00B55F68"/>
    <w:rsid w:val="00B56B54"/>
    <w:rsid w:val="00B572E3"/>
    <w:rsid w:val="00B60792"/>
    <w:rsid w:val="00B607F5"/>
    <w:rsid w:val="00B61461"/>
    <w:rsid w:val="00B619A6"/>
    <w:rsid w:val="00B61C16"/>
    <w:rsid w:val="00B61E91"/>
    <w:rsid w:val="00B62F47"/>
    <w:rsid w:val="00B6323E"/>
    <w:rsid w:val="00B64044"/>
    <w:rsid w:val="00B66309"/>
    <w:rsid w:val="00B67381"/>
    <w:rsid w:val="00B7131E"/>
    <w:rsid w:val="00B714D7"/>
    <w:rsid w:val="00B71533"/>
    <w:rsid w:val="00B72203"/>
    <w:rsid w:val="00B72B7F"/>
    <w:rsid w:val="00B763C6"/>
    <w:rsid w:val="00B765C2"/>
    <w:rsid w:val="00B778CA"/>
    <w:rsid w:val="00B81980"/>
    <w:rsid w:val="00B82406"/>
    <w:rsid w:val="00B83E90"/>
    <w:rsid w:val="00B84859"/>
    <w:rsid w:val="00B84DF7"/>
    <w:rsid w:val="00B86DC0"/>
    <w:rsid w:val="00B87095"/>
    <w:rsid w:val="00B877AE"/>
    <w:rsid w:val="00B87BDA"/>
    <w:rsid w:val="00B95132"/>
    <w:rsid w:val="00B977EE"/>
    <w:rsid w:val="00BA0500"/>
    <w:rsid w:val="00BA23F9"/>
    <w:rsid w:val="00BA2616"/>
    <w:rsid w:val="00BA2FBA"/>
    <w:rsid w:val="00BA3A72"/>
    <w:rsid w:val="00BA3ABA"/>
    <w:rsid w:val="00BA5047"/>
    <w:rsid w:val="00BA7D6D"/>
    <w:rsid w:val="00BB18F8"/>
    <w:rsid w:val="00BB1D18"/>
    <w:rsid w:val="00BB2E9A"/>
    <w:rsid w:val="00BB3243"/>
    <w:rsid w:val="00BB3C93"/>
    <w:rsid w:val="00BB48DE"/>
    <w:rsid w:val="00BB497D"/>
    <w:rsid w:val="00BB505A"/>
    <w:rsid w:val="00BB65EE"/>
    <w:rsid w:val="00BB6F28"/>
    <w:rsid w:val="00BB6F8F"/>
    <w:rsid w:val="00BB7D47"/>
    <w:rsid w:val="00BC0036"/>
    <w:rsid w:val="00BC42B2"/>
    <w:rsid w:val="00BC4ECE"/>
    <w:rsid w:val="00BC5C79"/>
    <w:rsid w:val="00BC66B2"/>
    <w:rsid w:val="00BC74E1"/>
    <w:rsid w:val="00BD1A8D"/>
    <w:rsid w:val="00BD25A0"/>
    <w:rsid w:val="00BD5119"/>
    <w:rsid w:val="00BD75BB"/>
    <w:rsid w:val="00BD75D5"/>
    <w:rsid w:val="00BE02B7"/>
    <w:rsid w:val="00BE0AA8"/>
    <w:rsid w:val="00BE0CAA"/>
    <w:rsid w:val="00BE10E3"/>
    <w:rsid w:val="00BE1729"/>
    <w:rsid w:val="00BE1D12"/>
    <w:rsid w:val="00BE2495"/>
    <w:rsid w:val="00BE2C46"/>
    <w:rsid w:val="00BE31B9"/>
    <w:rsid w:val="00BE39CA"/>
    <w:rsid w:val="00BE4421"/>
    <w:rsid w:val="00BE4742"/>
    <w:rsid w:val="00BE4DAA"/>
    <w:rsid w:val="00BE6B87"/>
    <w:rsid w:val="00BE6CA4"/>
    <w:rsid w:val="00BF2388"/>
    <w:rsid w:val="00BF29E2"/>
    <w:rsid w:val="00BF3636"/>
    <w:rsid w:val="00BF5B85"/>
    <w:rsid w:val="00BF5E64"/>
    <w:rsid w:val="00BF69E9"/>
    <w:rsid w:val="00BF6C5A"/>
    <w:rsid w:val="00C007B1"/>
    <w:rsid w:val="00C0116C"/>
    <w:rsid w:val="00C01869"/>
    <w:rsid w:val="00C025BE"/>
    <w:rsid w:val="00C02F1E"/>
    <w:rsid w:val="00C040B0"/>
    <w:rsid w:val="00C05442"/>
    <w:rsid w:val="00C058E8"/>
    <w:rsid w:val="00C06E01"/>
    <w:rsid w:val="00C071BD"/>
    <w:rsid w:val="00C07E5F"/>
    <w:rsid w:val="00C10B56"/>
    <w:rsid w:val="00C11459"/>
    <w:rsid w:val="00C11D68"/>
    <w:rsid w:val="00C129EA"/>
    <w:rsid w:val="00C1317B"/>
    <w:rsid w:val="00C131C2"/>
    <w:rsid w:val="00C14A32"/>
    <w:rsid w:val="00C156B1"/>
    <w:rsid w:val="00C15D72"/>
    <w:rsid w:val="00C163A1"/>
    <w:rsid w:val="00C174BF"/>
    <w:rsid w:val="00C177D8"/>
    <w:rsid w:val="00C20C4A"/>
    <w:rsid w:val="00C2111F"/>
    <w:rsid w:val="00C2312A"/>
    <w:rsid w:val="00C23137"/>
    <w:rsid w:val="00C24205"/>
    <w:rsid w:val="00C25663"/>
    <w:rsid w:val="00C2586F"/>
    <w:rsid w:val="00C25D46"/>
    <w:rsid w:val="00C3060F"/>
    <w:rsid w:val="00C3157C"/>
    <w:rsid w:val="00C33493"/>
    <w:rsid w:val="00C34C77"/>
    <w:rsid w:val="00C3540E"/>
    <w:rsid w:val="00C3661C"/>
    <w:rsid w:val="00C4050A"/>
    <w:rsid w:val="00C40CC9"/>
    <w:rsid w:val="00C419B5"/>
    <w:rsid w:val="00C41E96"/>
    <w:rsid w:val="00C42F56"/>
    <w:rsid w:val="00C43D3D"/>
    <w:rsid w:val="00C4617C"/>
    <w:rsid w:val="00C502B3"/>
    <w:rsid w:val="00C5155B"/>
    <w:rsid w:val="00C527CE"/>
    <w:rsid w:val="00C52AC5"/>
    <w:rsid w:val="00C541E3"/>
    <w:rsid w:val="00C54288"/>
    <w:rsid w:val="00C5651B"/>
    <w:rsid w:val="00C5716E"/>
    <w:rsid w:val="00C57234"/>
    <w:rsid w:val="00C572FF"/>
    <w:rsid w:val="00C60792"/>
    <w:rsid w:val="00C60E68"/>
    <w:rsid w:val="00C60EBB"/>
    <w:rsid w:val="00C6105B"/>
    <w:rsid w:val="00C61355"/>
    <w:rsid w:val="00C61FDD"/>
    <w:rsid w:val="00C65058"/>
    <w:rsid w:val="00C66D4F"/>
    <w:rsid w:val="00C67DC3"/>
    <w:rsid w:val="00C67DEC"/>
    <w:rsid w:val="00C7175E"/>
    <w:rsid w:val="00C73D79"/>
    <w:rsid w:val="00C7492C"/>
    <w:rsid w:val="00C752A4"/>
    <w:rsid w:val="00C759F3"/>
    <w:rsid w:val="00C76CCE"/>
    <w:rsid w:val="00C806B2"/>
    <w:rsid w:val="00C81E1C"/>
    <w:rsid w:val="00C8292C"/>
    <w:rsid w:val="00C84754"/>
    <w:rsid w:val="00C849F1"/>
    <w:rsid w:val="00C860C9"/>
    <w:rsid w:val="00C870D9"/>
    <w:rsid w:val="00C876AA"/>
    <w:rsid w:val="00C90FED"/>
    <w:rsid w:val="00C913E9"/>
    <w:rsid w:val="00C92C9F"/>
    <w:rsid w:val="00C93546"/>
    <w:rsid w:val="00C93A18"/>
    <w:rsid w:val="00C93BAC"/>
    <w:rsid w:val="00C93C58"/>
    <w:rsid w:val="00C9650C"/>
    <w:rsid w:val="00CA02A3"/>
    <w:rsid w:val="00CA12D9"/>
    <w:rsid w:val="00CA136B"/>
    <w:rsid w:val="00CA2673"/>
    <w:rsid w:val="00CA3232"/>
    <w:rsid w:val="00CA4522"/>
    <w:rsid w:val="00CA5C56"/>
    <w:rsid w:val="00CA6B93"/>
    <w:rsid w:val="00CA71B6"/>
    <w:rsid w:val="00CB12FC"/>
    <w:rsid w:val="00CB54EA"/>
    <w:rsid w:val="00CB778D"/>
    <w:rsid w:val="00CC00A0"/>
    <w:rsid w:val="00CC0D52"/>
    <w:rsid w:val="00CC16E7"/>
    <w:rsid w:val="00CC64F7"/>
    <w:rsid w:val="00CC781E"/>
    <w:rsid w:val="00CD04E2"/>
    <w:rsid w:val="00CD10B3"/>
    <w:rsid w:val="00CD1600"/>
    <w:rsid w:val="00CD2098"/>
    <w:rsid w:val="00CD2487"/>
    <w:rsid w:val="00CD2538"/>
    <w:rsid w:val="00CD2F49"/>
    <w:rsid w:val="00CD320E"/>
    <w:rsid w:val="00CD4D1E"/>
    <w:rsid w:val="00CD52DA"/>
    <w:rsid w:val="00CD5421"/>
    <w:rsid w:val="00CD59AE"/>
    <w:rsid w:val="00CD7E5C"/>
    <w:rsid w:val="00CE015D"/>
    <w:rsid w:val="00CE076C"/>
    <w:rsid w:val="00CE141F"/>
    <w:rsid w:val="00CE23A3"/>
    <w:rsid w:val="00CE601C"/>
    <w:rsid w:val="00CF013C"/>
    <w:rsid w:val="00CF0158"/>
    <w:rsid w:val="00CF1B4E"/>
    <w:rsid w:val="00CF24E6"/>
    <w:rsid w:val="00CF2A59"/>
    <w:rsid w:val="00D00A35"/>
    <w:rsid w:val="00D024B7"/>
    <w:rsid w:val="00D02F7B"/>
    <w:rsid w:val="00D0337D"/>
    <w:rsid w:val="00D03FFA"/>
    <w:rsid w:val="00D04A3F"/>
    <w:rsid w:val="00D061B4"/>
    <w:rsid w:val="00D07C24"/>
    <w:rsid w:val="00D11F93"/>
    <w:rsid w:val="00D12A85"/>
    <w:rsid w:val="00D13CF9"/>
    <w:rsid w:val="00D167C8"/>
    <w:rsid w:val="00D175F6"/>
    <w:rsid w:val="00D17979"/>
    <w:rsid w:val="00D20AEB"/>
    <w:rsid w:val="00D21445"/>
    <w:rsid w:val="00D214FE"/>
    <w:rsid w:val="00D2274B"/>
    <w:rsid w:val="00D22AD0"/>
    <w:rsid w:val="00D22BAF"/>
    <w:rsid w:val="00D22E6A"/>
    <w:rsid w:val="00D24CEB"/>
    <w:rsid w:val="00D25D41"/>
    <w:rsid w:val="00D2681F"/>
    <w:rsid w:val="00D26AC7"/>
    <w:rsid w:val="00D2778A"/>
    <w:rsid w:val="00D30396"/>
    <w:rsid w:val="00D30C13"/>
    <w:rsid w:val="00D30F16"/>
    <w:rsid w:val="00D31F3A"/>
    <w:rsid w:val="00D3265A"/>
    <w:rsid w:val="00D326CD"/>
    <w:rsid w:val="00D32DB2"/>
    <w:rsid w:val="00D33D20"/>
    <w:rsid w:val="00D35DB9"/>
    <w:rsid w:val="00D36403"/>
    <w:rsid w:val="00D409C6"/>
    <w:rsid w:val="00D40A8C"/>
    <w:rsid w:val="00D42551"/>
    <w:rsid w:val="00D4441A"/>
    <w:rsid w:val="00D44A99"/>
    <w:rsid w:val="00D469AD"/>
    <w:rsid w:val="00D517F6"/>
    <w:rsid w:val="00D525D5"/>
    <w:rsid w:val="00D529B2"/>
    <w:rsid w:val="00D53A5F"/>
    <w:rsid w:val="00D54E06"/>
    <w:rsid w:val="00D54F46"/>
    <w:rsid w:val="00D55160"/>
    <w:rsid w:val="00D55721"/>
    <w:rsid w:val="00D5609E"/>
    <w:rsid w:val="00D57A6C"/>
    <w:rsid w:val="00D605CC"/>
    <w:rsid w:val="00D608EA"/>
    <w:rsid w:val="00D61734"/>
    <w:rsid w:val="00D624CB"/>
    <w:rsid w:val="00D63378"/>
    <w:rsid w:val="00D6413E"/>
    <w:rsid w:val="00D6424C"/>
    <w:rsid w:val="00D643A4"/>
    <w:rsid w:val="00D64A9B"/>
    <w:rsid w:val="00D650BA"/>
    <w:rsid w:val="00D66767"/>
    <w:rsid w:val="00D66E26"/>
    <w:rsid w:val="00D66E33"/>
    <w:rsid w:val="00D67A9E"/>
    <w:rsid w:val="00D71C35"/>
    <w:rsid w:val="00D72594"/>
    <w:rsid w:val="00D7282F"/>
    <w:rsid w:val="00D739EB"/>
    <w:rsid w:val="00D74EBB"/>
    <w:rsid w:val="00D75F37"/>
    <w:rsid w:val="00D76802"/>
    <w:rsid w:val="00D8083A"/>
    <w:rsid w:val="00D81161"/>
    <w:rsid w:val="00D82276"/>
    <w:rsid w:val="00D837F2"/>
    <w:rsid w:val="00D84A20"/>
    <w:rsid w:val="00D86399"/>
    <w:rsid w:val="00D86E69"/>
    <w:rsid w:val="00D87459"/>
    <w:rsid w:val="00D916B0"/>
    <w:rsid w:val="00D92C0F"/>
    <w:rsid w:val="00D93083"/>
    <w:rsid w:val="00D9464E"/>
    <w:rsid w:val="00D94A20"/>
    <w:rsid w:val="00D94A7A"/>
    <w:rsid w:val="00D95865"/>
    <w:rsid w:val="00D95AEF"/>
    <w:rsid w:val="00D95B2A"/>
    <w:rsid w:val="00D96703"/>
    <w:rsid w:val="00DA2339"/>
    <w:rsid w:val="00DA3905"/>
    <w:rsid w:val="00DA4143"/>
    <w:rsid w:val="00DA72C9"/>
    <w:rsid w:val="00DA7A6E"/>
    <w:rsid w:val="00DB190B"/>
    <w:rsid w:val="00DB4027"/>
    <w:rsid w:val="00DB4068"/>
    <w:rsid w:val="00DB411D"/>
    <w:rsid w:val="00DB45A8"/>
    <w:rsid w:val="00DB4705"/>
    <w:rsid w:val="00DB51C5"/>
    <w:rsid w:val="00DB5897"/>
    <w:rsid w:val="00DC020C"/>
    <w:rsid w:val="00DC116C"/>
    <w:rsid w:val="00DC38BD"/>
    <w:rsid w:val="00DC4B60"/>
    <w:rsid w:val="00DC5497"/>
    <w:rsid w:val="00DC628A"/>
    <w:rsid w:val="00DC66DD"/>
    <w:rsid w:val="00DC6ED6"/>
    <w:rsid w:val="00DC78DB"/>
    <w:rsid w:val="00DC798D"/>
    <w:rsid w:val="00DD0545"/>
    <w:rsid w:val="00DD1AB3"/>
    <w:rsid w:val="00DD1F1F"/>
    <w:rsid w:val="00DD34E9"/>
    <w:rsid w:val="00DD4745"/>
    <w:rsid w:val="00DD4772"/>
    <w:rsid w:val="00DD4BD1"/>
    <w:rsid w:val="00DD4C7C"/>
    <w:rsid w:val="00DD5143"/>
    <w:rsid w:val="00DD5203"/>
    <w:rsid w:val="00DD5408"/>
    <w:rsid w:val="00DD6B3C"/>
    <w:rsid w:val="00DD73BE"/>
    <w:rsid w:val="00DE1D83"/>
    <w:rsid w:val="00DE1E71"/>
    <w:rsid w:val="00DE28DE"/>
    <w:rsid w:val="00DE32B0"/>
    <w:rsid w:val="00DE37FE"/>
    <w:rsid w:val="00DE3BC5"/>
    <w:rsid w:val="00DE50C0"/>
    <w:rsid w:val="00DF21FB"/>
    <w:rsid w:val="00DF2289"/>
    <w:rsid w:val="00DF23FF"/>
    <w:rsid w:val="00DF34CF"/>
    <w:rsid w:val="00DF5E75"/>
    <w:rsid w:val="00E00601"/>
    <w:rsid w:val="00E006C2"/>
    <w:rsid w:val="00E019F4"/>
    <w:rsid w:val="00E02402"/>
    <w:rsid w:val="00E05823"/>
    <w:rsid w:val="00E0662D"/>
    <w:rsid w:val="00E07B94"/>
    <w:rsid w:val="00E106B9"/>
    <w:rsid w:val="00E10BB1"/>
    <w:rsid w:val="00E11373"/>
    <w:rsid w:val="00E114CF"/>
    <w:rsid w:val="00E13760"/>
    <w:rsid w:val="00E138E8"/>
    <w:rsid w:val="00E14B62"/>
    <w:rsid w:val="00E15C35"/>
    <w:rsid w:val="00E15F1F"/>
    <w:rsid w:val="00E17D3B"/>
    <w:rsid w:val="00E2028F"/>
    <w:rsid w:val="00E2327F"/>
    <w:rsid w:val="00E2345E"/>
    <w:rsid w:val="00E238A4"/>
    <w:rsid w:val="00E253E7"/>
    <w:rsid w:val="00E25E07"/>
    <w:rsid w:val="00E2731B"/>
    <w:rsid w:val="00E307B9"/>
    <w:rsid w:val="00E31CB3"/>
    <w:rsid w:val="00E31E70"/>
    <w:rsid w:val="00E33FBE"/>
    <w:rsid w:val="00E356B6"/>
    <w:rsid w:val="00E360EA"/>
    <w:rsid w:val="00E36803"/>
    <w:rsid w:val="00E36ED3"/>
    <w:rsid w:val="00E4071F"/>
    <w:rsid w:val="00E40B2E"/>
    <w:rsid w:val="00E42A37"/>
    <w:rsid w:val="00E43E05"/>
    <w:rsid w:val="00E44CF6"/>
    <w:rsid w:val="00E44EE2"/>
    <w:rsid w:val="00E47927"/>
    <w:rsid w:val="00E47A96"/>
    <w:rsid w:val="00E5197A"/>
    <w:rsid w:val="00E51A34"/>
    <w:rsid w:val="00E51D35"/>
    <w:rsid w:val="00E52472"/>
    <w:rsid w:val="00E52E46"/>
    <w:rsid w:val="00E53274"/>
    <w:rsid w:val="00E53B64"/>
    <w:rsid w:val="00E55F4D"/>
    <w:rsid w:val="00E56997"/>
    <w:rsid w:val="00E56F4D"/>
    <w:rsid w:val="00E576E3"/>
    <w:rsid w:val="00E61A47"/>
    <w:rsid w:val="00E621C0"/>
    <w:rsid w:val="00E622F8"/>
    <w:rsid w:val="00E62392"/>
    <w:rsid w:val="00E623AF"/>
    <w:rsid w:val="00E62DB3"/>
    <w:rsid w:val="00E62F0F"/>
    <w:rsid w:val="00E631E4"/>
    <w:rsid w:val="00E63329"/>
    <w:rsid w:val="00E63470"/>
    <w:rsid w:val="00E648EB"/>
    <w:rsid w:val="00E64F39"/>
    <w:rsid w:val="00E64FD0"/>
    <w:rsid w:val="00E658DC"/>
    <w:rsid w:val="00E665BC"/>
    <w:rsid w:val="00E66A7D"/>
    <w:rsid w:val="00E67483"/>
    <w:rsid w:val="00E71470"/>
    <w:rsid w:val="00E71F86"/>
    <w:rsid w:val="00E72538"/>
    <w:rsid w:val="00E744CF"/>
    <w:rsid w:val="00E74536"/>
    <w:rsid w:val="00E74583"/>
    <w:rsid w:val="00E74D30"/>
    <w:rsid w:val="00E77B61"/>
    <w:rsid w:val="00E82017"/>
    <w:rsid w:val="00E826C7"/>
    <w:rsid w:val="00E82A2D"/>
    <w:rsid w:val="00E83C89"/>
    <w:rsid w:val="00E87975"/>
    <w:rsid w:val="00E9000E"/>
    <w:rsid w:val="00E90545"/>
    <w:rsid w:val="00E90810"/>
    <w:rsid w:val="00E91DB1"/>
    <w:rsid w:val="00E94201"/>
    <w:rsid w:val="00E9423B"/>
    <w:rsid w:val="00E94C19"/>
    <w:rsid w:val="00E95303"/>
    <w:rsid w:val="00E9604D"/>
    <w:rsid w:val="00E9649C"/>
    <w:rsid w:val="00E979CD"/>
    <w:rsid w:val="00EA0431"/>
    <w:rsid w:val="00EA07D9"/>
    <w:rsid w:val="00EA0983"/>
    <w:rsid w:val="00EA0A05"/>
    <w:rsid w:val="00EA140F"/>
    <w:rsid w:val="00EA210B"/>
    <w:rsid w:val="00EA2BA4"/>
    <w:rsid w:val="00EA50D8"/>
    <w:rsid w:val="00EA682D"/>
    <w:rsid w:val="00EB01E9"/>
    <w:rsid w:val="00EB0442"/>
    <w:rsid w:val="00EB14C6"/>
    <w:rsid w:val="00EB2028"/>
    <w:rsid w:val="00EB268D"/>
    <w:rsid w:val="00EB3B31"/>
    <w:rsid w:val="00EB42FC"/>
    <w:rsid w:val="00EB6DEA"/>
    <w:rsid w:val="00EB707E"/>
    <w:rsid w:val="00EB7306"/>
    <w:rsid w:val="00EB797B"/>
    <w:rsid w:val="00EC152D"/>
    <w:rsid w:val="00EC4796"/>
    <w:rsid w:val="00EC49EC"/>
    <w:rsid w:val="00EC6544"/>
    <w:rsid w:val="00EC6DE7"/>
    <w:rsid w:val="00EC773E"/>
    <w:rsid w:val="00ED19E6"/>
    <w:rsid w:val="00ED1F1A"/>
    <w:rsid w:val="00ED2958"/>
    <w:rsid w:val="00ED2D13"/>
    <w:rsid w:val="00ED4502"/>
    <w:rsid w:val="00ED45E9"/>
    <w:rsid w:val="00ED5736"/>
    <w:rsid w:val="00ED5AD1"/>
    <w:rsid w:val="00ED69E7"/>
    <w:rsid w:val="00ED7583"/>
    <w:rsid w:val="00ED7CF3"/>
    <w:rsid w:val="00EE1200"/>
    <w:rsid w:val="00EE24BF"/>
    <w:rsid w:val="00EE298B"/>
    <w:rsid w:val="00EE3648"/>
    <w:rsid w:val="00EE4162"/>
    <w:rsid w:val="00EE4437"/>
    <w:rsid w:val="00EE516D"/>
    <w:rsid w:val="00EE56A2"/>
    <w:rsid w:val="00EE6BE8"/>
    <w:rsid w:val="00EE73AF"/>
    <w:rsid w:val="00EE7AD1"/>
    <w:rsid w:val="00EF051B"/>
    <w:rsid w:val="00EF22C7"/>
    <w:rsid w:val="00EF2765"/>
    <w:rsid w:val="00EF4CFE"/>
    <w:rsid w:val="00EF5813"/>
    <w:rsid w:val="00EF694A"/>
    <w:rsid w:val="00F0063C"/>
    <w:rsid w:val="00F03DCE"/>
    <w:rsid w:val="00F03E83"/>
    <w:rsid w:val="00F057BE"/>
    <w:rsid w:val="00F10C15"/>
    <w:rsid w:val="00F10FC0"/>
    <w:rsid w:val="00F110F8"/>
    <w:rsid w:val="00F126E2"/>
    <w:rsid w:val="00F14430"/>
    <w:rsid w:val="00F148D2"/>
    <w:rsid w:val="00F14BDA"/>
    <w:rsid w:val="00F1593D"/>
    <w:rsid w:val="00F164D6"/>
    <w:rsid w:val="00F1762F"/>
    <w:rsid w:val="00F177D6"/>
    <w:rsid w:val="00F21795"/>
    <w:rsid w:val="00F22117"/>
    <w:rsid w:val="00F22A05"/>
    <w:rsid w:val="00F23551"/>
    <w:rsid w:val="00F26795"/>
    <w:rsid w:val="00F26834"/>
    <w:rsid w:val="00F26E7F"/>
    <w:rsid w:val="00F327F5"/>
    <w:rsid w:val="00F35289"/>
    <w:rsid w:val="00F352E5"/>
    <w:rsid w:val="00F363CD"/>
    <w:rsid w:val="00F366A6"/>
    <w:rsid w:val="00F366BA"/>
    <w:rsid w:val="00F3731A"/>
    <w:rsid w:val="00F3796E"/>
    <w:rsid w:val="00F408F3"/>
    <w:rsid w:val="00F433D3"/>
    <w:rsid w:val="00F43659"/>
    <w:rsid w:val="00F437CB"/>
    <w:rsid w:val="00F447D7"/>
    <w:rsid w:val="00F450D7"/>
    <w:rsid w:val="00F45650"/>
    <w:rsid w:val="00F46612"/>
    <w:rsid w:val="00F46DCD"/>
    <w:rsid w:val="00F52FF6"/>
    <w:rsid w:val="00F53923"/>
    <w:rsid w:val="00F53B34"/>
    <w:rsid w:val="00F56D43"/>
    <w:rsid w:val="00F56E16"/>
    <w:rsid w:val="00F57AA8"/>
    <w:rsid w:val="00F60162"/>
    <w:rsid w:val="00F60733"/>
    <w:rsid w:val="00F60BE3"/>
    <w:rsid w:val="00F61662"/>
    <w:rsid w:val="00F6206A"/>
    <w:rsid w:val="00F6299E"/>
    <w:rsid w:val="00F65051"/>
    <w:rsid w:val="00F65C21"/>
    <w:rsid w:val="00F661AA"/>
    <w:rsid w:val="00F661C7"/>
    <w:rsid w:val="00F6659C"/>
    <w:rsid w:val="00F66946"/>
    <w:rsid w:val="00F66A40"/>
    <w:rsid w:val="00F67331"/>
    <w:rsid w:val="00F7055E"/>
    <w:rsid w:val="00F7118C"/>
    <w:rsid w:val="00F73182"/>
    <w:rsid w:val="00F73780"/>
    <w:rsid w:val="00F74537"/>
    <w:rsid w:val="00F80DAD"/>
    <w:rsid w:val="00F8593F"/>
    <w:rsid w:val="00F85E62"/>
    <w:rsid w:val="00F8635E"/>
    <w:rsid w:val="00F870F0"/>
    <w:rsid w:val="00F9120F"/>
    <w:rsid w:val="00F91232"/>
    <w:rsid w:val="00F92193"/>
    <w:rsid w:val="00F932B3"/>
    <w:rsid w:val="00F93757"/>
    <w:rsid w:val="00F943CB"/>
    <w:rsid w:val="00F94A06"/>
    <w:rsid w:val="00F977C0"/>
    <w:rsid w:val="00FA1962"/>
    <w:rsid w:val="00FA239B"/>
    <w:rsid w:val="00FA3FE9"/>
    <w:rsid w:val="00FA7F7F"/>
    <w:rsid w:val="00FB1890"/>
    <w:rsid w:val="00FB1FB7"/>
    <w:rsid w:val="00FB24EA"/>
    <w:rsid w:val="00FB4974"/>
    <w:rsid w:val="00FB6A3C"/>
    <w:rsid w:val="00FB6E62"/>
    <w:rsid w:val="00FB71BB"/>
    <w:rsid w:val="00FB7AFC"/>
    <w:rsid w:val="00FB7B1F"/>
    <w:rsid w:val="00FB7DCF"/>
    <w:rsid w:val="00FC0154"/>
    <w:rsid w:val="00FC1FFD"/>
    <w:rsid w:val="00FC40CC"/>
    <w:rsid w:val="00FC4933"/>
    <w:rsid w:val="00FD10CD"/>
    <w:rsid w:val="00FD1421"/>
    <w:rsid w:val="00FD300C"/>
    <w:rsid w:val="00FD3A1C"/>
    <w:rsid w:val="00FD5B01"/>
    <w:rsid w:val="00FD6449"/>
    <w:rsid w:val="00FD6856"/>
    <w:rsid w:val="00FE1192"/>
    <w:rsid w:val="00FE28EB"/>
    <w:rsid w:val="00FE3F73"/>
    <w:rsid w:val="00FE410E"/>
    <w:rsid w:val="00FE46A7"/>
    <w:rsid w:val="00FE5C53"/>
    <w:rsid w:val="00FE6F7A"/>
    <w:rsid w:val="00FE7AB2"/>
    <w:rsid w:val="00FF013F"/>
    <w:rsid w:val="00FF0FC0"/>
    <w:rsid w:val="00FF10C2"/>
    <w:rsid w:val="00FF2EC2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F5EF6"/>
  <w15:docId w15:val="{AB3E9A0E-8153-47EF-8E85-B50888B0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9EF"/>
    <w:pPr>
      <w:widowControl w:val="0"/>
      <w:wordWrap w:val="0"/>
      <w:autoSpaceDE w:val="0"/>
      <w:autoSpaceDN w:val="0"/>
      <w:spacing w:after="120" w:line="360" w:lineRule="auto"/>
      <w:jc w:val="left"/>
    </w:pPr>
    <w:rPr>
      <w:rFonts w:eastAsia="Arial" w:cstheme="minorHAnsi"/>
    </w:rPr>
  </w:style>
  <w:style w:type="paragraph" w:styleId="Heading1">
    <w:name w:val="heading 1"/>
    <w:basedOn w:val="Normal"/>
    <w:next w:val="Normal"/>
    <w:link w:val="Heading1Char"/>
    <w:qFormat/>
    <w:rsid w:val="004C3AEE"/>
    <w:pPr>
      <w:keepNext/>
      <w:widowControl/>
      <w:wordWrap/>
      <w:autoSpaceDE/>
      <w:autoSpaceDN/>
      <w:spacing w:after="0" w:line="480" w:lineRule="auto"/>
      <w:outlineLvl w:val="0"/>
    </w:pPr>
    <w:rPr>
      <w:rFonts w:ascii="Palatino" w:eastAsia="바탕" w:hAnsi="Palatino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F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F3B"/>
  </w:style>
  <w:style w:type="paragraph" w:styleId="Footer">
    <w:name w:val="footer"/>
    <w:basedOn w:val="Normal"/>
    <w:link w:val="FooterChar"/>
    <w:uiPriority w:val="99"/>
    <w:unhideWhenUsed/>
    <w:rsid w:val="002E1F3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1F3B"/>
  </w:style>
  <w:style w:type="character" w:styleId="Hyperlink">
    <w:name w:val="Hyperlink"/>
    <w:basedOn w:val="DefaultParagraphFont"/>
    <w:uiPriority w:val="99"/>
    <w:unhideWhenUsed/>
    <w:rsid w:val="002E1F3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207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07E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E6BE8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BE8"/>
    <w:rPr>
      <w:rFonts w:ascii="Arial" w:eastAsia="Arial" w:hAnsi="Arial" w:cs="Arial"/>
      <w:noProof/>
    </w:rPr>
  </w:style>
  <w:style w:type="paragraph" w:customStyle="1" w:styleId="Maintext">
    <w:name w:val="Main text"/>
    <w:basedOn w:val="Normal"/>
    <w:link w:val="MaintextChar"/>
    <w:qFormat/>
    <w:rsid w:val="000511BC"/>
    <w:pPr>
      <w:wordWrap/>
      <w:adjustRightInd w:val="0"/>
      <w:spacing w:after="0"/>
    </w:pPr>
    <w:rPr>
      <w:szCs w:val="20"/>
    </w:rPr>
  </w:style>
  <w:style w:type="character" w:customStyle="1" w:styleId="MaintextChar">
    <w:name w:val="Main text Char"/>
    <w:basedOn w:val="DefaultParagraphFont"/>
    <w:link w:val="Maintext"/>
    <w:rsid w:val="000511BC"/>
    <w:rPr>
      <w:rFonts w:cstheme="minorHAnsi"/>
      <w:szCs w:val="20"/>
    </w:rPr>
  </w:style>
  <w:style w:type="table" w:styleId="TableGrid">
    <w:name w:val="Table Grid"/>
    <w:basedOn w:val="TableNormal"/>
    <w:uiPriority w:val="39"/>
    <w:rsid w:val="0008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 legend"/>
    <w:basedOn w:val="Normal"/>
    <w:next w:val="Maintext"/>
    <w:qFormat/>
    <w:rsid w:val="00D54F46"/>
    <w:pPr>
      <w:wordWrap/>
      <w:adjustRightInd w:val="0"/>
      <w:spacing w:before="120" w:after="0" w:line="240" w:lineRule="auto"/>
      <w:jc w:val="both"/>
    </w:pPr>
    <w:rPr>
      <w:rFonts w:eastAsiaTheme="minorEastAsia"/>
      <w:sz w:val="22"/>
    </w:rPr>
  </w:style>
  <w:style w:type="paragraph" w:styleId="ListParagraph">
    <w:name w:val="List Paragraph"/>
    <w:basedOn w:val="Normal"/>
    <w:uiPriority w:val="34"/>
    <w:qFormat/>
    <w:rsid w:val="00207B9A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32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24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67C8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4C3AEE"/>
    <w:rPr>
      <w:rFonts w:ascii="Palatino" w:eastAsia="바탕" w:hAnsi="Palatino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ll arial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772BD-5352-47D1-BE57-EAC6B9098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710</Words>
  <Characters>26851</Characters>
  <Application>Microsoft Office Word</Application>
  <DocSecurity>0</DocSecurity>
  <Lines>223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3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Lee</dc:creator>
  <cp:keywords/>
  <dc:description/>
  <cp:lastModifiedBy>이은진[ 부교수 / 생명과학과 ]</cp:lastModifiedBy>
  <cp:revision>3</cp:revision>
  <dcterms:created xsi:type="dcterms:W3CDTF">2022-03-20T11:52:00Z</dcterms:created>
  <dcterms:modified xsi:type="dcterms:W3CDTF">2022-03-20T11:53:00Z</dcterms:modified>
</cp:coreProperties>
</file>